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2DD2B" w14:textId="49DAD1F1" w:rsidR="00AB214A" w:rsidRDefault="009E5300" w:rsidP="003F40DF">
      <w:pPr>
        <w:pageBreakBefore/>
        <w:tabs>
          <w:tab w:val="left" w:pos="5870"/>
        </w:tabs>
        <w:rPr>
          <w:rFonts w:ascii="Times New Roman" w:eastAsia="Calibri" w:hAnsi="Times New Roman"/>
          <w:b/>
          <w:bCs/>
          <w:szCs w:val="20"/>
        </w:rPr>
      </w:pPr>
      <w:bookmarkStart w:id="0" w:name="_GoBack"/>
      <w:bookmarkEnd w:id="0"/>
      <w:r w:rsidRPr="008E6762">
        <w:rPr>
          <w:rFonts w:ascii="Times New Roman" w:hAnsi="Times New Roman"/>
          <w:b/>
          <w:szCs w:val="20"/>
        </w:rPr>
        <w:t>Supplementary Table 1.</w:t>
      </w:r>
      <w:r w:rsidR="00AB214A" w:rsidRPr="008E6762">
        <w:rPr>
          <w:rFonts w:ascii="Times New Roman" w:eastAsia="Calibri" w:hAnsi="Times New Roman"/>
          <w:b/>
          <w:bCs/>
          <w:szCs w:val="20"/>
        </w:rPr>
        <w:t xml:space="preserve"> </w:t>
      </w:r>
      <w:r w:rsidR="00E00AB2">
        <w:rPr>
          <w:rFonts w:ascii="Times New Roman" w:eastAsia="Calibri" w:hAnsi="Times New Roman"/>
          <w:b/>
          <w:bCs/>
          <w:szCs w:val="20"/>
        </w:rPr>
        <w:t xml:space="preserve">37 </w:t>
      </w:r>
      <w:r w:rsidR="00AB214A" w:rsidRPr="008E6762">
        <w:rPr>
          <w:rFonts w:ascii="Times New Roman" w:eastAsia="Calibri" w:hAnsi="Times New Roman"/>
          <w:b/>
          <w:bCs/>
          <w:szCs w:val="20"/>
        </w:rPr>
        <w:t>OAB Structured Variables</w:t>
      </w:r>
    </w:p>
    <w:tbl>
      <w:tblPr>
        <w:tblStyle w:val="TableGrid3"/>
        <w:tblW w:w="0" w:type="auto"/>
        <w:tblLayout w:type="fixed"/>
        <w:tblLook w:val="04A0" w:firstRow="1" w:lastRow="0" w:firstColumn="1" w:lastColumn="0" w:noHBand="0" w:noVBand="1"/>
      </w:tblPr>
      <w:tblGrid>
        <w:gridCol w:w="4945"/>
        <w:gridCol w:w="4405"/>
      </w:tblGrid>
      <w:tr w:rsidR="008300B4" w:rsidRPr="00AB214A" w14:paraId="54E06FB4" w14:textId="77777777" w:rsidTr="008300B4">
        <w:tc>
          <w:tcPr>
            <w:tcW w:w="4945" w:type="dxa"/>
          </w:tcPr>
          <w:p w14:paraId="3F84C81B" w14:textId="3B4FBB02" w:rsidR="00AB214A" w:rsidRPr="008E6762" w:rsidRDefault="008300B4" w:rsidP="00AB214A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E6762">
              <w:rPr>
                <w:rFonts w:ascii="Times New Roman" w:hAnsi="Times New Roman"/>
                <w:b/>
                <w:i/>
                <w:sz w:val="20"/>
                <w:szCs w:val="20"/>
              </w:rPr>
              <w:t>Medications</w:t>
            </w:r>
          </w:p>
          <w:p w14:paraId="63FD7B97" w14:textId="1F2FB1A1" w:rsidR="00AB214A" w:rsidRPr="008E6762" w:rsidRDefault="00AB214A" w:rsidP="008E6762">
            <w:pPr>
              <w:numPr>
                <w:ilvl w:val="0"/>
                <w:numId w:val="44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6762">
              <w:rPr>
                <w:rFonts w:ascii="Times New Roman" w:hAnsi="Times New Roman"/>
                <w:sz w:val="20"/>
                <w:szCs w:val="20"/>
              </w:rPr>
              <w:t>Darifenacin</w:t>
            </w:r>
            <w:proofErr w:type="spellEnd"/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  <w:r w:rsidRPr="008E6762">
              <w:rPr>
                <w:rFonts w:ascii="Times New Roman" w:hAnsi="Times New Roman"/>
                <w:sz w:val="20"/>
                <w:szCs w:val="20"/>
              </w:rPr>
              <w:tab/>
            </w:r>
          </w:p>
          <w:p w14:paraId="0E7B2A26" w14:textId="03BE41DD" w:rsidR="00AB214A" w:rsidRPr="008E6762" w:rsidRDefault="00AB214A" w:rsidP="008E6762">
            <w:pPr>
              <w:numPr>
                <w:ilvl w:val="0"/>
                <w:numId w:val="44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6762">
              <w:rPr>
                <w:rFonts w:ascii="Times New Roman" w:hAnsi="Times New Roman"/>
                <w:sz w:val="20"/>
                <w:szCs w:val="20"/>
              </w:rPr>
              <w:t>Fesoterodine</w:t>
            </w:r>
            <w:proofErr w:type="spellEnd"/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  <w:r w:rsidRPr="008E6762">
              <w:rPr>
                <w:rFonts w:ascii="Times New Roman" w:hAnsi="Times New Roman"/>
                <w:sz w:val="20"/>
                <w:szCs w:val="20"/>
              </w:rPr>
              <w:tab/>
            </w:r>
          </w:p>
          <w:p w14:paraId="260CA290" w14:textId="34F15CA1" w:rsidR="00AB214A" w:rsidRPr="008E6762" w:rsidRDefault="00AB214A" w:rsidP="008E6762">
            <w:pPr>
              <w:numPr>
                <w:ilvl w:val="0"/>
                <w:numId w:val="44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6762">
              <w:rPr>
                <w:rFonts w:ascii="Times New Roman" w:hAnsi="Times New Roman"/>
                <w:sz w:val="20"/>
                <w:szCs w:val="20"/>
              </w:rPr>
              <w:t>Flavoxate</w:t>
            </w:r>
            <w:proofErr w:type="spellEnd"/>
            <w:r w:rsidRPr="008E6762">
              <w:rPr>
                <w:rFonts w:ascii="Times New Roman" w:hAnsi="Times New Roman"/>
                <w:sz w:val="20"/>
                <w:szCs w:val="20"/>
              </w:rPr>
              <w:tab/>
            </w:r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66CB067A" w14:textId="77777777" w:rsidR="00AB214A" w:rsidRPr="005E60D1" w:rsidRDefault="00AB214A" w:rsidP="008E6762">
            <w:pPr>
              <w:numPr>
                <w:ilvl w:val="0"/>
                <w:numId w:val="44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E60D1">
              <w:rPr>
                <w:rFonts w:ascii="Times New Roman" w:hAnsi="Times New Roman"/>
                <w:sz w:val="20"/>
                <w:szCs w:val="20"/>
              </w:rPr>
              <w:t>Hyoscyamine</w:t>
            </w:r>
            <w:proofErr w:type="spellEnd"/>
          </w:p>
          <w:p w14:paraId="0B7D93BD" w14:textId="77777777" w:rsidR="00AB214A" w:rsidRPr="005D0062" w:rsidRDefault="00AB214A" w:rsidP="008E6762">
            <w:pPr>
              <w:numPr>
                <w:ilvl w:val="0"/>
                <w:numId w:val="44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D0062">
              <w:rPr>
                <w:rFonts w:ascii="Times New Roman" w:hAnsi="Times New Roman"/>
                <w:sz w:val="20"/>
                <w:szCs w:val="20"/>
              </w:rPr>
              <w:t>Imipramine</w:t>
            </w:r>
          </w:p>
          <w:p w14:paraId="4DC52EFA" w14:textId="2A7B5FCF" w:rsidR="00AB214A" w:rsidRPr="008E6762" w:rsidRDefault="00AB214A" w:rsidP="008E6762">
            <w:pPr>
              <w:numPr>
                <w:ilvl w:val="0"/>
                <w:numId w:val="44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6762">
              <w:rPr>
                <w:rFonts w:ascii="Times New Roman" w:hAnsi="Times New Roman"/>
                <w:sz w:val="20"/>
                <w:szCs w:val="20"/>
              </w:rPr>
              <w:t>Mirabegron</w:t>
            </w:r>
            <w:proofErr w:type="spellEnd"/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20A7FD4C" w14:textId="5A176170" w:rsidR="00AB214A" w:rsidRPr="008E6762" w:rsidRDefault="00AB214A" w:rsidP="008E6762">
            <w:pPr>
              <w:numPr>
                <w:ilvl w:val="0"/>
                <w:numId w:val="44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6762">
              <w:rPr>
                <w:rFonts w:ascii="Times New Roman" w:hAnsi="Times New Roman"/>
                <w:sz w:val="20"/>
                <w:szCs w:val="20"/>
              </w:rPr>
              <w:t>Oxybutynin</w:t>
            </w:r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  <w:r w:rsidRPr="008E6762">
              <w:rPr>
                <w:rFonts w:ascii="Times New Roman" w:hAnsi="Times New Roman"/>
                <w:sz w:val="20"/>
                <w:szCs w:val="20"/>
              </w:rPr>
              <w:tab/>
            </w:r>
          </w:p>
          <w:p w14:paraId="67AD033B" w14:textId="4E01EC57" w:rsidR="00AB214A" w:rsidRPr="008E6762" w:rsidRDefault="00AB214A" w:rsidP="008E6762">
            <w:pPr>
              <w:numPr>
                <w:ilvl w:val="0"/>
                <w:numId w:val="44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6762">
              <w:rPr>
                <w:rFonts w:ascii="Times New Roman" w:hAnsi="Times New Roman"/>
                <w:sz w:val="20"/>
                <w:szCs w:val="20"/>
              </w:rPr>
              <w:t>Solifenacin</w:t>
            </w:r>
            <w:proofErr w:type="spellEnd"/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  <w:r w:rsidRPr="008E6762">
              <w:rPr>
                <w:rFonts w:ascii="Times New Roman" w:hAnsi="Times New Roman"/>
                <w:sz w:val="20"/>
                <w:szCs w:val="20"/>
              </w:rPr>
              <w:tab/>
            </w:r>
          </w:p>
          <w:p w14:paraId="7361D83B" w14:textId="3AD4999A" w:rsidR="00AB214A" w:rsidRPr="008E6762" w:rsidRDefault="00AB214A" w:rsidP="008E6762">
            <w:pPr>
              <w:numPr>
                <w:ilvl w:val="0"/>
                <w:numId w:val="44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6762">
              <w:rPr>
                <w:rFonts w:ascii="Times New Roman" w:hAnsi="Times New Roman"/>
                <w:sz w:val="20"/>
                <w:szCs w:val="20"/>
              </w:rPr>
              <w:t>Tolterodine</w:t>
            </w:r>
            <w:proofErr w:type="spellEnd"/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  <w:r w:rsidRPr="008E6762">
              <w:rPr>
                <w:rFonts w:ascii="Times New Roman" w:hAnsi="Times New Roman"/>
                <w:sz w:val="20"/>
                <w:szCs w:val="20"/>
              </w:rPr>
              <w:tab/>
            </w:r>
          </w:p>
          <w:p w14:paraId="0BB13B8F" w14:textId="0915742D" w:rsidR="00AB214A" w:rsidRPr="008E6762" w:rsidRDefault="00AB214A" w:rsidP="008E6762">
            <w:pPr>
              <w:numPr>
                <w:ilvl w:val="0"/>
                <w:numId w:val="44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6762">
              <w:rPr>
                <w:rFonts w:ascii="Times New Roman" w:hAnsi="Times New Roman"/>
                <w:sz w:val="20"/>
                <w:szCs w:val="20"/>
              </w:rPr>
              <w:t>Trospium</w:t>
            </w:r>
            <w:proofErr w:type="spellEnd"/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2946949F" w14:textId="77777777" w:rsidR="00AB214A" w:rsidRPr="008E6762" w:rsidRDefault="00AB214A" w:rsidP="00AB214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3C07008" w14:textId="7C1F9036" w:rsidR="00AB214A" w:rsidRPr="008E6762" w:rsidRDefault="008300B4" w:rsidP="00AB214A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E6762">
              <w:rPr>
                <w:rFonts w:ascii="Times New Roman" w:hAnsi="Times New Roman"/>
                <w:b/>
                <w:i/>
                <w:sz w:val="20"/>
                <w:szCs w:val="20"/>
              </w:rPr>
              <w:t>ICD-9 codes</w:t>
            </w:r>
          </w:p>
          <w:p w14:paraId="58969555" w14:textId="0B5C276F" w:rsidR="00AB214A" w:rsidRPr="008E6762" w:rsidRDefault="00AB214A" w:rsidP="008E6762">
            <w:pPr>
              <w:numPr>
                <w:ilvl w:val="0"/>
                <w:numId w:val="45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6762">
              <w:rPr>
                <w:rFonts w:ascii="Times New Roman" w:hAnsi="Times New Roman"/>
                <w:sz w:val="20"/>
                <w:szCs w:val="20"/>
              </w:rPr>
              <w:t xml:space="preserve">596.51: </w:t>
            </w:r>
            <w:proofErr w:type="spellStart"/>
            <w:r w:rsidRPr="008E6762">
              <w:rPr>
                <w:rFonts w:ascii="Times New Roman" w:hAnsi="Times New Roman"/>
                <w:sz w:val="20"/>
                <w:szCs w:val="20"/>
              </w:rPr>
              <w:t>Hypertonicity</w:t>
            </w:r>
            <w:proofErr w:type="spellEnd"/>
            <w:r w:rsidRPr="008E6762">
              <w:rPr>
                <w:rFonts w:ascii="Times New Roman" w:hAnsi="Times New Roman"/>
                <w:sz w:val="20"/>
                <w:szCs w:val="20"/>
              </w:rPr>
              <w:t xml:space="preserve"> of bladder</w:t>
            </w:r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1F41BBB0" w14:textId="77777777" w:rsidR="00AB214A" w:rsidRPr="00EF7F7E" w:rsidRDefault="00AB214A" w:rsidP="008E6762">
            <w:pPr>
              <w:numPr>
                <w:ilvl w:val="0"/>
                <w:numId w:val="45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F7F7E">
              <w:rPr>
                <w:rFonts w:ascii="Times New Roman" w:hAnsi="Times New Roman"/>
                <w:sz w:val="20"/>
                <w:szCs w:val="20"/>
              </w:rPr>
              <w:t>596.52: Low bladder compliance</w:t>
            </w:r>
          </w:p>
          <w:p w14:paraId="23EBC116" w14:textId="69618F69" w:rsidR="00AB214A" w:rsidRPr="008E6762" w:rsidRDefault="00AB214A" w:rsidP="008E6762">
            <w:pPr>
              <w:numPr>
                <w:ilvl w:val="0"/>
                <w:numId w:val="45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6762">
              <w:rPr>
                <w:rFonts w:ascii="Times New Roman" w:hAnsi="Times New Roman"/>
                <w:sz w:val="20"/>
                <w:szCs w:val="20"/>
              </w:rPr>
              <w:t>596.54: Neurogenic bladder NOS</w:t>
            </w:r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265B2F5A" w14:textId="5EC790ED" w:rsidR="00AB214A" w:rsidRPr="008E6762" w:rsidRDefault="00AB214A" w:rsidP="008E6762">
            <w:pPr>
              <w:numPr>
                <w:ilvl w:val="0"/>
                <w:numId w:val="45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6762">
              <w:rPr>
                <w:rFonts w:ascii="Times New Roman" w:hAnsi="Times New Roman"/>
                <w:sz w:val="20"/>
                <w:szCs w:val="20"/>
              </w:rPr>
              <w:t xml:space="preserve">596.55: Detrusor sphincter </w:t>
            </w:r>
            <w:proofErr w:type="spellStart"/>
            <w:r w:rsidRPr="008E6762">
              <w:rPr>
                <w:rFonts w:ascii="Times New Roman" w:hAnsi="Times New Roman"/>
                <w:sz w:val="20"/>
                <w:szCs w:val="20"/>
              </w:rPr>
              <w:t>dyssynergia</w:t>
            </w:r>
            <w:proofErr w:type="spellEnd"/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133458AE" w14:textId="290FAF83" w:rsidR="00AB214A" w:rsidRPr="008E6762" w:rsidRDefault="00AB214A" w:rsidP="008E6762">
            <w:pPr>
              <w:numPr>
                <w:ilvl w:val="0"/>
                <w:numId w:val="45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6762">
              <w:rPr>
                <w:rFonts w:ascii="Times New Roman" w:hAnsi="Times New Roman"/>
                <w:sz w:val="20"/>
                <w:szCs w:val="20"/>
              </w:rPr>
              <w:t>596.59: Other functional disorder of bladder</w:t>
            </w:r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52B07E89" w14:textId="77777777" w:rsidR="00AB214A" w:rsidRPr="005A0FEF" w:rsidRDefault="00AB214A" w:rsidP="008E6762">
            <w:pPr>
              <w:numPr>
                <w:ilvl w:val="0"/>
                <w:numId w:val="45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A0FEF">
              <w:rPr>
                <w:rFonts w:ascii="Times New Roman" w:hAnsi="Times New Roman"/>
                <w:sz w:val="20"/>
                <w:szCs w:val="20"/>
              </w:rPr>
              <w:t>788.2: Retention of urine</w:t>
            </w:r>
          </w:p>
          <w:p w14:paraId="57F340EF" w14:textId="77777777" w:rsidR="00AB214A" w:rsidRPr="005A0FEF" w:rsidRDefault="00AB214A" w:rsidP="008E6762">
            <w:pPr>
              <w:numPr>
                <w:ilvl w:val="0"/>
                <w:numId w:val="45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A0FEF">
              <w:rPr>
                <w:rFonts w:ascii="Times New Roman" w:hAnsi="Times New Roman"/>
                <w:sz w:val="20"/>
                <w:szCs w:val="20"/>
              </w:rPr>
              <w:t>788.3: Urinary incontinence</w:t>
            </w:r>
          </w:p>
          <w:p w14:paraId="2A0EF1A2" w14:textId="77777777" w:rsidR="00AB214A" w:rsidRPr="005A0FEF" w:rsidRDefault="00AB214A" w:rsidP="008E6762">
            <w:pPr>
              <w:numPr>
                <w:ilvl w:val="0"/>
                <w:numId w:val="45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5A0FEF">
              <w:rPr>
                <w:rFonts w:ascii="Times New Roman" w:hAnsi="Times New Roman"/>
                <w:sz w:val="20"/>
                <w:szCs w:val="20"/>
              </w:rPr>
              <w:t>788.4: Frequency of urination and polyuria</w:t>
            </w:r>
          </w:p>
          <w:p w14:paraId="2D4E80BE" w14:textId="59CCFF24" w:rsidR="00AB214A" w:rsidRDefault="00AB214A" w:rsidP="008E6762">
            <w:pPr>
              <w:numPr>
                <w:ilvl w:val="0"/>
                <w:numId w:val="45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6762">
              <w:rPr>
                <w:rFonts w:ascii="Times New Roman" w:hAnsi="Times New Roman"/>
                <w:sz w:val="20"/>
                <w:szCs w:val="20"/>
              </w:rPr>
              <w:t>788.63: Urgency of urination</w:t>
            </w:r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09FE1A86" w14:textId="37ADC620" w:rsidR="00AB214A" w:rsidRPr="00132DCB" w:rsidRDefault="00AB214A" w:rsidP="008E6762">
            <w:pPr>
              <w:numPr>
                <w:ilvl w:val="0"/>
                <w:numId w:val="45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32DCB">
              <w:rPr>
                <w:rFonts w:ascii="Times New Roman" w:hAnsi="Times New Roman"/>
                <w:sz w:val="20"/>
                <w:szCs w:val="20"/>
              </w:rPr>
              <w:t>788.69: Other abnormality of urination</w:t>
            </w:r>
          </w:p>
          <w:p w14:paraId="744C4CCF" w14:textId="77777777" w:rsidR="00AB214A" w:rsidRPr="00132DCB" w:rsidRDefault="00AB214A" w:rsidP="008E6762">
            <w:pPr>
              <w:numPr>
                <w:ilvl w:val="0"/>
                <w:numId w:val="45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32DCB">
              <w:rPr>
                <w:rFonts w:ascii="Times New Roman" w:hAnsi="Times New Roman"/>
                <w:sz w:val="20"/>
                <w:szCs w:val="20"/>
              </w:rPr>
              <w:t>788.91: Functional urinary incontinence</w:t>
            </w:r>
          </w:p>
          <w:p w14:paraId="5A3ABB8A" w14:textId="1087EDF2" w:rsidR="00AB214A" w:rsidRPr="008E6762" w:rsidRDefault="00AB214A" w:rsidP="008E6762">
            <w:pPr>
              <w:numPr>
                <w:ilvl w:val="0"/>
                <w:numId w:val="45"/>
              </w:numPr>
              <w:spacing w:after="0" w:line="240" w:lineRule="auto"/>
              <w:ind w:left="607" w:hanging="247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32DCB">
              <w:rPr>
                <w:rFonts w:ascii="Times New Roman" w:hAnsi="Times New Roman"/>
                <w:sz w:val="20"/>
                <w:szCs w:val="20"/>
              </w:rPr>
              <w:t>788.99: Other symptoms involving urinary system</w:t>
            </w:r>
          </w:p>
          <w:p w14:paraId="59D65D79" w14:textId="27FAE443" w:rsidR="00AB214A" w:rsidRPr="008E6762" w:rsidRDefault="00AB214A" w:rsidP="008E67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05" w:type="dxa"/>
          </w:tcPr>
          <w:p w14:paraId="368087EC" w14:textId="422AA970" w:rsidR="00AB214A" w:rsidRPr="008E6762" w:rsidRDefault="00AB214A" w:rsidP="00AB214A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E6762">
              <w:rPr>
                <w:rFonts w:ascii="Times New Roman" w:hAnsi="Times New Roman"/>
                <w:b/>
                <w:i/>
                <w:sz w:val="20"/>
                <w:szCs w:val="20"/>
              </w:rPr>
              <w:t>Problem</w:t>
            </w:r>
            <w:r w:rsidR="008300B4" w:rsidRPr="008E6762">
              <w:rPr>
                <w:rFonts w:ascii="Times New Roman" w:hAnsi="Times New Roman"/>
                <w:b/>
                <w:i/>
                <w:sz w:val="20"/>
                <w:szCs w:val="20"/>
              </w:rPr>
              <w:t>s</w:t>
            </w:r>
          </w:p>
          <w:p w14:paraId="7BEB3F46" w14:textId="77777777" w:rsidR="00AB214A" w:rsidRPr="008E6762" w:rsidRDefault="00AB214A" w:rsidP="008E6762">
            <w:pPr>
              <w:numPr>
                <w:ilvl w:val="0"/>
                <w:numId w:val="43"/>
              </w:numPr>
              <w:spacing w:after="0" w:line="240" w:lineRule="auto"/>
              <w:ind w:left="612" w:hanging="25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6762">
              <w:rPr>
                <w:rFonts w:ascii="Times New Roman" w:hAnsi="Times New Roman"/>
                <w:sz w:val="20"/>
                <w:szCs w:val="20"/>
              </w:rPr>
              <w:t>Bladder dysfunction</w:t>
            </w:r>
          </w:p>
          <w:p w14:paraId="0AE758C5" w14:textId="77777777" w:rsidR="00AB214A" w:rsidRPr="008E6762" w:rsidRDefault="00AB214A" w:rsidP="008E6762">
            <w:pPr>
              <w:numPr>
                <w:ilvl w:val="0"/>
                <w:numId w:val="43"/>
              </w:numPr>
              <w:spacing w:after="0" w:line="240" w:lineRule="auto"/>
              <w:ind w:left="612" w:hanging="25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6762">
              <w:rPr>
                <w:rFonts w:ascii="Times New Roman" w:hAnsi="Times New Roman"/>
                <w:sz w:val="20"/>
                <w:szCs w:val="20"/>
              </w:rPr>
              <w:t>Bladder incontinence</w:t>
            </w:r>
          </w:p>
          <w:p w14:paraId="5F58177D" w14:textId="5B5A9A57" w:rsidR="00AB214A" w:rsidRPr="00E20F8B" w:rsidRDefault="00AB214A" w:rsidP="008E6762">
            <w:pPr>
              <w:numPr>
                <w:ilvl w:val="0"/>
                <w:numId w:val="43"/>
              </w:numPr>
              <w:spacing w:after="0" w:line="240" w:lineRule="auto"/>
              <w:ind w:left="612" w:hanging="25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20F8B">
              <w:rPr>
                <w:rFonts w:ascii="Times New Roman" w:hAnsi="Times New Roman"/>
                <w:sz w:val="20"/>
                <w:szCs w:val="20"/>
              </w:rPr>
              <w:t>Bladder muscle dysfunction-overactive</w:t>
            </w:r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68452640" w14:textId="77777777" w:rsidR="00AB214A" w:rsidRPr="008E6762" w:rsidRDefault="00AB214A" w:rsidP="008E6762">
            <w:pPr>
              <w:numPr>
                <w:ilvl w:val="0"/>
                <w:numId w:val="43"/>
              </w:numPr>
              <w:spacing w:after="0" w:line="240" w:lineRule="auto"/>
              <w:ind w:left="612" w:hanging="25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6762">
              <w:rPr>
                <w:rFonts w:ascii="Times New Roman" w:hAnsi="Times New Roman"/>
                <w:sz w:val="20"/>
                <w:szCs w:val="20"/>
              </w:rPr>
              <w:t>Female stress incontinence</w:t>
            </w:r>
          </w:p>
          <w:p w14:paraId="0E8A198B" w14:textId="3DDFDCDD" w:rsidR="00AB214A" w:rsidRPr="00A92014" w:rsidRDefault="00AB214A" w:rsidP="008E6762">
            <w:pPr>
              <w:numPr>
                <w:ilvl w:val="0"/>
                <w:numId w:val="43"/>
              </w:numPr>
              <w:spacing w:after="0" w:line="240" w:lineRule="auto"/>
              <w:ind w:left="612" w:hanging="25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A92014">
              <w:rPr>
                <w:rFonts w:ascii="Times New Roman" w:hAnsi="Times New Roman"/>
                <w:sz w:val="20"/>
                <w:szCs w:val="20"/>
              </w:rPr>
              <w:t>Functional disorder of bladder</w:t>
            </w:r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3FD9574B" w14:textId="77777777" w:rsidR="00AB214A" w:rsidRPr="008E6762" w:rsidRDefault="00AB214A" w:rsidP="008E6762">
            <w:pPr>
              <w:numPr>
                <w:ilvl w:val="0"/>
                <w:numId w:val="43"/>
              </w:numPr>
              <w:spacing w:after="0" w:line="240" w:lineRule="auto"/>
              <w:ind w:left="612" w:hanging="25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6762">
              <w:rPr>
                <w:rFonts w:ascii="Times New Roman" w:hAnsi="Times New Roman"/>
                <w:sz w:val="20"/>
                <w:szCs w:val="20"/>
              </w:rPr>
              <w:t>Genuine stress incontinence</w:t>
            </w:r>
          </w:p>
          <w:p w14:paraId="4C2C77BA" w14:textId="5028DB48" w:rsidR="00AB214A" w:rsidRPr="00B11842" w:rsidRDefault="00AB214A" w:rsidP="008E6762">
            <w:pPr>
              <w:numPr>
                <w:ilvl w:val="0"/>
                <w:numId w:val="43"/>
              </w:numPr>
              <w:spacing w:after="0" w:line="240" w:lineRule="auto"/>
              <w:ind w:left="612" w:hanging="25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11842">
              <w:rPr>
                <w:rFonts w:ascii="Times New Roman" w:hAnsi="Times New Roman"/>
                <w:sz w:val="20"/>
                <w:szCs w:val="20"/>
              </w:rPr>
              <w:t>Hyperactive bladder</w:t>
            </w:r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0FF69D42" w14:textId="77777777" w:rsidR="00AB214A" w:rsidRPr="008E6762" w:rsidRDefault="00AB214A" w:rsidP="008E6762">
            <w:pPr>
              <w:numPr>
                <w:ilvl w:val="0"/>
                <w:numId w:val="43"/>
              </w:numPr>
              <w:spacing w:after="0" w:line="240" w:lineRule="auto"/>
              <w:ind w:left="612" w:hanging="25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6762">
              <w:rPr>
                <w:rFonts w:ascii="Times New Roman" w:hAnsi="Times New Roman"/>
                <w:sz w:val="20"/>
                <w:szCs w:val="20"/>
              </w:rPr>
              <w:t>Incomplete emptying of bladder</w:t>
            </w:r>
          </w:p>
          <w:p w14:paraId="02FBAB9F" w14:textId="77777777" w:rsidR="00AB214A" w:rsidRPr="008E6762" w:rsidRDefault="00AB214A" w:rsidP="008E6762">
            <w:pPr>
              <w:numPr>
                <w:ilvl w:val="0"/>
                <w:numId w:val="43"/>
              </w:numPr>
              <w:spacing w:after="0" w:line="240" w:lineRule="auto"/>
              <w:ind w:left="612" w:hanging="25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6762">
              <w:rPr>
                <w:rFonts w:ascii="Times New Roman" w:hAnsi="Times New Roman"/>
                <w:sz w:val="20"/>
                <w:szCs w:val="20"/>
              </w:rPr>
              <w:t>Increased frequency of urination</w:t>
            </w:r>
          </w:p>
          <w:p w14:paraId="0BF3A08C" w14:textId="77777777" w:rsidR="00AB214A" w:rsidRPr="008E6762" w:rsidRDefault="00AB214A" w:rsidP="008E6762">
            <w:pPr>
              <w:numPr>
                <w:ilvl w:val="0"/>
                <w:numId w:val="43"/>
              </w:numPr>
              <w:spacing w:after="0" w:line="240" w:lineRule="auto"/>
              <w:ind w:left="612" w:hanging="25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6762">
              <w:rPr>
                <w:rFonts w:ascii="Times New Roman" w:hAnsi="Times New Roman"/>
                <w:sz w:val="20"/>
                <w:szCs w:val="20"/>
              </w:rPr>
              <w:t>Mixed incontinence</w:t>
            </w:r>
          </w:p>
          <w:p w14:paraId="2FD82942" w14:textId="4A71408F" w:rsidR="00AB214A" w:rsidRPr="00773709" w:rsidRDefault="00AB214A" w:rsidP="008E6762">
            <w:pPr>
              <w:numPr>
                <w:ilvl w:val="0"/>
                <w:numId w:val="43"/>
              </w:numPr>
              <w:spacing w:after="0" w:line="240" w:lineRule="auto"/>
              <w:ind w:left="612" w:hanging="25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773709">
              <w:rPr>
                <w:rFonts w:ascii="Times New Roman" w:hAnsi="Times New Roman"/>
                <w:sz w:val="20"/>
                <w:szCs w:val="20"/>
              </w:rPr>
              <w:t>Neurogenic bladder</w:t>
            </w:r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1C62CDAA" w14:textId="77777777" w:rsidR="00AB214A" w:rsidRPr="008E6762" w:rsidRDefault="00AB214A" w:rsidP="008E6762">
            <w:pPr>
              <w:numPr>
                <w:ilvl w:val="0"/>
                <w:numId w:val="43"/>
              </w:numPr>
              <w:spacing w:after="0" w:line="240" w:lineRule="auto"/>
              <w:ind w:left="612" w:hanging="252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E6762">
              <w:rPr>
                <w:rFonts w:ascii="Times New Roman" w:hAnsi="Times New Roman"/>
                <w:sz w:val="20"/>
                <w:szCs w:val="20"/>
              </w:rPr>
              <w:t>Nocturia</w:t>
            </w:r>
            <w:proofErr w:type="spellEnd"/>
          </w:p>
          <w:p w14:paraId="5F13A692" w14:textId="77777777" w:rsidR="00AB214A" w:rsidRPr="00844BCB" w:rsidRDefault="00AB214A" w:rsidP="008E6762">
            <w:pPr>
              <w:numPr>
                <w:ilvl w:val="0"/>
                <w:numId w:val="43"/>
              </w:numPr>
              <w:spacing w:after="0" w:line="240" w:lineRule="auto"/>
              <w:ind w:left="612" w:hanging="25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44BCB">
              <w:rPr>
                <w:rFonts w:ascii="Times New Roman" w:hAnsi="Times New Roman"/>
                <w:sz w:val="20"/>
                <w:szCs w:val="20"/>
              </w:rPr>
              <w:t>Urge incontinence of urine</w:t>
            </w:r>
          </w:p>
          <w:p w14:paraId="63C5BEA8" w14:textId="5A65B84C" w:rsidR="00AB214A" w:rsidRDefault="00AB214A" w:rsidP="008E6762">
            <w:pPr>
              <w:numPr>
                <w:ilvl w:val="0"/>
                <w:numId w:val="43"/>
              </w:numPr>
              <w:spacing w:after="0" w:line="240" w:lineRule="auto"/>
              <w:ind w:left="612" w:hanging="25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44BCB">
              <w:rPr>
                <w:rFonts w:ascii="Times New Roman" w:hAnsi="Times New Roman"/>
                <w:sz w:val="20"/>
                <w:szCs w:val="20"/>
              </w:rPr>
              <w:t>Urgent desire to urinate</w:t>
            </w:r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  <w:r w:rsidRPr="00AB214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1578C313" w14:textId="75C67AE6" w:rsidR="00AB214A" w:rsidRPr="008E6762" w:rsidRDefault="00AB214A" w:rsidP="008E6762">
            <w:pPr>
              <w:numPr>
                <w:ilvl w:val="0"/>
                <w:numId w:val="43"/>
              </w:numPr>
              <w:spacing w:after="0" w:line="240" w:lineRule="auto"/>
              <w:ind w:left="612" w:hanging="252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8E6762">
              <w:rPr>
                <w:rFonts w:ascii="Times New Roman" w:hAnsi="Times New Roman"/>
                <w:sz w:val="20"/>
                <w:szCs w:val="20"/>
              </w:rPr>
              <w:t>Urinary incontinence</w:t>
            </w:r>
            <w:r w:rsidR="003F40DF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</w:tbl>
    <w:p w14:paraId="0199B94C" w14:textId="77777777" w:rsidR="003F40DF" w:rsidRDefault="003F40DF" w:rsidP="00FD3121">
      <w:pPr>
        <w:tabs>
          <w:tab w:val="left" w:pos="5058"/>
        </w:tabs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3F216CA9" w14:textId="3DE757EE" w:rsidR="003F40DF" w:rsidRPr="00FD3121" w:rsidRDefault="003F40DF" w:rsidP="00FD3121">
      <w:pPr>
        <w:tabs>
          <w:tab w:val="left" w:pos="5058"/>
        </w:tabs>
        <w:spacing w:after="0" w:line="240" w:lineRule="auto"/>
        <w:ind w:left="270" w:hanging="270"/>
        <w:rPr>
          <w:rFonts w:ascii="Times New Roman" w:hAnsi="Times New Roman"/>
          <w:sz w:val="20"/>
          <w:szCs w:val="20"/>
        </w:rPr>
      </w:pPr>
      <w:r w:rsidRPr="00FD3121">
        <w:rPr>
          <w:rFonts w:ascii="Times New Roman" w:hAnsi="Times New Roman"/>
          <w:sz w:val="20"/>
          <w:szCs w:val="20"/>
        </w:rPr>
        <w:t xml:space="preserve">* </w:t>
      </w:r>
      <w:r>
        <w:rPr>
          <w:rFonts w:ascii="Times New Roman" w:hAnsi="Times New Roman"/>
          <w:sz w:val="20"/>
          <w:szCs w:val="20"/>
        </w:rPr>
        <w:tab/>
      </w:r>
      <w:r w:rsidRPr="00FD3121">
        <w:rPr>
          <w:rFonts w:ascii="Times New Roman" w:hAnsi="Times New Roman"/>
          <w:sz w:val="20"/>
          <w:szCs w:val="20"/>
        </w:rPr>
        <w:t>Clinical variables “highly likely” to identify patients with overactive bladder.</w:t>
      </w:r>
      <w:r>
        <w:rPr>
          <w:rFonts w:ascii="Times New Roman" w:hAnsi="Times New Roman"/>
          <w:sz w:val="20"/>
          <w:szCs w:val="20"/>
        </w:rPr>
        <w:t xml:space="preserve"> The remainder of the variables were determined to be “likely” to identify patients with overactive bladder.</w:t>
      </w:r>
    </w:p>
    <w:p w14:paraId="2B3A71FE" w14:textId="77777777" w:rsidR="004F4232" w:rsidRDefault="004F423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7A205025" w14:textId="774031A3" w:rsidR="004F4232" w:rsidRPr="004F4232" w:rsidRDefault="00126B9D" w:rsidP="00C22E37">
      <w:pPr>
        <w:pageBreakBefore/>
        <w:tabs>
          <w:tab w:val="left" w:pos="5870"/>
        </w:tabs>
        <w:rPr>
          <w:rFonts w:ascii="Times New Roman" w:hAnsi="Times New Roman"/>
          <w:b/>
          <w:sz w:val="24"/>
          <w:szCs w:val="24"/>
        </w:rPr>
      </w:pPr>
      <w:r w:rsidRPr="00190D56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8300B4">
        <w:rPr>
          <w:rFonts w:ascii="Times New Roman" w:hAnsi="Times New Roman"/>
          <w:b/>
          <w:sz w:val="24"/>
          <w:szCs w:val="24"/>
        </w:rPr>
        <w:t>2</w:t>
      </w:r>
      <w:r w:rsidRPr="00190D56">
        <w:rPr>
          <w:rFonts w:ascii="Times New Roman" w:hAnsi="Times New Roman"/>
          <w:b/>
          <w:sz w:val="24"/>
          <w:szCs w:val="24"/>
        </w:rPr>
        <w:t>.</w:t>
      </w:r>
      <w:r w:rsidR="00D746E2">
        <w:rPr>
          <w:rFonts w:ascii="Times New Roman" w:hAnsi="Times New Roman"/>
          <w:b/>
          <w:sz w:val="24"/>
          <w:szCs w:val="24"/>
        </w:rPr>
        <w:t xml:space="preserve"> </w:t>
      </w:r>
      <w:r w:rsidR="00ED5CF9">
        <w:rPr>
          <w:rFonts w:ascii="Times New Roman" w:hAnsi="Times New Roman"/>
          <w:b/>
          <w:sz w:val="24"/>
          <w:szCs w:val="24"/>
        </w:rPr>
        <w:t>Final EHR Phenotype Model Variables and C</w:t>
      </w:r>
      <w:r w:rsidR="004F4232" w:rsidRPr="004F4232">
        <w:rPr>
          <w:rFonts w:ascii="Times New Roman" w:hAnsi="Times New Roman"/>
          <w:b/>
          <w:sz w:val="24"/>
          <w:szCs w:val="24"/>
        </w:rPr>
        <w:t>oeffic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F4232" w:rsidRPr="004F4232" w14:paraId="32CAA325" w14:textId="77777777" w:rsidTr="004F4232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FA349" w14:textId="77777777" w:rsidR="004F4232" w:rsidRPr="00C22E37" w:rsidRDefault="004F4232" w:rsidP="00C22E37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b/>
                <w:sz w:val="20"/>
                <w:szCs w:val="24"/>
                <w:lang w:bidi="en-US"/>
              </w:rPr>
              <w:t>Variabl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80D80" w14:textId="77777777" w:rsidR="004F4232" w:rsidRPr="00C22E37" w:rsidRDefault="004F4232" w:rsidP="00C22E37">
            <w:pPr>
              <w:spacing w:after="0" w:line="480" w:lineRule="auto"/>
              <w:rPr>
                <w:rFonts w:ascii="Times New Roman" w:eastAsia="Times New Roman" w:hAnsi="Times New Roman"/>
                <w:b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b/>
                <w:sz w:val="20"/>
                <w:szCs w:val="24"/>
                <w:lang w:bidi="en-US"/>
              </w:rPr>
              <w:t>Beta Coefficient</w:t>
            </w:r>
          </w:p>
        </w:tc>
      </w:tr>
      <w:tr w:rsidR="004F4232" w:rsidRPr="004F4232" w14:paraId="78C1B895" w14:textId="77777777" w:rsidTr="004F4232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18C66" w14:textId="77777777" w:rsidR="004F4232" w:rsidRPr="00C22E37" w:rsidRDefault="004F4232" w:rsidP="00C22E37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Intercept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3E33F" w14:textId="77777777" w:rsidR="004F4232" w:rsidRPr="00C22E37" w:rsidRDefault="004F4232" w:rsidP="00C22E37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-1.503457</w:t>
            </w:r>
          </w:p>
        </w:tc>
      </w:tr>
      <w:tr w:rsidR="00D746E2" w:rsidRPr="004F4232" w14:paraId="71FCC536" w14:textId="77777777" w:rsidTr="004F4232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DF113" w14:textId="0926AFCB" w:rsidR="00D746E2" w:rsidRPr="00D746E2" w:rsidRDefault="00D746E2" w:rsidP="00D746E2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Diagnose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63F72" w14:textId="77777777" w:rsidR="00D746E2" w:rsidRPr="00D746E2" w:rsidRDefault="00D746E2" w:rsidP="00D746E2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bidi="en-US"/>
              </w:rPr>
            </w:pPr>
          </w:p>
        </w:tc>
      </w:tr>
      <w:tr w:rsidR="004F4232" w:rsidRPr="004F4232" w14:paraId="070EAA89" w14:textId="77777777" w:rsidTr="004F4232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38340" w14:textId="427EDD76" w:rsidR="004F4232" w:rsidRPr="00C22E37" w:rsidRDefault="004F4232" w:rsidP="00C22E37">
            <w:pPr>
              <w:numPr>
                <w:ilvl w:val="0"/>
                <w:numId w:val="46"/>
              </w:num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proofErr w:type="spellStart"/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Hypertonicity</w:t>
            </w:r>
            <w:proofErr w:type="spellEnd"/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 xml:space="preserve"> of bladder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F1B7E" w14:textId="77777777" w:rsidR="004F4232" w:rsidRPr="00C22E37" w:rsidRDefault="004F4232" w:rsidP="00C22E37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1.317306</w:t>
            </w:r>
          </w:p>
        </w:tc>
      </w:tr>
      <w:tr w:rsidR="004F4232" w:rsidRPr="004F4232" w14:paraId="1EBF0711" w14:textId="77777777" w:rsidTr="004F4232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48092" w14:textId="57E6A67B" w:rsidR="004F4232" w:rsidRPr="00C22E37" w:rsidRDefault="004F4232" w:rsidP="00C22E37">
            <w:pPr>
              <w:numPr>
                <w:ilvl w:val="0"/>
                <w:numId w:val="46"/>
              </w:num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Neurogenic bladder NO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50F0B" w14:textId="77777777" w:rsidR="004F4232" w:rsidRPr="00C22E37" w:rsidRDefault="004F4232" w:rsidP="00C22E37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-0.169972</w:t>
            </w:r>
          </w:p>
        </w:tc>
      </w:tr>
      <w:tr w:rsidR="004F4232" w:rsidRPr="004F4232" w14:paraId="649C1F3D" w14:textId="77777777" w:rsidTr="004F4232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9C340" w14:textId="1E96288F" w:rsidR="004F4232" w:rsidRPr="00C22E37" w:rsidRDefault="004F4232" w:rsidP="00C22E37">
            <w:pPr>
              <w:numPr>
                <w:ilvl w:val="0"/>
                <w:numId w:val="46"/>
              </w:num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Urgency of urinatio</w:t>
            </w:r>
            <w:r w:rsidR="00D746E2">
              <w:rPr>
                <w:rFonts w:ascii="Times New Roman" w:hAnsi="Times New Roman"/>
                <w:sz w:val="20"/>
                <w:szCs w:val="24"/>
                <w:lang w:bidi="en-US"/>
              </w:rPr>
              <w:t>n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42A6B" w14:textId="77777777" w:rsidR="004F4232" w:rsidRPr="00C22E37" w:rsidRDefault="004F4232" w:rsidP="00C22E37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0.471121</w:t>
            </w:r>
          </w:p>
        </w:tc>
      </w:tr>
      <w:tr w:rsidR="004F4232" w:rsidRPr="004F4232" w14:paraId="34761759" w14:textId="77777777" w:rsidTr="004F4232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D8BC2" w14:textId="493A7C18" w:rsidR="004F4232" w:rsidRPr="00C22E37" w:rsidRDefault="004F4232" w:rsidP="00C22E37">
            <w:pPr>
              <w:numPr>
                <w:ilvl w:val="0"/>
                <w:numId w:val="46"/>
              </w:num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Frequency of urination and polyuria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7445B" w14:textId="77777777" w:rsidR="004F4232" w:rsidRPr="00C22E37" w:rsidRDefault="004F4232" w:rsidP="00C22E37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-0.545542</w:t>
            </w:r>
          </w:p>
        </w:tc>
      </w:tr>
      <w:tr w:rsidR="00D746E2" w:rsidRPr="004F4232" w14:paraId="5DFD5F0A" w14:textId="77777777" w:rsidTr="004F4232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3807E" w14:textId="5C33FAD1" w:rsidR="00D746E2" w:rsidRPr="00D746E2" w:rsidRDefault="00D746E2" w:rsidP="00D746E2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Problem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540A1" w14:textId="77777777" w:rsidR="00D746E2" w:rsidRPr="00D746E2" w:rsidRDefault="00D746E2" w:rsidP="00D746E2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bidi="en-US"/>
              </w:rPr>
            </w:pPr>
          </w:p>
        </w:tc>
      </w:tr>
      <w:tr w:rsidR="004F4232" w:rsidRPr="004F4232" w14:paraId="4DFFE3A5" w14:textId="77777777" w:rsidTr="004F4232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9B2BE" w14:textId="54FE8298" w:rsidR="004F4232" w:rsidRPr="00C22E37" w:rsidRDefault="004F4232" w:rsidP="00C22E37">
            <w:pPr>
              <w:numPr>
                <w:ilvl w:val="0"/>
                <w:numId w:val="46"/>
              </w:num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Bladder muscle dysfunction – overactiv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B0AF2" w14:textId="77777777" w:rsidR="004F4232" w:rsidRPr="00C22E37" w:rsidRDefault="004F4232" w:rsidP="00C22E37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1.516689</w:t>
            </w:r>
          </w:p>
        </w:tc>
      </w:tr>
      <w:tr w:rsidR="004F4232" w:rsidRPr="004F4232" w14:paraId="0BD97C04" w14:textId="77777777" w:rsidTr="004F4232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2BA0A" w14:textId="6474B4ED" w:rsidR="004F4232" w:rsidRPr="00C22E37" w:rsidRDefault="004F4232" w:rsidP="00C22E37">
            <w:pPr>
              <w:numPr>
                <w:ilvl w:val="0"/>
                <w:numId w:val="46"/>
              </w:num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Neurogenic Bladder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7D37E" w14:textId="77777777" w:rsidR="004F4232" w:rsidRPr="00C22E37" w:rsidRDefault="004F4232" w:rsidP="00C22E37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0.956968</w:t>
            </w:r>
          </w:p>
        </w:tc>
      </w:tr>
      <w:tr w:rsidR="004F4232" w:rsidRPr="004F4232" w14:paraId="6B30CE5E" w14:textId="77777777" w:rsidTr="004F4232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7DBD2" w14:textId="7EB6DE9D" w:rsidR="004F4232" w:rsidRPr="00C22E37" w:rsidRDefault="004F4232" w:rsidP="00C22E37">
            <w:pPr>
              <w:numPr>
                <w:ilvl w:val="0"/>
                <w:numId w:val="46"/>
              </w:num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Urge incontinence of urin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8D930" w14:textId="77777777" w:rsidR="004F4232" w:rsidRPr="00C22E37" w:rsidRDefault="004F4232" w:rsidP="00C22E37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0.529970</w:t>
            </w:r>
          </w:p>
        </w:tc>
      </w:tr>
      <w:tr w:rsidR="004F4232" w:rsidRPr="004F4232" w14:paraId="5FF5525D" w14:textId="77777777" w:rsidTr="004F4232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533D3" w14:textId="04BCD076" w:rsidR="004F4232" w:rsidRPr="00C22E37" w:rsidRDefault="004F4232" w:rsidP="00C22E37">
            <w:pPr>
              <w:numPr>
                <w:ilvl w:val="0"/>
                <w:numId w:val="46"/>
              </w:num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bCs/>
                <w:sz w:val="20"/>
                <w:szCs w:val="24"/>
                <w:lang w:bidi="en-US"/>
              </w:rPr>
              <w:t>Incomplete emptying of bladder</w:t>
            </w: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 xml:space="preserve"> 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21466" w14:textId="77777777" w:rsidR="004F4232" w:rsidRPr="00C22E37" w:rsidRDefault="004F4232" w:rsidP="00C22E37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-0.516755</w:t>
            </w:r>
          </w:p>
        </w:tc>
      </w:tr>
      <w:tr w:rsidR="004F4232" w:rsidRPr="004F4232" w14:paraId="630CEF8C" w14:textId="77777777" w:rsidTr="004F4232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711A3" w14:textId="48226D40" w:rsidR="004F4232" w:rsidRPr="00C22E37" w:rsidRDefault="004F4232" w:rsidP="00C22E37">
            <w:pPr>
              <w:numPr>
                <w:ilvl w:val="0"/>
                <w:numId w:val="46"/>
              </w:num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Increased frequency of urination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C4E83" w14:textId="77777777" w:rsidR="004F4232" w:rsidRPr="00C22E37" w:rsidRDefault="004F4232" w:rsidP="00C22E37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0.888801</w:t>
            </w:r>
          </w:p>
        </w:tc>
      </w:tr>
      <w:tr w:rsidR="004F4232" w:rsidRPr="004F4232" w14:paraId="46AD250B" w14:textId="77777777" w:rsidTr="004F4232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A5A29" w14:textId="260556F9" w:rsidR="004F4232" w:rsidRPr="00C22E37" w:rsidRDefault="004F4232" w:rsidP="00C22E37">
            <w:pPr>
              <w:numPr>
                <w:ilvl w:val="0"/>
                <w:numId w:val="46"/>
              </w:num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proofErr w:type="spellStart"/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Nocturia</w:t>
            </w:r>
            <w:proofErr w:type="spellEnd"/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19E28" w14:textId="77777777" w:rsidR="004F4232" w:rsidRPr="00C22E37" w:rsidRDefault="004F4232" w:rsidP="00C22E37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0.426798</w:t>
            </w:r>
          </w:p>
        </w:tc>
      </w:tr>
      <w:tr w:rsidR="004F4232" w:rsidRPr="004F4232" w14:paraId="2AE2F868" w14:textId="77777777" w:rsidTr="004F4232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FD96C" w14:textId="63D06363" w:rsidR="004F4232" w:rsidRPr="00C22E37" w:rsidRDefault="004F4232" w:rsidP="00C22E37">
            <w:pPr>
              <w:numPr>
                <w:ilvl w:val="0"/>
                <w:numId w:val="46"/>
              </w:num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Urinary Incontinenc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4C700" w14:textId="77777777" w:rsidR="004F4232" w:rsidRPr="00C22E37" w:rsidRDefault="004F4232" w:rsidP="00C22E37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0.7809972</w:t>
            </w:r>
          </w:p>
        </w:tc>
      </w:tr>
      <w:tr w:rsidR="004F4232" w:rsidRPr="004F4232" w14:paraId="6ED4238E" w14:textId="77777777" w:rsidTr="004F4232">
        <w:trPr>
          <w:trHeight w:val="576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08A77" w14:textId="484C1F41" w:rsidR="004F4232" w:rsidRPr="00C22E37" w:rsidRDefault="00ED5CF9" w:rsidP="00C22E37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  <w:t>Natural language processing (“bag-of-words”) representation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CEB84" w14:textId="77777777" w:rsidR="004F4232" w:rsidRPr="00C22E37" w:rsidRDefault="004F4232" w:rsidP="00C22E37">
            <w:pPr>
              <w:spacing w:after="0" w:line="480" w:lineRule="auto"/>
              <w:rPr>
                <w:rFonts w:ascii="Times New Roman" w:eastAsia="Times New Roman" w:hAnsi="Times New Roman"/>
                <w:sz w:val="20"/>
                <w:szCs w:val="24"/>
                <w:lang w:bidi="en-US"/>
              </w:rPr>
            </w:pPr>
            <w:r w:rsidRPr="00C22E37">
              <w:rPr>
                <w:rFonts w:ascii="Times New Roman" w:hAnsi="Times New Roman"/>
                <w:sz w:val="20"/>
                <w:szCs w:val="24"/>
                <w:lang w:bidi="en-US"/>
              </w:rPr>
              <w:t>0.296255</w:t>
            </w:r>
          </w:p>
        </w:tc>
      </w:tr>
    </w:tbl>
    <w:p w14:paraId="5011C044" w14:textId="284A6B94" w:rsidR="00126B9D" w:rsidRPr="00190D56" w:rsidRDefault="004F4232" w:rsidP="003F40DF">
      <w:pPr>
        <w:pageBreakBefore/>
        <w:tabs>
          <w:tab w:val="left" w:pos="587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Table 3. </w:t>
      </w:r>
      <w:r w:rsidR="00126B9D" w:rsidRPr="00190D56">
        <w:rPr>
          <w:rFonts w:ascii="Times New Roman" w:hAnsi="Times New Roman"/>
          <w:b/>
          <w:sz w:val="24"/>
          <w:szCs w:val="24"/>
        </w:rPr>
        <w:t xml:space="preserve">Problem </w:t>
      </w:r>
      <w:r w:rsidR="00043652" w:rsidRPr="00190D56">
        <w:rPr>
          <w:rFonts w:ascii="Times New Roman" w:hAnsi="Times New Roman"/>
          <w:b/>
          <w:sz w:val="24"/>
          <w:szCs w:val="24"/>
        </w:rPr>
        <w:t>L</w:t>
      </w:r>
      <w:r w:rsidR="00126B9D" w:rsidRPr="00190D56">
        <w:rPr>
          <w:rFonts w:ascii="Times New Roman" w:hAnsi="Times New Roman"/>
          <w:b/>
          <w:sz w:val="24"/>
          <w:szCs w:val="24"/>
        </w:rPr>
        <w:t xml:space="preserve">ist </w:t>
      </w:r>
      <w:r w:rsidR="00043652" w:rsidRPr="00190D56">
        <w:rPr>
          <w:rFonts w:ascii="Times New Roman" w:hAnsi="Times New Roman"/>
          <w:b/>
          <w:sz w:val="24"/>
          <w:szCs w:val="24"/>
        </w:rPr>
        <w:t>E</w:t>
      </w:r>
      <w:r w:rsidR="00126B9D" w:rsidRPr="00190D56">
        <w:rPr>
          <w:rFonts w:ascii="Times New Roman" w:hAnsi="Times New Roman"/>
          <w:b/>
          <w:sz w:val="24"/>
          <w:szCs w:val="24"/>
        </w:rPr>
        <w:t xml:space="preserve">ntries and </w:t>
      </w:r>
      <w:r w:rsidR="00043652" w:rsidRPr="00190D56">
        <w:rPr>
          <w:rFonts w:ascii="Times New Roman" w:hAnsi="Times New Roman"/>
          <w:b/>
          <w:sz w:val="24"/>
          <w:szCs w:val="24"/>
        </w:rPr>
        <w:t>D</w:t>
      </w:r>
      <w:r w:rsidR="00126B9D" w:rsidRPr="00190D56">
        <w:rPr>
          <w:rFonts w:ascii="Times New Roman" w:hAnsi="Times New Roman"/>
          <w:b/>
          <w:sz w:val="24"/>
          <w:szCs w:val="24"/>
        </w:rPr>
        <w:t xml:space="preserve">iagnosis </w:t>
      </w:r>
      <w:r w:rsidR="00043652" w:rsidRPr="00190D56">
        <w:rPr>
          <w:rFonts w:ascii="Times New Roman" w:hAnsi="Times New Roman"/>
          <w:b/>
          <w:sz w:val="24"/>
          <w:szCs w:val="24"/>
        </w:rPr>
        <w:t>C</w:t>
      </w:r>
      <w:r w:rsidR="00126B9D" w:rsidRPr="00190D56">
        <w:rPr>
          <w:rFonts w:ascii="Times New Roman" w:hAnsi="Times New Roman"/>
          <w:b/>
          <w:sz w:val="24"/>
          <w:szCs w:val="24"/>
        </w:rPr>
        <w:t xml:space="preserve">odes for </w:t>
      </w:r>
      <w:r w:rsidR="00043652" w:rsidRPr="00190D56">
        <w:rPr>
          <w:rFonts w:ascii="Times New Roman" w:hAnsi="Times New Roman"/>
          <w:b/>
          <w:sz w:val="24"/>
          <w:szCs w:val="24"/>
        </w:rPr>
        <w:t>C</w:t>
      </w:r>
      <w:r w:rsidR="00126B9D" w:rsidRPr="00190D56">
        <w:rPr>
          <w:rFonts w:ascii="Times New Roman" w:hAnsi="Times New Roman"/>
          <w:b/>
          <w:sz w:val="24"/>
          <w:szCs w:val="24"/>
        </w:rPr>
        <w:t xml:space="preserve">omorbid </w:t>
      </w:r>
      <w:r w:rsidR="00043652" w:rsidRPr="00190D56">
        <w:rPr>
          <w:rFonts w:ascii="Times New Roman" w:hAnsi="Times New Roman"/>
          <w:b/>
          <w:sz w:val="24"/>
          <w:szCs w:val="24"/>
        </w:rPr>
        <w:t>C</w:t>
      </w:r>
      <w:r w:rsidR="00126B9D" w:rsidRPr="00190D56">
        <w:rPr>
          <w:rFonts w:ascii="Times New Roman" w:hAnsi="Times New Roman"/>
          <w:b/>
          <w:sz w:val="24"/>
          <w:szCs w:val="24"/>
        </w:rPr>
        <w:t>ondition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4536"/>
        <w:gridCol w:w="3547"/>
      </w:tblGrid>
      <w:tr w:rsidR="00126B9D" w:rsidRPr="00190D56" w14:paraId="51F51471" w14:textId="77777777" w:rsidTr="00CD001F">
        <w:trPr>
          <w:trHeight w:val="20"/>
          <w:tblHeader/>
          <w:jc w:val="center"/>
        </w:trPr>
        <w:tc>
          <w:tcPr>
            <w:tcW w:w="6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09C333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Diagnosis</w:t>
            </w:r>
          </w:p>
        </w:tc>
        <w:tc>
          <w:tcPr>
            <w:tcW w:w="242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9254D8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ICD-9 codes</w:t>
            </w:r>
          </w:p>
        </w:tc>
        <w:tc>
          <w:tcPr>
            <w:tcW w:w="1895" w:type="pct"/>
            <w:tcBorders>
              <w:left w:val="nil"/>
              <w:right w:val="nil"/>
            </w:tcBorders>
          </w:tcPr>
          <w:p w14:paraId="29CDA9BA" w14:textId="57D98662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Problem list entries</w:t>
            </w:r>
            <w:r w:rsidRPr="00190D56">
              <w:rPr>
                <w:rFonts w:ascii="Times New Roman" w:hAnsi="Times New Roman"/>
                <w:bCs/>
                <w:sz w:val="20"/>
                <w:szCs w:val="18"/>
                <w:vertAlign w:val="superscript"/>
              </w:rPr>
              <w:t>*</w:t>
            </w:r>
          </w:p>
        </w:tc>
      </w:tr>
      <w:tr w:rsidR="00126B9D" w:rsidRPr="00190D56" w14:paraId="10BE7D59" w14:textId="77777777" w:rsidTr="00126B9D">
        <w:trPr>
          <w:trHeight w:val="20"/>
          <w:jc w:val="center"/>
        </w:trPr>
        <w:tc>
          <w:tcPr>
            <w:tcW w:w="68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1E2504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sz w:val="20"/>
                <w:szCs w:val="18"/>
              </w:rPr>
              <w:t>Chronic kidney disease</w:t>
            </w:r>
          </w:p>
        </w:tc>
        <w:tc>
          <w:tcPr>
            <w:tcW w:w="242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7EEEDC" w14:textId="77777777" w:rsidR="00126B9D" w:rsidRPr="00190D56" w:rsidRDefault="00126B9D" w:rsidP="00CD001F">
            <w:pPr>
              <w:tabs>
                <w:tab w:val="left" w:pos="5870"/>
              </w:tabs>
              <w:spacing w:before="20" w:after="20" w:line="48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sz w:val="20"/>
                <w:szCs w:val="18"/>
              </w:rPr>
              <w:t>582; 582.1; 582.2; 582.4; 582.8; 582.81; 582.89; 582.9; 583; 583.1; 583.2; 583.4; 583.6; 583.7; 585; 586; 588; 588.1; 588.8; 588.9; 582.0; 583.0; 588.0</w:t>
            </w:r>
          </w:p>
        </w:tc>
        <w:tc>
          <w:tcPr>
            <w:tcW w:w="1895" w:type="pct"/>
            <w:tcBorders>
              <w:left w:val="nil"/>
              <w:right w:val="nil"/>
            </w:tcBorders>
          </w:tcPr>
          <w:p w14:paraId="359E30AF" w14:textId="77777777" w:rsidR="00126B9D" w:rsidRPr="00190D56" w:rsidRDefault="00126B9D" w:rsidP="00CD001F">
            <w:pPr>
              <w:tabs>
                <w:tab w:val="left" w:pos="5870"/>
              </w:tabs>
              <w:spacing w:before="20" w:after="2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sz w:val="20"/>
                <w:szCs w:val="18"/>
              </w:rPr>
              <w:t xml:space="preserve">Elevated creatinine, end stage renal disease, nephrectomy, nephritis, </w:t>
            </w:r>
            <w:proofErr w:type="spellStart"/>
            <w:r w:rsidRPr="00190D56">
              <w:rPr>
                <w:rFonts w:ascii="Times New Roman" w:hAnsi="Times New Roman"/>
                <w:sz w:val="20"/>
                <w:szCs w:val="18"/>
              </w:rPr>
              <w:t>nephrotic</w:t>
            </w:r>
            <w:proofErr w:type="spellEnd"/>
            <w:r w:rsidRPr="00190D56">
              <w:rPr>
                <w:rFonts w:ascii="Times New Roman" w:hAnsi="Times New Roman"/>
                <w:sz w:val="20"/>
                <w:szCs w:val="18"/>
              </w:rPr>
              <w:t xml:space="preserve"> syndrome, polycystic kidneys, proteinuria, chronic renal dysfunction, acute renal failure, renal insufficiency, glomerulonephritis, </w:t>
            </w:r>
            <w:proofErr w:type="spellStart"/>
            <w:r w:rsidRPr="00190D56">
              <w:rPr>
                <w:rFonts w:ascii="Times New Roman" w:hAnsi="Times New Roman"/>
                <w:sz w:val="20"/>
                <w:szCs w:val="18"/>
              </w:rPr>
              <w:t>hydronephrosis</w:t>
            </w:r>
            <w:proofErr w:type="spellEnd"/>
            <w:r w:rsidRPr="00190D56">
              <w:rPr>
                <w:rFonts w:ascii="Times New Roman" w:hAnsi="Times New Roman"/>
                <w:sz w:val="20"/>
                <w:szCs w:val="18"/>
              </w:rPr>
              <w:t>, early renal disease, hemodialysis, peritoneal dialysis, nephropathy, kidney transplant, interstitial nephritis</w:t>
            </w:r>
          </w:p>
        </w:tc>
      </w:tr>
      <w:tr w:rsidR="00126B9D" w:rsidRPr="00190D56" w14:paraId="6C191959" w14:textId="77777777" w:rsidTr="00126B9D">
        <w:trPr>
          <w:trHeight w:val="20"/>
          <w:jc w:val="center"/>
        </w:trPr>
        <w:tc>
          <w:tcPr>
            <w:tcW w:w="68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DB75A7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sz w:val="20"/>
                <w:szCs w:val="18"/>
              </w:rPr>
              <w:t>Chronic obstructive pulmonary disorder</w:t>
            </w:r>
          </w:p>
        </w:tc>
        <w:tc>
          <w:tcPr>
            <w:tcW w:w="24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3D7BF5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sz w:val="20"/>
                <w:szCs w:val="18"/>
              </w:rPr>
              <w:t>490; 491; 491.1; 491.2; 491.21; 491.8; 491.9; 492; 492.8; 493; 493.01; 493.1; 493.11; 493.21;493.9; 493.91; 494; 495; 495.1; 495.2; 495.3; 495.4; 495.5; 495.6; 495.8; 495.9; 496; 500; 501; 502; 503; 504; 505; 506.4; 491.0; 491.20; 492.0; 493.0; 493.00; 493.10; 493.20; 493.90; 495.0</w:t>
            </w:r>
          </w:p>
        </w:tc>
        <w:tc>
          <w:tcPr>
            <w:tcW w:w="1895" w:type="pct"/>
            <w:tcBorders>
              <w:left w:val="nil"/>
              <w:right w:val="nil"/>
            </w:tcBorders>
          </w:tcPr>
          <w:p w14:paraId="3DC93C3F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sz w:val="20"/>
                <w:szCs w:val="18"/>
              </w:rPr>
              <w:t xml:space="preserve">Bronchiectasis, chronic obstructive pulmonary disease, pulmonary hypertension, restrictive pulmonary disease, chronic bronchitis, lung transplant, interstitial lung disease, </w:t>
            </w:r>
            <w:proofErr w:type="spellStart"/>
            <w:r w:rsidRPr="00190D56">
              <w:rPr>
                <w:rFonts w:ascii="Times New Roman" w:hAnsi="Times New Roman"/>
                <w:sz w:val="20"/>
                <w:szCs w:val="18"/>
              </w:rPr>
              <w:t>bronchopulmonary</w:t>
            </w:r>
            <w:proofErr w:type="spellEnd"/>
            <w:r w:rsidRPr="00190D56">
              <w:rPr>
                <w:rFonts w:ascii="Times New Roman" w:hAnsi="Times New Roman"/>
                <w:sz w:val="20"/>
                <w:szCs w:val="18"/>
              </w:rPr>
              <w:t xml:space="preserve"> dysplasia, asthma with status </w:t>
            </w:r>
            <w:proofErr w:type="spellStart"/>
            <w:r w:rsidRPr="00190D56">
              <w:rPr>
                <w:rFonts w:ascii="Times New Roman" w:hAnsi="Times New Roman"/>
                <w:sz w:val="20"/>
                <w:szCs w:val="18"/>
              </w:rPr>
              <w:t>asthmaticus</w:t>
            </w:r>
            <w:proofErr w:type="spellEnd"/>
            <w:r w:rsidRPr="00190D56">
              <w:rPr>
                <w:rFonts w:ascii="Times New Roman" w:hAnsi="Times New Roman"/>
                <w:sz w:val="20"/>
                <w:szCs w:val="18"/>
              </w:rPr>
              <w:t>, asthma (acute exacerbation)</w:t>
            </w:r>
          </w:p>
        </w:tc>
      </w:tr>
      <w:tr w:rsidR="00126B9D" w:rsidRPr="00190D56" w14:paraId="73788E5A" w14:textId="77777777" w:rsidTr="00126B9D">
        <w:trPr>
          <w:trHeight w:val="20"/>
          <w:jc w:val="center"/>
        </w:trPr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EE4AB8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sz w:val="20"/>
                <w:szCs w:val="18"/>
              </w:rPr>
              <w:t>Congestive heart failure</w:t>
            </w:r>
          </w:p>
        </w:tc>
        <w:tc>
          <w:tcPr>
            <w:tcW w:w="24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B53129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sz w:val="20"/>
                <w:szCs w:val="18"/>
              </w:rPr>
              <w:t>428; 428.0; 428.1; 428.9</w:t>
            </w:r>
          </w:p>
        </w:tc>
        <w:tc>
          <w:tcPr>
            <w:tcW w:w="1895" w:type="pct"/>
            <w:tcBorders>
              <w:left w:val="nil"/>
              <w:bottom w:val="single" w:sz="4" w:space="0" w:color="auto"/>
              <w:right w:val="nil"/>
            </w:tcBorders>
          </w:tcPr>
          <w:p w14:paraId="732BD433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sz w:val="20"/>
                <w:szCs w:val="18"/>
              </w:rPr>
              <w:t>Congestive heart failure, impaired LV function</w:t>
            </w:r>
          </w:p>
        </w:tc>
      </w:tr>
      <w:tr w:rsidR="00126B9D" w:rsidRPr="00190D56" w14:paraId="4306C485" w14:textId="77777777" w:rsidTr="00126B9D">
        <w:trPr>
          <w:trHeight w:val="20"/>
          <w:jc w:val="center"/>
        </w:trPr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FA0D33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sz w:val="20"/>
                <w:szCs w:val="18"/>
              </w:rPr>
              <w:t>Dementia</w:t>
            </w:r>
          </w:p>
        </w:tc>
        <w:tc>
          <w:tcPr>
            <w:tcW w:w="24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D95D20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sz w:val="20"/>
                <w:szCs w:val="18"/>
              </w:rPr>
              <w:t>290; 290.0; 290.1; 290.10; 290.11; 290.12; 290.13; 290.2; 290.20; 290.21; 290.3; 290.4; 290.40; 290.41; 290.42; 290.43; 290.8; 290.9</w:t>
            </w:r>
          </w:p>
        </w:tc>
        <w:tc>
          <w:tcPr>
            <w:tcW w:w="1895" w:type="pct"/>
            <w:tcBorders>
              <w:left w:val="nil"/>
              <w:bottom w:val="single" w:sz="4" w:space="0" w:color="auto"/>
              <w:right w:val="nil"/>
            </w:tcBorders>
          </w:tcPr>
          <w:p w14:paraId="16D6A1B8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sz w:val="20"/>
                <w:szCs w:val="18"/>
              </w:rPr>
              <w:t>Dementia, Alzheimer's disease</w:t>
            </w:r>
          </w:p>
        </w:tc>
      </w:tr>
      <w:tr w:rsidR="00126B9D" w:rsidRPr="00190D56" w14:paraId="3EC0186B" w14:textId="77777777" w:rsidTr="00126B9D">
        <w:trPr>
          <w:trHeight w:val="20"/>
          <w:jc w:val="center"/>
        </w:trPr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ADF064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sz w:val="20"/>
                <w:szCs w:val="18"/>
              </w:rPr>
              <w:t>Diabetes</w:t>
            </w:r>
          </w:p>
        </w:tc>
        <w:tc>
          <w:tcPr>
            <w:tcW w:w="24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EC1082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249.00; 249.01; 249.11; 249.20; 249.40; 249.41; 249.50; 249.60; 249.61; 249.70; 249.80; 249.81; </w:t>
            </w:r>
            <w:r w:rsidRPr="00190D56">
              <w:rPr>
                <w:rFonts w:ascii="Times New Roman" w:hAnsi="Times New Roman"/>
                <w:color w:val="000000"/>
                <w:sz w:val="20"/>
                <w:szCs w:val="18"/>
              </w:rPr>
              <w:lastRenderedPageBreak/>
              <w:t>249.90; 249.91; 250.00; 250.01; 250.02; 250.03; 250.10; 250.11; 250.12; 250.13; 250.20; 250.21; 250.22; 250.23; 250.30; 250.31; 250.32; 250.33; 250.40; 250.41; 250.42; 250.43; 250.50; 250.51; 250.52; 250.53; 250.60; 250.61; 250.62; 250.63; 250.70; 250.71; 250.72; 250.73; 250.80; 250.81; 250.82; 250.83; 250.90; 250.91; 250.92; 250.93; 250; 250.0; 250.00; 250.01; 250.02; 250.03; 250.1; 250.10; 250.11; 250.12; 250.13; 250.2; 250.20; 250.21; 250.22; 250.23; 250.3; 250.30; 250.31; 250.32; 250.33; 250.4; 250.40; 250.41; 250.42; 250.43; 250.5; 250.50; 250.51; 250.52; 250.53; 250.6; 250.60; 250.61; 250.62; 250.63; 250.7; 250.70; 250.71; 250.72; 250.73</w:t>
            </w:r>
          </w:p>
        </w:tc>
        <w:tc>
          <w:tcPr>
            <w:tcW w:w="1895" w:type="pct"/>
            <w:tcBorders>
              <w:left w:val="nil"/>
              <w:bottom w:val="single" w:sz="4" w:space="0" w:color="auto"/>
              <w:right w:val="nil"/>
            </w:tcBorders>
          </w:tcPr>
          <w:p w14:paraId="77421F85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color w:val="000000"/>
                <w:sz w:val="20"/>
                <w:szCs w:val="18"/>
              </w:rPr>
              <w:lastRenderedPageBreak/>
              <w:t xml:space="preserve">Borderline diabetes mellitus, diabetes mellitus type 1, diabetes mellitus type 2, </w:t>
            </w:r>
            <w:r w:rsidRPr="00190D56">
              <w:rPr>
                <w:rFonts w:ascii="Times New Roman" w:hAnsi="Times New Roman"/>
                <w:color w:val="000000"/>
                <w:sz w:val="20"/>
                <w:szCs w:val="18"/>
              </w:rPr>
              <w:lastRenderedPageBreak/>
              <w:t>insulin infusion, intravenous insulin infusion</w:t>
            </w:r>
          </w:p>
        </w:tc>
      </w:tr>
      <w:tr w:rsidR="00126B9D" w:rsidRPr="00190D56" w14:paraId="6DCF6AAA" w14:textId="77777777" w:rsidTr="00126B9D">
        <w:trPr>
          <w:trHeight w:val="20"/>
          <w:jc w:val="center"/>
        </w:trPr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75984F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sz w:val="20"/>
                <w:szCs w:val="18"/>
              </w:rPr>
              <w:lastRenderedPageBreak/>
              <w:t>Glaucoma</w:t>
            </w:r>
          </w:p>
        </w:tc>
        <w:tc>
          <w:tcPr>
            <w:tcW w:w="24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610DEE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color w:val="000000"/>
                <w:sz w:val="20"/>
                <w:szCs w:val="18"/>
              </w:rPr>
              <w:t>365.X</w:t>
            </w:r>
          </w:p>
        </w:tc>
        <w:tc>
          <w:tcPr>
            <w:tcW w:w="1895" w:type="pct"/>
            <w:tcBorders>
              <w:left w:val="nil"/>
              <w:bottom w:val="single" w:sz="4" w:space="0" w:color="auto"/>
              <w:right w:val="nil"/>
            </w:tcBorders>
          </w:tcPr>
          <w:p w14:paraId="72602745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18"/>
              </w:rPr>
            </w:pPr>
            <w:r w:rsidRPr="00190D56">
              <w:rPr>
                <w:rFonts w:ascii="Times New Roman" w:hAnsi="Times New Roman"/>
                <w:color w:val="000000"/>
                <w:sz w:val="20"/>
                <w:szCs w:val="18"/>
              </w:rPr>
              <w:t>Glaucoma</w:t>
            </w:r>
          </w:p>
        </w:tc>
      </w:tr>
    </w:tbl>
    <w:p w14:paraId="493BEB7A" w14:textId="4F054899" w:rsidR="00126B9D" w:rsidRPr="00190D56" w:rsidRDefault="00126B9D" w:rsidP="00CD001F">
      <w:pPr>
        <w:spacing w:before="30" w:after="30" w:line="480" w:lineRule="auto"/>
        <w:rPr>
          <w:rFonts w:ascii="Times New Roman" w:hAnsi="Times New Roman"/>
          <w:sz w:val="20"/>
          <w:szCs w:val="18"/>
        </w:rPr>
      </w:pPr>
      <w:r w:rsidRPr="00190D56">
        <w:rPr>
          <w:rFonts w:ascii="Times New Roman" w:hAnsi="Times New Roman"/>
          <w:sz w:val="20"/>
          <w:szCs w:val="18"/>
        </w:rPr>
        <w:t>ICD-9</w:t>
      </w:r>
      <w:r w:rsidR="00A549AE" w:rsidRPr="00190D56">
        <w:rPr>
          <w:rFonts w:ascii="Times New Roman" w:hAnsi="Times New Roman"/>
          <w:sz w:val="20"/>
          <w:szCs w:val="18"/>
        </w:rPr>
        <w:t xml:space="preserve">, </w:t>
      </w:r>
      <w:r w:rsidRPr="00190D56">
        <w:rPr>
          <w:rFonts w:ascii="Times New Roman" w:hAnsi="Times New Roman"/>
          <w:sz w:val="20"/>
          <w:szCs w:val="18"/>
        </w:rPr>
        <w:t>International Statistical Classification of Diseases and Related Health Problems-9; LV</w:t>
      </w:r>
      <w:r w:rsidR="00A549AE" w:rsidRPr="00190D56">
        <w:rPr>
          <w:rFonts w:ascii="Times New Roman" w:hAnsi="Times New Roman"/>
          <w:sz w:val="20"/>
          <w:szCs w:val="18"/>
        </w:rPr>
        <w:t xml:space="preserve">, </w:t>
      </w:r>
      <w:r w:rsidRPr="00190D56">
        <w:rPr>
          <w:rFonts w:ascii="Times New Roman" w:hAnsi="Times New Roman"/>
          <w:sz w:val="20"/>
          <w:szCs w:val="18"/>
        </w:rPr>
        <w:t>left ventricular.</w:t>
      </w:r>
      <w:r w:rsidRPr="00190D56">
        <w:rPr>
          <w:rFonts w:ascii="Times New Roman" w:hAnsi="Times New Roman"/>
          <w:sz w:val="20"/>
          <w:szCs w:val="18"/>
        </w:rPr>
        <w:br/>
      </w:r>
      <w:r w:rsidRPr="00190D56">
        <w:rPr>
          <w:rFonts w:ascii="Times New Roman" w:eastAsia="Arial" w:hAnsi="Times New Roman"/>
          <w:color w:val="000000"/>
          <w:kern w:val="24"/>
          <w:sz w:val="20"/>
          <w:szCs w:val="20"/>
          <w:vertAlign w:val="superscript"/>
        </w:rPr>
        <w:t>*</w:t>
      </w:r>
      <w:r w:rsidRPr="00190D56">
        <w:rPr>
          <w:rFonts w:ascii="Times New Roman" w:hAnsi="Times New Roman"/>
          <w:sz w:val="20"/>
          <w:szCs w:val="18"/>
        </w:rPr>
        <w:t>At the time of this study, the electronic health record problem list at Partners HealthCare used a locally-developed coding scheme (</w:t>
      </w:r>
      <w:proofErr w:type="spellStart"/>
      <w:r w:rsidRPr="00190D56">
        <w:rPr>
          <w:rFonts w:ascii="Times New Roman" w:hAnsi="Times New Roman"/>
          <w:sz w:val="20"/>
          <w:szCs w:val="18"/>
        </w:rPr>
        <w:t>ie</w:t>
      </w:r>
      <w:proofErr w:type="spellEnd"/>
      <w:r w:rsidRPr="00190D56">
        <w:rPr>
          <w:rFonts w:ascii="Times New Roman" w:hAnsi="Times New Roman"/>
          <w:sz w:val="20"/>
          <w:szCs w:val="18"/>
        </w:rPr>
        <w:t>, not a standardized terminology). Thus, we present the corresponding text entries.</w:t>
      </w:r>
    </w:p>
    <w:p w14:paraId="0092767F" w14:textId="3B0E377D" w:rsidR="00126B9D" w:rsidRPr="00190D56" w:rsidRDefault="00126B9D" w:rsidP="00126B9D">
      <w:pPr>
        <w:pageBreakBefore/>
        <w:tabs>
          <w:tab w:val="left" w:pos="5870"/>
        </w:tabs>
        <w:rPr>
          <w:rFonts w:ascii="Times New Roman" w:hAnsi="Times New Roman"/>
          <w:b/>
          <w:sz w:val="24"/>
          <w:szCs w:val="24"/>
        </w:rPr>
      </w:pPr>
      <w:r w:rsidRPr="00190D56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4F4232">
        <w:rPr>
          <w:rFonts w:ascii="Times New Roman" w:hAnsi="Times New Roman"/>
          <w:b/>
          <w:sz w:val="24"/>
          <w:szCs w:val="24"/>
        </w:rPr>
        <w:t>4</w:t>
      </w:r>
      <w:r w:rsidRPr="00190D56">
        <w:rPr>
          <w:rFonts w:ascii="Times New Roman" w:hAnsi="Times New Roman"/>
          <w:b/>
          <w:sz w:val="24"/>
          <w:szCs w:val="24"/>
        </w:rPr>
        <w:t xml:space="preserve">. CPT </w:t>
      </w:r>
      <w:r w:rsidR="00043652" w:rsidRPr="00190D56">
        <w:rPr>
          <w:rFonts w:ascii="Times New Roman" w:hAnsi="Times New Roman"/>
          <w:b/>
          <w:sz w:val="24"/>
          <w:szCs w:val="24"/>
        </w:rPr>
        <w:t>C</w:t>
      </w:r>
      <w:r w:rsidRPr="00190D56">
        <w:rPr>
          <w:rFonts w:ascii="Times New Roman" w:hAnsi="Times New Roman"/>
          <w:b/>
          <w:sz w:val="24"/>
          <w:szCs w:val="24"/>
        </w:rPr>
        <w:t xml:space="preserve">odes for </w:t>
      </w:r>
      <w:r w:rsidR="00043652" w:rsidRPr="00190D56">
        <w:rPr>
          <w:rFonts w:ascii="Times New Roman" w:hAnsi="Times New Roman"/>
          <w:b/>
          <w:sz w:val="24"/>
          <w:szCs w:val="24"/>
        </w:rPr>
        <w:t>P</w:t>
      </w:r>
      <w:r w:rsidRPr="00190D56">
        <w:rPr>
          <w:rFonts w:ascii="Times New Roman" w:hAnsi="Times New Roman"/>
          <w:b/>
          <w:sz w:val="24"/>
          <w:szCs w:val="24"/>
        </w:rPr>
        <w:t>rocedur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23"/>
        <w:gridCol w:w="6537"/>
      </w:tblGrid>
      <w:tr w:rsidR="00126B9D" w:rsidRPr="00190D56" w14:paraId="5C9F9203" w14:textId="77777777" w:rsidTr="00CD001F">
        <w:trPr>
          <w:cantSplit/>
          <w:trHeight w:val="20"/>
          <w:jc w:val="center"/>
        </w:trPr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8A575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Procedure</w:t>
            </w:r>
          </w:p>
        </w:tc>
        <w:tc>
          <w:tcPr>
            <w:tcW w:w="3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5024C6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CPT code</w:t>
            </w:r>
          </w:p>
        </w:tc>
      </w:tr>
      <w:tr w:rsidR="00126B9D" w:rsidRPr="00190D56" w14:paraId="024E8298" w14:textId="77777777" w:rsidTr="00CD001F">
        <w:trPr>
          <w:cantSplit/>
          <w:trHeight w:val="20"/>
          <w:jc w:val="center"/>
        </w:trPr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B16995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Biofeedback</w:t>
            </w:r>
          </w:p>
        </w:tc>
        <w:tc>
          <w:tcPr>
            <w:tcW w:w="3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2C79EE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90875; 90876; 90901; 90911; E0746</w:t>
            </w:r>
          </w:p>
        </w:tc>
      </w:tr>
      <w:tr w:rsidR="00126B9D" w:rsidRPr="00190D56" w14:paraId="5FE7B240" w14:textId="77777777" w:rsidTr="00CD001F">
        <w:trPr>
          <w:cantSplit/>
          <w:trHeight w:val="20"/>
          <w:jc w:val="center"/>
        </w:trPr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F4C09C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Bladder augmentation</w:t>
            </w:r>
          </w:p>
        </w:tc>
        <w:tc>
          <w:tcPr>
            <w:tcW w:w="3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8DEDC8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51960</w:t>
            </w:r>
          </w:p>
        </w:tc>
      </w:tr>
      <w:tr w:rsidR="00126B9D" w:rsidRPr="00190D56" w14:paraId="1D557E62" w14:textId="77777777" w:rsidTr="00CD001F">
        <w:trPr>
          <w:cantSplit/>
          <w:trHeight w:val="20"/>
          <w:jc w:val="center"/>
        </w:trPr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AE1B9D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Botulinum toxin</w:t>
            </w:r>
          </w:p>
        </w:tc>
        <w:tc>
          <w:tcPr>
            <w:tcW w:w="3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663D95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52287</w:t>
            </w:r>
          </w:p>
        </w:tc>
      </w:tr>
      <w:tr w:rsidR="00126B9D" w:rsidRPr="00190D56" w14:paraId="1844E2FE" w14:textId="77777777" w:rsidTr="00CD001F">
        <w:trPr>
          <w:cantSplit/>
          <w:trHeight w:val="20"/>
          <w:jc w:val="center"/>
        </w:trPr>
        <w:tc>
          <w:tcPr>
            <w:tcW w:w="1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DE35D0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Sacral nerve stimulation</w:t>
            </w:r>
          </w:p>
        </w:tc>
        <w:tc>
          <w:tcPr>
            <w:tcW w:w="3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C35FF4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64561; 64581; 64585; 64590; 64595; 95970; 95972; 95973</w:t>
            </w:r>
          </w:p>
        </w:tc>
      </w:tr>
    </w:tbl>
    <w:p w14:paraId="25C4EB77" w14:textId="5C2EE4EB" w:rsidR="00126B9D" w:rsidRPr="00190D56" w:rsidRDefault="00126B9D" w:rsidP="00126B9D">
      <w:pPr>
        <w:spacing w:before="30" w:after="30" w:line="360" w:lineRule="auto"/>
        <w:rPr>
          <w:rFonts w:ascii="Times New Roman" w:hAnsi="Times New Roman"/>
          <w:sz w:val="20"/>
          <w:szCs w:val="18"/>
        </w:rPr>
      </w:pPr>
      <w:r w:rsidRPr="00190D56">
        <w:rPr>
          <w:rFonts w:ascii="Times New Roman" w:hAnsi="Times New Roman"/>
          <w:sz w:val="20"/>
          <w:szCs w:val="18"/>
        </w:rPr>
        <w:t>CPT</w:t>
      </w:r>
      <w:r w:rsidR="00A549AE" w:rsidRPr="00190D56">
        <w:rPr>
          <w:rFonts w:ascii="Times New Roman" w:hAnsi="Times New Roman"/>
          <w:sz w:val="20"/>
          <w:szCs w:val="18"/>
        </w:rPr>
        <w:t xml:space="preserve">, </w:t>
      </w:r>
      <w:r w:rsidRPr="00190D56">
        <w:rPr>
          <w:rFonts w:ascii="Times New Roman" w:hAnsi="Times New Roman"/>
          <w:sz w:val="20"/>
          <w:szCs w:val="18"/>
        </w:rPr>
        <w:t>Current Procedural Terminology.</w:t>
      </w:r>
    </w:p>
    <w:p w14:paraId="4B68B318" w14:textId="2B737D85" w:rsidR="00126B9D" w:rsidRPr="00190D56" w:rsidRDefault="00126B9D" w:rsidP="00126B9D">
      <w:pPr>
        <w:pageBreakBefore/>
        <w:tabs>
          <w:tab w:val="left" w:pos="5870"/>
        </w:tabs>
        <w:rPr>
          <w:rFonts w:ascii="Times New Roman" w:hAnsi="Times New Roman"/>
          <w:b/>
          <w:sz w:val="24"/>
          <w:szCs w:val="24"/>
        </w:rPr>
      </w:pPr>
      <w:r w:rsidRPr="00190D56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4F4232">
        <w:rPr>
          <w:rFonts w:ascii="Times New Roman" w:hAnsi="Times New Roman"/>
          <w:b/>
          <w:sz w:val="24"/>
          <w:szCs w:val="24"/>
        </w:rPr>
        <w:t>5</w:t>
      </w:r>
      <w:r w:rsidRPr="00190D56">
        <w:rPr>
          <w:rFonts w:ascii="Times New Roman" w:hAnsi="Times New Roman"/>
          <w:b/>
          <w:sz w:val="24"/>
          <w:szCs w:val="24"/>
        </w:rPr>
        <w:t xml:space="preserve">. Medication </w:t>
      </w:r>
      <w:r w:rsidR="00043652" w:rsidRPr="00190D56">
        <w:rPr>
          <w:rFonts w:ascii="Times New Roman" w:hAnsi="Times New Roman"/>
          <w:b/>
          <w:sz w:val="24"/>
          <w:szCs w:val="24"/>
        </w:rPr>
        <w:t>P</w:t>
      </w:r>
      <w:r w:rsidRPr="00190D56">
        <w:rPr>
          <w:rFonts w:ascii="Times New Roman" w:hAnsi="Times New Roman"/>
          <w:b/>
          <w:sz w:val="24"/>
          <w:szCs w:val="24"/>
        </w:rPr>
        <w:t xml:space="preserve">rescribing by </w:t>
      </w:r>
      <w:r w:rsidR="00043652" w:rsidRPr="00190D56">
        <w:rPr>
          <w:rFonts w:ascii="Times New Roman" w:hAnsi="Times New Roman"/>
          <w:b/>
          <w:sz w:val="24"/>
          <w:szCs w:val="24"/>
        </w:rPr>
        <w:t>P</w:t>
      </w:r>
      <w:r w:rsidRPr="00190D56">
        <w:rPr>
          <w:rFonts w:ascii="Times New Roman" w:hAnsi="Times New Roman"/>
          <w:b/>
          <w:sz w:val="24"/>
          <w:szCs w:val="24"/>
        </w:rPr>
        <w:t xml:space="preserve">atient </w:t>
      </w:r>
      <w:r w:rsidR="00043652" w:rsidRPr="00190D56">
        <w:rPr>
          <w:rFonts w:ascii="Times New Roman" w:hAnsi="Times New Roman"/>
          <w:b/>
          <w:sz w:val="24"/>
          <w:szCs w:val="24"/>
        </w:rPr>
        <w:t>C</w:t>
      </w:r>
      <w:r w:rsidRPr="00190D56">
        <w:rPr>
          <w:rFonts w:ascii="Times New Roman" w:hAnsi="Times New Roman"/>
          <w:b/>
          <w:sz w:val="24"/>
          <w:szCs w:val="24"/>
        </w:rPr>
        <w:t>haracteristic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6"/>
        <w:gridCol w:w="1279"/>
        <w:gridCol w:w="1181"/>
        <w:gridCol w:w="1368"/>
        <w:gridCol w:w="856"/>
      </w:tblGrid>
      <w:tr w:rsidR="00126B9D" w:rsidRPr="00190D56" w14:paraId="292F055C" w14:textId="77777777" w:rsidTr="00CD001F">
        <w:trPr>
          <w:trHeight w:val="144"/>
          <w:tblHeader/>
          <w:jc w:val="center"/>
        </w:trPr>
        <w:tc>
          <w:tcPr>
            <w:tcW w:w="24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AAB77FD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 xml:space="preserve">Characteristic </w:t>
            </w:r>
          </w:p>
        </w:tc>
        <w:tc>
          <w:tcPr>
            <w:tcW w:w="6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F26D756" w14:textId="22603CA6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Overall (n = 7,362)</w:t>
            </w:r>
          </w:p>
        </w:tc>
        <w:tc>
          <w:tcPr>
            <w:tcW w:w="6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01FE173" w14:textId="610367F2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OAB medication (n = 2,956)</w:t>
            </w:r>
          </w:p>
        </w:tc>
        <w:tc>
          <w:tcPr>
            <w:tcW w:w="7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218BF23" w14:textId="5AB79F3B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No OAB medication (n = 4,406)</w:t>
            </w:r>
          </w:p>
        </w:tc>
        <w:tc>
          <w:tcPr>
            <w:tcW w:w="4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A696AB2" w14:textId="0ADBF181" w:rsidR="00126B9D" w:rsidRPr="00190D56" w:rsidRDefault="00043652" w:rsidP="00CD001F">
            <w:pPr>
              <w:spacing w:before="20" w:after="20" w:line="480" w:lineRule="auto"/>
              <w:jc w:val="center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i/>
                <w:sz w:val="20"/>
                <w:szCs w:val="18"/>
              </w:rPr>
              <w:t>P</w:t>
            </w:r>
            <w:r w:rsidR="00126B9D" w:rsidRPr="00190D56">
              <w:rPr>
                <w:rFonts w:ascii="Times New Roman" w:hAnsi="Times New Roman"/>
                <w:bCs/>
                <w:sz w:val="20"/>
                <w:szCs w:val="18"/>
              </w:rPr>
              <w:t xml:space="preserve"> value</w:t>
            </w:r>
          </w:p>
        </w:tc>
      </w:tr>
      <w:tr w:rsidR="00126B9D" w:rsidRPr="00190D56" w14:paraId="7E62D183" w14:textId="77777777" w:rsidTr="00CD001F">
        <w:trPr>
          <w:trHeight w:val="144"/>
          <w:tblHeader/>
          <w:jc w:val="center"/>
        </w:trPr>
        <w:tc>
          <w:tcPr>
            <w:tcW w:w="249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BED53F8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bCs/>
                <w:sz w:val="20"/>
                <w:szCs w:val="18"/>
              </w:rPr>
            </w:pPr>
          </w:p>
        </w:tc>
        <w:tc>
          <w:tcPr>
            <w:tcW w:w="2045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ABB17C1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hAnsi="Times New Roman"/>
                <w:bCs/>
                <w:sz w:val="20"/>
                <w:szCs w:val="18"/>
              </w:rPr>
            </w:pPr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No. (</w:t>
            </w:r>
            <w:proofErr w:type="gramStart"/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>row</w:t>
            </w:r>
            <w:proofErr w:type="gramEnd"/>
            <w:r w:rsidRPr="00190D56">
              <w:rPr>
                <w:rFonts w:ascii="Times New Roman" w:hAnsi="Times New Roman"/>
                <w:bCs/>
                <w:sz w:val="20"/>
                <w:szCs w:val="18"/>
              </w:rPr>
              <w:t xml:space="preserve"> %)</w:t>
            </w:r>
          </w:p>
        </w:tc>
        <w:tc>
          <w:tcPr>
            <w:tcW w:w="45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68B059A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hAnsi="Times New Roman"/>
                <w:bCs/>
                <w:sz w:val="20"/>
                <w:szCs w:val="18"/>
              </w:rPr>
            </w:pPr>
          </w:p>
        </w:tc>
      </w:tr>
      <w:tr w:rsidR="00126B9D" w:rsidRPr="00190D56" w14:paraId="17B87446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00C965C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Sex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DF1265B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7595037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8674232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C634770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1641F855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A515A14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Female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DF97108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,417 (100)</w:t>
            </w:r>
          </w:p>
        </w:tc>
        <w:tc>
          <w:tcPr>
            <w:tcW w:w="6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572097D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255 (42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2E2C220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,162 (58)</w:t>
            </w:r>
          </w:p>
        </w:tc>
        <w:tc>
          <w:tcPr>
            <w:tcW w:w="457" w:type="pct"/>
            <w:vMerge w:val="restar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03E0490" w14:textId="01EC8F8C" w:rsidR="00126B9D" w:rsidRPr="00190D56" w:rsidRDefault="00126B9D">
            <w:pPr>
              <w:spacing w:before="20" w:after="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&lt;</w:t>
            </w:r>
            <w:r w:rsidR="00E0411C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 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.001</w:t>
            </w:r>
          </w:p>
        </w:tc>
      </w:tr>
      <w:tr w:rsidR="00126B9D" w:rsidRPr="00190D56" w14:paraId="7F88491F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BE09DA2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Male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30C3800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945 (100)</w:t>
            </w:r>
          </w:p>
        </w:tc>
        <w:tc>
          <w:tcPr>
            <w:tcW w:w="6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6CD446C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01 (36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BC6B6C7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44 (64)</w:t>
            </w:r>
          </w:p>
        </w:tc>
        <w:tc>
          <w:tcPr>
            <w:tcW w:w="457" w:type="pct"/>
            <w:vMerge/>
            <w:vAlign w:val="center"/>
            <w:hideMark/>
          </w:tcPr>
          <w:p w14:paraId="115EDE71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031A9469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A6A33AF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74D7925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,362 (100)</w:t>
            </w:r>
          </w:p>
        </w:tc>
        <w:tc>
          <w:tcPr>
            <w:tcW w:w="6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22D5F9B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956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1B964A6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,406 (60)</w:t>
            </w:r>
          </w:p>
        </w:tc>
        <w:tc>
          <w:tcPr>
            <w:tcW w:w="457" w:type="pct"/>
            <w:vMerge/>
            <w:vAlign w:val="center"/>
            <w:hideMark/>
          </w:tcPr>
          <w:p w14:paraId="6056F5A5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4B527D41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DBC2EFA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Age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762F475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A48E980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A32816E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E9C400F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5A2A6D97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69BFF8E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Less than 65 years old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9A7B55E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,646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59543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01 (33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F9C1B6E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445 (67)</w:t>
            </w:r>
          </w:p>
        </w:tc>
        <w:tc>
          <w:tcPr>
            <w:tcW w:w="457" w:type="pct"/>
            <w:vMerge w:val="restar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2D540F9" w14:textId="6B4B9857" w:rsidR="00126B9D" w:rsidRPr="00190D56" w:rsidRDefault="00126B9D">
            <w:pPr>
              <w:spacing w:before="20" w:after="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&lt;</w:t>
            </w:r>
            <w:r w:rsidR="00E0411C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 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.001</w:t>
            </w:r>
          </w:p>
        </w:tc>
      </w:tr>
      <w:tr w:rsidR="00126B9D" w:rsidRPr="00190D56" w14:paraId="61651055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8BB3198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65 years old or older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06A51BC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,716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E7801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755 (47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0DEAEFC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961 (53)</w:t>
            </w:r>
          </w:p>
        </w:tc>
        <w:tc>
          <w:tcPr>
            <w:tcW w:w="457" w:type="pct"/>
            <w:vMerge/>
            <w:vAlign w:val="center"/>
            <w:hideMark/>
          </w:tcPr>
          <w:p w14:paraId="79EBAD52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4E05CC96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D3087AF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9D2399D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,362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90B63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956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D369628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,406 (60)</w:t>
            </w:r>
          </w:p>
        </w:tc>
        <w:tc>
          <w:tcPr>
            <w:tcW w:w="457" w:type="pct"/>
            <w:vMerge/>
            <w:vAlign w:val="center"/>
            <w:hideMark/>
          </w:tcPr>
          <w:p w14:paraId="022B310F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3C0976ED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F8682EA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Race/ethnicity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659357A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58DCB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DFD83FA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1BD08DB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79B61282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22432DF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White/Caucasian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1C06782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,103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FBF8A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489 (41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773FEC0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,614 (59)</w:t>
            </w:r>
          </w:p>
        </w:tc>
        <w:tc>
          <w:tcPr>
            <w:tcW w:w="457" w:type="pct"/>
            <w:vMerge w:val="restar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80101FD" w14:textId="4E20416F" w:rsidR="00126B9D" w:rsidRPr="00190D56" w:rsidRDefault="00126B9D">
            <w:pPr>
              <w:spacing w:before="20" w:after="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&lt;</w:t>
            </w:r>
            <w:r w:rsidR="00E0411C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 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.001</w:t>
            </w:r>
          </w:p>
        </w:tc>
      </w:tr>
      <w:tr w:rsidR="00126B9D" w:rsidRPr="00190D56" w14:paraId="33919DA6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8F10FFE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Black/African American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2FF6C66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38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E58D4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9 (41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1D27356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9 (59)</w:t>
            </w:r>
          </w:p>
        </w:tc>
        <w:tc>
          <w:tcPr>
            <w:tcW w:w="457" w:type="pct"/>
            <w:vMerge/>
            <w:vAlign w:val="center"/>
            <w:hideMark/>
          </w:tcPr>
          <w:p w14:paraId="119F9E89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7132402F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459C5C3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Hispanic/Latino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304CF97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70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C902C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13 (42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353CA4A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57 (58)</w:t>
            </w:r>
          </w:p>
        </w:tc>
        <w:tc>
          <w:tcPr>
            <w:tcW w:w="457" w:type="pct"/>
            <w:vMerge/>
            <w:vAlign w:val="center"/>
            <w:hideMark/>
          </w:tcPr>
          <w:p w14:paraId="00845EB7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25036758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FD543A3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Asian/Pacific Islander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3908D46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25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86DB9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8 (46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BE6545C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7 (54)</w:t>
            </w:r>
          </w:p>
        </w:tc>
        <w:tc>
          <w:tcPr>
            <w:tcW w:w="457" w:type="pct"/>
            <w:vMerge/>
            <w:vAlign w:val="center"/>
            <w:hideMark/>
          </w:tcPr>
          <w:p w14:paraId="0E3F1488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116D3434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EA06ED1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Other/unknown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BC80538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26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CFF27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57 (3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D552B6B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69 (70)</w:t>
            </w:r>
          </w:p>
        </w:tc>
        <w:tc>
          <w:tcPr>
            <w:tcW w:w="457" w:type="pct"/>
            <w:vMerge/>
            <w:vAlign w:val="center"/>
            <w:hideMark/>
          </w:tcPr>
          <w:p w14:paraId="776FA72C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6E35BBF2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578740D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908E34D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,362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4CCE1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956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434874A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,406 (60)</w:t>
            </w:r>
          </w:p>
        </w:tc>
        <w:tc>
          <w:tcPr>
            <w:tcW w:w="457" w:type="pct"/>
            <w:vMerge/>
            <w:vAlign w:val="center"/>
            <w:hideMark/>
          </w:tcPr>
          <w:p w14:paraId="0E36FA87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52B96B7A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E7827E1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Language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29EAB0C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4A9B4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FBF16AA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0D5520C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0F7C2380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E5D0E59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English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2FC3CCE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,704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587D2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698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C286D17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,006 (60)</w:t>
            </w:r>
          </w:p>
        </w:tc>
        <w:tc>
          <w:tcPr>
            <w:tcW w:w="457" w:type="pct"/>
            <w:vMerge w:val="restar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5EDD11E" w14:textId="467B2B98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.81</w:t>
            </w:r>
          </w:p>
        </w:tc>
      </w:tr>
      <w:tr w:rsidR="00126B9D" w:rsidRPr="00190D56" w14:paraId="46C5611E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86A9070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Spanish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B33CF3D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10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213A1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24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DD7D15E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86 (60)</w:t>
            </w:r>
          </w:p>
        </w:tc>
        <w:tc>
          <w:tcPr>
            <w:tcW w:w="457" w:type="pct"/>
            <w:vMerge/>
            <w:vAlign w:val="center"/>
            <w:hideMark/>
          </w:tcPr>
          <w:p w14:paraId="1B87E0BD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35D72751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D2B870E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Other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9E8DEAE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48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394B2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4 (39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55C688D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14 (61)</w:t>
            </w:r>
          </w:p>
        </w:tc>
        <w:tc>
          <w:tcPr>
            <w:tcW w:w="457" w:type="pct"/>
            <w:vMerge/>
            <w:vAlign w:val="center"/>
            <w:hideMark/>
          </w:tcPr>
          <w:p w14:paraId="3523B4AD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0B4F6C7C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A0C196F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D3863FB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,362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077E9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956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AE51CC8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,406 (60)</w:t>
            </w:r>
          </w:p>
        </w:tc>
        <w:tc>
          <w:tcPr>
            <w:tcW w:w="457" w:type="pct"/>
            <w:vMerge/>
            <w:vAlign w:val="center"/>
            <w:hideMark/>
          </w:tcPr>
          <w:p w14:paraId="328DF727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4AD8FA96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101984F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lastRenderedPageBreak/>
              <w:t>Insurance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53CB836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3BB38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3E2433F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A3ABFB2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12734751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1122E0E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Private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17D6F3B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,344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1015A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163 (35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13DB3A5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181 (65)</w:t>
            </w:r>
          </w:p>
        </w:tc>
        <w:tc>
          <w:tcPr>
            <w:tcW w:w="457" w:type="pct"/>
            <w:vMerge w:val="restar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721B03F" w14:textId="7E44521D" w:rsidR="00126B9D" w:rsidRPr="00190D56" w:rsidRDefault="00126B9D">
            <w:pPr>
              <w:spacing w:before="20" w:after="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&lt;</w:t>
            </w:r>
            <w:r w:rsidR="00E0411C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 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.001</w:t>
            </w:r>
          </w:p>
        </w:tc>
      </w:tr>
      <w:tr w:rsidR="00126B9D" w:rsidRPr="00190D56" w14:paraId="1C57658F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B83AD83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Medicare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5A4788C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,428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15360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676 (49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AD84C6A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752 (51)</w:t>
            </w:r>
          </w:p>
        </w:tc>
        <w:tc>
          <w:tcPr>
            <w:tcW w:w="457" w:type="pct"/>
            <w:vMerge/>
            <w:vAlign w:val="center"/>
            <w:hideMark/>
          </w:tcPr>
          <w:p w14:paraId="26F83D60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40EE2F0D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FDFD36F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Medicaid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8BF3F86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62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4D2F1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10 (3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A4D4A89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52 (70)</w:t>
            </w:r>
          </w:p>
        </w:tc>
        <w:tc>
          <w:tcPr>
            <w:tcW w:w="457" w:type="pct"/>
            <w:vMerge/>
            <w:vAlign w:val="center"/>
            <w:hideMark/>
          </w:tcPr>
          <w:p w14:paraId="52311B39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0BD9A786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C8FDB4B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None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5DC905C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28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AD12A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 (3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3573DDB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21 (97)</w:t>
            </w:r>
          </w:p>
        </w:tc>
        <w:tc>
          <w:tcPr>
            <w:tcW w:w="457" w:type="pct"/>
            <w:vMerge/>
            <w:vAlign w:val="center"/>
            <w:hideMark/>
          </w:tcPr>
          <w:p w14:paraId="04ECCF4E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5E086EC3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7FC7E65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C89C3CD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,362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98AE0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956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0C1B9DF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,406 (60)</w:t>
            </w:r>
          </w:p>
        </w:tc>
        <w:tc>
          <w:tcPr>
            <w:tcW w:w="457" w:type="pct"/>
            <w:vMerge/>
            <w:vAlign w:val="center"/>
            <w:hideMark/>
          </w:tcPr>
          <w:p w14:paraId="03047BA7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4E42EEB9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48E186C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Marital status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A4B88BA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928D4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6301E04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EFC407E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50FFCA1B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8CD1DF3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Married/partnered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002DEF2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,522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FEADE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466 (42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E521159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056 (58)</w:t>
            </w:r>
          </w:p>
        </w:tc>
        <w:tc>
          <w:tcPr>
            <w:tcW w:w="457" w:type="pct"/>
            <w:vMerge w:val="restar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D708735" w14:textId="1E0F11F5" w:rsidR="00126B9D" w:rsidRPr="00190D56" w:rsidRDefault="00126B9D">
            <w:pPr>
              <w:spacing w:before="20" w:after="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&lt;</w:t>
            </w:r>
            <w:r w:rsidR="00E0411C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 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.001</w:t>
            </w:r>
          </w:p>
        </w:tc>
      </w:tr>
      <w:tr w:rsidR="00126B9D" w:rsidRPr="00190D56" w14:paraId="638EA814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FF93D14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Single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7A92F37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591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509B3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65 (36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AD20520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026 (64)</w:t>
            </w:r>
          </w:p>
        </w:tc>
        <w:tc>
          <w:tcPr>
            <w:tcW w:w="457" w:type="pct"/>
            <w:vMerge/>
            <w:vAlign w:val="center"/>
            <w:hideMark/>
          </w:tcPr>
          <w:p w14:paraId="061B6216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5D97E328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2D2E90B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Widowed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0434CC6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79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5127C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61 (47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F02EE9E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18 (53)</w:t>
            </w:r>
          </w:p>
        </w:tc>
        <w:tc>
          <w:tcPr>
            <w:tcW w:w="457" w:type="pct"/>
            <w:vMerge/>
            <w:vAlign w:val="center"/>
            <w:hideMark/>
          </w:tcPr>
          <w:p w14:paraId="2E891FDB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4631990A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6F26421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Divorced/separated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BF7FD5C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57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F952E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38 (45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7CAC89F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19 (55)</w:t>
            </w:r>
          </w:p>
        </w:tc>
        <w:tc>
          <w:tcPr>
            <w:tcW w:w="457" w:type="pct"/>
            <w:vMerge/>
            <w:vAlign w:val="center"/>
            <w:hideMark/>
          </w:tcPr>
          <w:p w14:paraId="197F5D79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6ECD600E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7C8E34E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Other/unknown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0C51CE5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13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27D3E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26 (25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5BB9DB2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87 (75)</w:t>
            </w:r>
          </w:p>
        </w:tc>
        <w:tc>
          <w:tcPr>
            <w:tcW w:w="457" w:type="pct"/>
            <w:vMerge/>
            <w:vAlign w:val="center"/>
            <w:hideMark/>
          </w:tcPr>
          <w:p w14:paraId="399D9E44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4987363B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7EAF29E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B6A8936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,362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ED972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956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788DBEE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,406 (60)</w:t>
            </w:r>
          </w:p>
        </w:tc>
        <w:tc>
          <w:tcPr>
            <w:tcW w:w="457" w:type="pct"/>
            <w:vMerge/>
            <w:vAlign w:val="center"/>
            <w:hideMark/>
          </w:tcPr>
          <w:p w14:paraId="686A1A7E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4A214582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33842D5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Comorbidities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068D793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2CEFC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F6B764F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8A697FB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1CE63172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9747772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Chronic kidney disease (moderate/severe)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4174DD9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93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23402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53 (52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E61F0B8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40 (48)</w:t>
            </w:r>
          </w:p>
        </w:tc>
        <w:tc>
          <w:tcPr>
            <w:tcW w:w="457" w:type="pct"/>
            <w:vMerge w:val="restar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E5C7AF7" w14:textId="43309B60" w:rsidR="00126B9D" w:rsidRPr="00190D56" w:rsidRDefault="00126B9D">
            <w:pPr>
              <w:spacing w:before="20" w:after="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&lt;</w:t>
            </w:r>
            <w:r w:rsidR="00E0411C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 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.001</w:t>
            </w:r>
          </w:p>
        </w:tc>
      </w:tr>
      <w:tr w:rsidR="00126B9D" w:rsidRPr="00190D56" w14:paraId="18D5115E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603A27A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No chronic kidney disease (moderate/severe)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47D07C7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,069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00E86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803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659EB1E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,266 (60)</w:t>
            </w:r>
          </w:p>
        </w:tc>
        <w:tc>
          <w:tcPr>
            <w:tcW w:w="457" w:type="pct"/>
            <w:vMerge/>
            <w:vAlign w:val="center"/>
            <w:hideMark/>
          </w:tcPr>
          <w:p w14:paraId="229DBFD5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18F6F080" w14:textId="77777777" w:rsidTr="00A954F4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1080576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BC65030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,362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F36DA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956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6E814F3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,406 (60)</w:t>
            </w:r>
          </w:p>
        </w:tc>
        <w:tc>
          <w:tcPr>
            <w:tcW w:w="457" w:type="pct"/>
            <w:vMerge/>
            <w:vAlign w:val="center"/>
            <w:hideMark/>
          </w:tcPr>
          <w:p w14:paraId="30787A42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2480A318" w14:textId="77777777" w:rsidTr="00A954F4">
        <w:trPr>
          <w:trHeight w:val="144"/>
          <w:jc w:val="center"/>
        </w:trPr>
        <w:tc>
          <w:tcPr>
            <w:tcW w:w="2498" w:type="pct"/>
            <w:tcBorders>
              <w:top w:val="nil"/>
              <w:left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</w:tcPr>
          <w:p w14:paraId="54750CA8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</w:tcPr>
          <w:p w14:paraId="29735EAD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3DDED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textAlignment w:val="bottom"/>
              <w:rPr>
                <w:rFonts w:ascii="Times New Roman" w:eastAsia="MS PGothic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</w:tcPr>
          <w:p w14:paraId="1165A717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</w:tcPr>
          <w:p w14:paraId="03C7D69B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126B9D" w:rsidRPr="00190D56" w14:paraId="4A9A37A0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71C5F99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Chronic obstructive pulmonary disease 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68C56DB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504 (100)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D0D71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96 (46)</w:t>
            </w:r>
          </w:p>
        </w:tc>
        <w:tc>
          <w:tcPr>
            <w:tcW w:w="731" w:type="pct"/>
            <w:tcBorders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1296186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08 (54)</w:t>
            </w:r>
          </w:p>
        </w:tc>
        <w:tc>
          <w:tcPr>
            <w:tcW w:w="457" w:type="pct"/>
            <w:vMerge w:val="restar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B8F115F" w14:textId="3AC594A2" w:rsidR="00126B9D" w:rsidRPr="00190D56" w:rsidRDefault="00126B9D">
            <w:pPr>
              <w:spacing w:before="20" w:after="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&lt;</w:t>
            </w:r>
            <w:r w:rsidR="00E0411C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 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.001</w:t>
            </w:r>
          </w:p>
        </w:tc>
      </w:tr>
      <w:tr w:rsidR="00126B9D" w:rsidRPr="00190D56" w14:paraId="6765452F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954C9A6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No chronic obstructive pulmonary disease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4C89495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,858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90991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260 (39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5F10007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,598 (61)</w:t>
            </w:r>
          </w:p>
        </w:tc>
        <w:tc>
          <w:tcPr>
            <w:tcW w:w="457" w:type="pct"/>
            <w:vMerge/>
            <w:vAlign w:val="center"/>
            <w:hideMark/>
          </w:tcPr>
          <w:p w14:paraId="199AEC3B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02840173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31C0D4B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636BB54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,362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D717E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956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AB7986F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,406 (60)</w:t>
            </w:r>
          </w:p>
        </w:tc>
        <w:tc>
          <w:tcPr>
            <w:tcW w:w="457" w:type="pct"/>
            <w:vMerge/>
            <w:vAlign w:val="center"/>
            <w:hideMark/>
          </w:tcPr>
          <w:p w14:paraId="505FB3DD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11A86569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D385C4A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6394F9D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00484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EAA0490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B7DBC2A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6E824B97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44731EF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Congestive heart failure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A53478F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94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D1975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55 (51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DF6758B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39 (49)</w:t>
            </w:r>
          </w:p>
        </w:tc>
        <w:tc>
          <w:tcPr>
            <w:tcW w:w="457" w:type="pct"/>
            <w:vMerge w:val="restar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3083FC0" w14:textId="48E3CDC3" w:rsidR="00126B9D" w:rsidRPr="00190D56" w:rsidRDefault="00126B9D">
            <w:pPr>
              <w:spacing w:before="20" w:after="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&lt;</w:t>
            </w:r>
            <w:r w:rsidR="00E0411C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 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.001</w:t>
            </w:r>
          </w:p>
        </w:tc>
      </w:tr>
      <w:tr w:rsidR="00126B9D" w:rsidRPr="00190D56" w14:paraId="4123A545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79ACB75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No congestive heart failure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87C0BC4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,668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C23E3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601 (39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D599275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,067 (61)</w:t>
            </w:r>
          </w:p>
        </w:tc>
        <w:tc>
          <w:tcPr>
            <w:tcW w:w="457" w:type="pct"/>
            <w:vMerge/>
            <w:vAlign w:val="center"/>
            <w:hideMark/>
          </w:tcPr>
          <w:p w14:paraId="005467ED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5E50E502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F882E6C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669ABBD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,362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E6EF1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956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C22E201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,406 (60)</w:t>
            </w:r>
          </w:p>
        </w:tc>
        <w:tc>
          <w:tcPr>
            <w:tcW w:w="457" w:type="pct"/>
            <w:vMerge/>
            <w:vAlign w:val="center"/>
            <w:hideMark/>
          </w:tcPr>
          <w:p w14:paraId="5144FAA8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54E9FF0B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</w:tcPr>
          <w:p w14:paraId="606E5FBB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</w:tcPr>
          <w:p w14:paraId="055B7941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770CE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</w:tcPr>
          <w:p w14:paraId="4CBF5F89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57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</w:tcPr>
          <w:p w14:paraId="64C0D64C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126B9D" w:rsidRPr="00190D56" w14:paraId="6D9D0DE3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FEA363E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Dementia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72FBBEB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236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90695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127 (54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58E3E4C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109 (46)</w:t>
            </w:r>
          </w:p>
        </w:tc>
        <w:tc>
          <w:tcPr>
            <w:tcW w:w="457" w:type="pct"/>
            <w:vMerge w:val="restar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CF8BDFA" w14:textId="6659938B" w:rsidR="00126B9D" w:rsidRPr="00190D56" w:rsidRDefault="00126B9D">
            <w:pPr>
              <w:spacing w:before="20" w:after="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&lt;</w:t>
            </w:r>
            <w:r w:rsidR="00E0411C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 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.001</w:t>
            </w:r>
          </w:p>
        </w:tc>
      </w:tr>
      <w:tr w:rsidR="00126B9D" w:rsidRPr="00190D56" w14:paraId="6AB77DBA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D2AB739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No dementia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AC3E5FE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126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B0469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2,829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6C50065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4,297 (60)</w:t>
            </w:r>
          </w:p>
        </w:tc>
        <w:tc>
          <w:tcPr>
            <w:tcW w:w="457" w:type="pct"/>
            <w:vMerge/>
            <w:vAlign w:val="center"/>
            <w:hideMark/>
          </w:tcPr>
          <w:p w14:paraId="1EACEAC6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4E8BC5C9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C5F3392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B4A2A34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362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1CF47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2,956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2B9AE15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4,406 (60)</w:t>
            </w:r>
          </w:p>
        </w:tc>
        <w:tc>
          <w:tcPr>
            <w:tcW w:w="457" w:type="pct"/>
            <w:vMerge/>
            <w:vAlign w:val="center"/>
            <w:hideMark/>
          </w:tcPr>
          <w:p w14:paraId="58584CEB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0BD7052F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32F97DE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3E21669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2902B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2E162D1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B98B14F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3CC87A7A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2EE9B9D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Diabetes mellitus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6D4B113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1,223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9F3FA" w14:textId="77777777" w:rsidR="00126B9D" w:rsidRPr="00190D56" w:rsidRDefault="00126B9D" w:rsidP="00CD001F">
            <w:pPr>
              <w:spacing w:before="20" w:after="20" w:line="480" w:lineRule="auto"/>
              <w:ind w:right="147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612 (5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531A200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611 (50)</w:t>
            </w:r>
          </w:p>
        </w:tc>
        <w:tc>
          <w:tcPr>
            <w:tcW w:w="457" w:type="pct"/>
            <w:vMerge w:val="restar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C20AE38" w14:textId="157E364E" w:rsidR="00126B9D" w:rsidRPr="00190D56" w:rsidRDefault="00126B9D">
            <w:pPr>
              <w:spacing w:before="20" w:after="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&lt;</w:t>
            </w:r>
            <w:r w:rsidR="00E0411C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 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.001</w:t>
            </w:r>
          </w:p>
        </w:tc>
      </w:tr>
      <w:tr w:rsidR="00126B9D" w:rsidRPr="00190D56" w14:paraId="7C05811E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20F75F4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No diabetes mellitus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62D1776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6,139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9F398" w14:textId="77777777" w:rsidR="00126B9D" w:rsidRPr="00190D56" w:rsidRDefault="00126B9D" w:rsidP="00CD001F">
            <w:pPr>
              <w:spacing w:before="20" w:after="20" w:line="480" w:lineRule="auto"/>
              <w:ind w:right="147"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2,344 (38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C32CD03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3,795 (62)</w:t>
            </w:r>
          </w:p>
        </w:tc>
        <w:tc>
          <w:tcPr>
            <w:tcW w:w="457" w:type="pct"/>
            <w:vMerge/>
            <w:vAlign w:val="center"/>
            <w:hideMark/>
          </w:tcPr>
          <w:p w14:paraId="63EFA7CE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4AFF786A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A3762B1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9D217D0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362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8559D" w14:textId="77777777" w:rsidR="00126B9D" w:rsidRPr="00190D56" w:rsidRDefault="00126B9D" w:rsidP="00CD001F">
            <w:pPr>
              <w:spacing w:before="20" w:after="20" w:line="480" w:lineRule="auto"/>
              <w:ind w:right="147"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2,956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B2933B7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4,406 (60)</w:t>
            </w:r>
          </w:p>
        </w:tc>
        <w:tc>
          <w:tcPr>
            <w:tcW w:w="457" w:type="pct"/>
            <w:vMerge/>
            <w:vAlign w:val="center"/>
            <w:hideMark/>
          </w:tcPr>
          <w:p w14:paraId="66B1B87D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B9D" w:rsidRPr="00190D56" w14:paraId="6CDC8A82" w14:textId="77777777" w:rsidTr="00CD001F">
        <w:trPr>
          <w:trHeight w:val="230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5BB4EA7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DC535D5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F0C10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36E99EE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5140A51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5646C29F" w14:textId="77777777" w:rsidTr="00CD001F">
        <w:trPr>
          <w:trHeight w:val="230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3BA8932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Glaucoma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62E39A1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249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58FA2" w14:textId="77777777" w:rsidR="00126B9D" w:rsidRPr="00190D56" w:rsidRDefault="00126B9D" w:rsidP="00CD001F">
            <w:pPr>
              <w:spacing w:before="20" w:after="20" w:line="480" w:lineRule="auto"/>
              <w:ind w:right="147"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115 (46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14411E4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134 (54)</w:t>
            </w:r>
          </w:p>
        </w:tc>
        <w:tc>
          <w:tcPr>
            <w:tcW w:w="457" w:type="pct"/>
            <w:vMerge w:val="restar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B6F4213" w14:textId="25F61D03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sz w:val="20"/>
                <w:szCs w:val="20"/>
              </w:rPr>
              <w:t>.048</w:t>
            </w:r>
          </w:p>
        </w:tc>
      </w:tr>
      <w:tr w:rsidR="00126B9D" w:rsidRPr="00190D56" w14:paraId="12C1C41C" w14:textId="77777777" w:rsidTr="00CD001F">
        <w:trPr>
          <w:trHeight w:val="230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3A520EE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No glaucoma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0ED3C21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113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88698" w14:textId="77777777" w:rsidR="00126B9D" w:rsidRPr="00190D56" w:rsidRDefault="00126B9D" w:rsidP="00CD001F">
            <w:pPr>
              <w:spacing w:before="20" w:after="20" w:line="480" w:lineRule="auto"/>
              <w:ind w:right="147"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2,841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5C04F6E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4,272 (60)</w:t>
            </w:r>
          </w:p>
        </w:tc>
        <w:tc>
          <w:tcPr>
            <w:tcW w:w="457" w:type="pct"/>
            <w:vMerge/>
            <w:vAlign w:val="center"/>
            <w:hideMark/>
          </w:tcPr>
          <w:p w14:paraId="4DB42379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126B9D" w:rsidRPr="00190D56" w14:paraId="5401EB9C" w14:textId="77777777" w:rsidTr="00CD001F">
        <w:trPr>
          <w:trHeight w:val="230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E8D0FE9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4A817C9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362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5786C" w14:textId="77777777" w:rsidR="00126B9D" w:rsidRPr="00190D56" w:rsidRDefault="00126B9D" w:rsidP="00CD001F">
            <w:pPr>
              <w:spacing w:before="20" w:after="20" w:line="480" w:lineRule="auto"/>
              <w:ind w:right="147"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2,956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A09B18F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4,406 (60)</w:t>
            </w:r>
          </w:p>
        </w:tc>
        <w:tc>
          <w:tcPr>
            <w:tcW w:w="457" w:type="pct"/>
            <w:vMerge/>
            <w:vAlign w:val="center"/>
            <w:hideMark/>
          </w:tcPr>
          <w:p w14:paraId="20ED8B33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126B9D" w:rsidRPr="00190D56" w14:paraId="158141D2" w14:textId="77777777" w:rsidTr="00CD001F">
        <w:trPr>
          <w:trHeight w:val="230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8B88F78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B64D998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C5E62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ABD97FE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67C9C34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1F117BC6" w14:textId="77777777" w:rsidTr="00CD001F">
        <w:trPr>
          <w:trHeight w:val="230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AC6E158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Source of care 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ABFAE74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48EE8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C3B09F0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FF903BE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5EBA53BE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CC6160B" w14:textId="6DC3CB49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Co-managed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648B043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1,828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ED561" w14:textId="77777777" w:rsidR="00126B9D" w:rsidRPr="00190D56" w:rsidRDefault="00126B9D" w:rsidP="00CD001F">
            <w:pPr>
              <w:spacing w:before="20" w:after="20" w:line="480" w:lineRule="auto"/>
              <w:ind w:right="147"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873 (48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16CB851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955 (52)</w:t>
            </w:r>
          </w:p>
        </w:tc>
        <w:tc>
          <w:tcPr>
            <w:tcW w:w="457" w:type="pct"/>
            <w:vMerge w:val="restar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2E7B93F" w14:textId="0B5AAF80" w:rsidR="00126B9D" w:rsidRPr="00190D56" w:rsidRDefault="00126B9D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&lt;</w:t>
            </w:r>
            <w:r w:rsidR="00E0411C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 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.001</w:t>
            </w:r>
          </w:p>
        </w:tc>
      </w:tr>
      <w:tr w:rsidR="00126B9D" w:rsidRPr="00190D56" w14:paraId="3D2470A2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D2B8028" w14:textId="310B7E45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PCP only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8E05A17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1,288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D2335" w14:textId="77777777" w:rsidR="00126B9D" w:rsidRPr="00190D56" w:rsidRDefault="00126B9D" w:rsidP="00CD001F">
            <w:pPr>
              <w:spacing w:before="20" w:after="20" w:line="480" w:lineRule="auto"/>
              <w:ind w:right="147"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492 (38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16C9607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96 (62)</w:t>
            </w:r>
          </w:p>
        </w:tc>
        <w:tc>
          <w:tcPr>
            <w:tcW w:w="457" w:type="pct"/>
            <w:vMerge/>
            <w:vAlign w:val="center"/>
            <w:hideMark/>
          </w:tcPr>
          <w:p w14:paraId="0DC441FE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126B9D" w:rsidRPr="00190D56" w14:paraId="63EE7B9C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A01DC01" w14:textId="20F7DC75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Urologist only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461F471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938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B8A56" w14:textId="77777777" w:rsidR="00126B9D" w:rsidRPr="00190D56" w:rsidRDefault="00126B9D" w:rsidP="00CD001F">
            <w:pPr>
              <w:spacing w:before="20" w:after="20" w:line="480" w:lineRule="auto"/>
              <w:ind w:right="147"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426 (45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326E5AD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512 (55)</w:t>
            </w:r>
          </w:p>
        </w:tc>
        <w:tc>
          <w:tcPr>
            <w:tcW w:w="457" w:type="pct"/>
            <w:vMerge/>
            <w:vAlign w:val="center"/>
            <w:hideMark/>
          </w:tcPr>
          <w:p w14:paraId="2645EEFF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126B9D" w:rsidRPr="00190D56" w14:paraId="1A0273C4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F08FABE" w14:textId="5FD1419A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lastRenderedPageBreak/>
              <w:t xml:space="preserve">  Gynecologist only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6883A85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195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9BE95" w14:textId="77777777" w:rsidR="00126B9D" w:rsidRPr="00190D56" w:rsidRDefault="00126B9D" w:rsidP="00CD001F">
            <w:pPr>
              <w:spacing w:before="20" w:after="20" w:line="480" w:lineRule="auto"/>
              <w:ind w:right="147"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59 (3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95131CB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136 (70)</w:t>
            </w:r>
          </w:p>
        </w:tc>
        <w:tc>
          <w:tcPr>
            <w:tcW w:w="457" w:type="pct"/>
            <w:vMerge/>
            <w:vAlign w:val="center"/>
            <w:hideMark/>
          </w:tcPr>
          <w:p w14:paraId="6AF02684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126B9D" w:rsidRPr="00190D56" w14:paraId="0B404BAA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B1FE990" w14:textId="79CEAD9F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</w:t>
            </w:r>
            <w:proofErr w:type="spellStart"/>
            <w:r w:rsidR="00D610A5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Urogynecologist</w:t>
            </w:r>
            <w:proofErr w:type="spellEnd"/>
            <w:r w:rsidR="00D610A5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only</w:t>
            </w:r>
            <w:r w:rsidR="00D610A5" w:rsidRPr="00190D56">
              <w:rPr>
                <w:rFonts w:ascii="Times New Roman" w:hAnsi="Times New Roman"/>
                <w:sz w:val="20"/>
                <w:szCs w:val="18"/>
                <w:vertAlign w:val="superscript"/>
              </w:rPr>
              <w:t>║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2501E77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6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D9D77" w14:textId="77777777" w:rsidR="00126B9D" w:rsidRPr="00190D56" w:rsidRDefault="00126B9D" w:rsidP="00CD001F">
            <w:pPr>
              <w:spacing w:before="20" w:after="20" w:line="480" w:lineRule="auto"/>
              <w:ind w:right="147"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36 (47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D7E96BB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40 (53)</w:t>
            </w:r>
          </w:p>
        </w:tc>
        <w:tc>
          <w:tcPr>
            <w:tcW w:w="457" w:type="pct"/>
            <w:vMerge/>
            <w:vAlign w:val="center"/>
            <w:hideMark/>
          </w:tcPr>
          <w:p w14:paraId="1C6935C3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126B9D" w:rsidRPr="00190D56" w14:paraId="38D243B6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CA379B9" w14:textId="08E7B68F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D610A5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Urologist, gynecologist, and/or </w:t>
            </w:r>
            <w:proofErr w:type="spellStart"/>
            <w:r w:rsidR="00D610A5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urogynecologist</w:t>
            </w:r>
            <w:proofErr w:type="spellEnd"/>
            <w:r w:rsidR="00D610A5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only</w:t>
            </w:r>
            <w:r w:rsidR="00D610A5" w:rsidRPr="00190D56">
              <w:rPr>
                <w:rFonts w:ascii="Times New Roman" w:hAnsi="Times New Roman"/>
                <w:sz w:val="20"/>
                <w:szCs w:val="18"/>
                <w:vertAlign w:val="superscript"/>
              </w:rPr>
              <w:t>¶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6817430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637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3484E" w14:textId="77777777" w:rsidR="00126B9D" w:rsidRPr="00190D56" w:rsidRDefault="00126B9D" w:rsidP="00CD001F">
            <w:pPr>
              <w:spacing w:before="20" w:after="20" w:line="480" w:lineRule="auto"/>
              <w:ind w:right="147"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259 (41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9099D46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378 (59)</w:t>
            </w:r>
          </w:p>
        </w:tc>
        <w:tc>
          <w:tcPr>
            <w:tcW w:w="457" w:type="pct"/>
            <w:vMerge/>
            <w:vAlign w:val="center"/>
            <w:hideMark/>
          </w:tcPr>
          <w:p w14:paraId="50E33E1A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126B9D" w:rsidRPr="00190D56" w14:paraId="22E618E0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57C75E7" w14:textId="3C5340ED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D610A5"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Other</w:t>
            </w:r>
            <w:r w:rsidR="00D610A5" w:rsidRPr="00190D56">
              <w:rPr>
                <w:rFonts w:ascii="Times New Roman" w:hAnsi="Times New Roman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2C4287D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2,400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209C4" w14:textId="77777777" w:rsidR="00126B9D" w:rsidRPr="00190D56" w:rsidRDefault="00126B9D" w:rsidP="00CD001F">
            <w:pPr>
              <w:spacing w:before="20" w:after="20" w:line="480" w:lineRule="auto"/>
              <w:ind w:right="147"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811 (34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84D938C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1,589 (66)</w:t>
            </w:r>
          </w:p>
        </w:tc>
        <w:tc>
          <w:tcPr>
            <w:tcW w:w="457" w:type="pct"/>
            <w:vMerge/>
            <w:vAlign w:val="center"/>
            <w:hideMark/>
          </w:tcPr>
          <w:p w14:paraId="132238B4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126B9D" w:rsidRPr="00190D56" w14:paraId="46384B3D" w14:textId="77777777" w:rsidTr="00CD001F">
        <w:trPr>
          <w:trHeight w:val="144"/>
          <w:jc w:val="center"/>
        </w:trPr>
        <w:tc>
          <w:tcPr>
            <w:tcW w:w="2498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05507CA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683" w:type="pct"/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918B5FD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362 (100)</w:t>
            </w:r>
          </w:p>
        </w:tc>
        <w:tc>
          <w:tcPr>
            <w:tcW w:w="63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A6A14" w14:textId="77777777" w:rsidR="00126B9D" w:rsidRPr="00190D56" w:rsidRDefault="00126B9D" w:rsidP="00CD001F">
            <w:pPr>
              <w:spacing w:before="20" w:after="20" w:line="480" w:lineRule="auto"/>
              <w:ind w:right="147"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2,956 (40)</w:t>
            </w:r>
          </w:p>
        </w:tc>
        <w:tc>
          <w:tcPr>
            <w:tcW w:w="731" w:type="pct"/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E943976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4,406 (60)</w:t>
            </w:r>
          </w:p>
        </w:tc>
        <w:tc>
          <w:tcPr>
            <w:tcW w:w="457" w:type="pct"/>
            <w:vMerge/>
            <w:vAlign w:val="center"/>
            <w:hideMark/>
          </w:tcPr>
          <w:p w14:paraId="476D468C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126B9D" w:rsidRPr="00190D56" w14:paraId="5B119D47" w14:textId="77777777" w:rsidTr="00CD001F">
        <w:trPr>
          <w:trHeight w:val="144"/>
          <w:jc w:val="center"/>
        </w:trPr>
        <w:tc>
          <w:tcPr>
            <w:tcW w:w="249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</w:tcPr>
          <w:p w14:paraId="78AB4FF4" w14:textId="77777777" w:rsidR="00126B9D" w:rsidRPr="00190D56" w:rsidRDefault="00126B9D" w:rsidP="00CD001F">
            <w:pPr>
              <w:spacing w:before="20" w:after="20" w:line="480" w:lineRule="auto"/>
              <w:ind w:firstLine="43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</w:tcPr>
          <w:p w14:paraId="5F2739F3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71848" w14:textId="77777777" w:rsidR="00126B9D" w:rsidRPr="00190D56" w:rsidRDefault="00126B9D" w:rsidP="00CD001F">
            <w:pPr>
              <w:spacing w:before="20" w:after="20" w:line="480" w:lineRule="auto"/>
              <w:ind w:right="147"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</w:tcPr>
          <w:p w14:paraId="029B8FC6" w14:textId="77777777" w:rsidR="00126B9D" w:rsidRPr="00190D56" w:rsidRDefault="00126B9D" w:rsidP="00CD001F">
            <w:pPr>
              <w:spacing w:before="20" w:after="20" w:line="480" w:lineRule="auto"/>
              <w:ind w:firstLine="43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</w:tcPr>
          <w:p w14:paraId="24E75E19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</w:tbl>
    <w:p w14:paraId="0E9190A4" w14:textId="061086D0" w:rsidR="00126B9D" w:rsidRPr="00190D56" w:rsidRDefault="00126B9D" w:rsidP="00CD001F">
      <w:pPr>
        <w:widowControl w:val="0"/>
        <w:spacing w:line="480" w:lineRule="auto"/>
        <w:rPr>
          <w:rFonts w:ascii="Times New Roman" w:hAnsi="Times New Roman"/>
          <w:b/>
          <w:bCs/>
          <w:sz w:val="24"/>
          <w:szCs w:val="20"/>
        </w:rPr>
      </w:pPr>
      <w:r w:rsidRPr="00190D56">
        <w:rPr>
          <w:rFonts w:ascii="Times New Roman" w:hAnsi="Times New Roman"/>
          <w:sz w:val="20"/>
          <w:szCs w:val="18"/>
        </w:rPr>
        <w:t>OAB</w:t>
      </w:r>
      <w:r w:rsidR="00A549AE" w:rsidRPr="00190D56">
        <w:rPr>
          <w:rFonts w:ascii="Times New Roman" w:hAnsi="Times New Roman"/>
          <w:sz w:val="20"/>
          <w:szCs w:val="18"/>
        </w:rPr>
        <w:t xml:space="preserve">, </w:t>
      </w:r>
      <w:r w:rsidRPr="00190D56">
        <w:rPr>
          <w:rFonts w:ascii="Times New Roman" w:hAnsi="Times New Roman"/>
          <w:sz w:val="20"/>
          <w:szCs w:val="18"/>
        </w:rPr>
        <w:t>overactive bladder; PCP</w:t>
      </w:r>
      <w:r w:rsidR="00A549AE" w:rsidRPr="00190D56">
        <w:rPr>
          <w:rFonts w:ascii="Times New Roman" w:hAnsi="Times New Roman"/>
          <w:sz w:val="20"/>
          <w:szCs w:val="18"/>
        </w:rPr>
        <w:t xml:space="preserve">, </w:t>
      </w:r>
      <w:r w:rsidRPr="00190D56">
        <w:rPr>
          <w:rFonts w:ascii="Times New Roman" w:hAnsi="Times New Roman"/>
          <w:sz w:val="20"/>
          <w:szCs w:val="18"/>
        </w:rPr>
        <w:t>primary care physician.</w:t>
      </w:r>
      <w:r w:rsidRPr="00190D56">
        <w:rPr>
          <w:rFonts w:ascii="Times New Roman" w:hAnsi="Times New Roman"/>
          <w:sz w:val="20"/>
          <w:szCs w:val="18"/>
        </w:rPr>
        <w:br/>
      </w:r>
      <w:r w:rsidRPr="00190D56">
        <w:rPr>
          <w:rFonts w:ascii="Times New Roman" w:eastAsia="Arial" w:hAnsi="Times New Roman"/>
          <w:color w:val="000000"/>
          <w:kern w:val="24"/>
          <w:sz w:val="20"/>
          <w:szCs w:val="20"/>
          <w:vertAlign w:val="superscript"/>
        </w:rPr>
        <w:t>*</w:t>
      </w:r>
      <w:r w:rsidRPr="00190D56">
        <w:rPr>
          <w:rFonts w:ascii="Times New Roman" w:hAnsi="Times New Roman"/>
          <w:sz w:val="20"/>
          <w:szCs w:val="18"/>
        </w:rPr>
        <w:t xml:space="preserve">Patients with a PCP who also received care from a Partners urologist, gynecologist, and/or </w:t>
      </w:r>
      <w:proofErr w:type="spellStart"/>
      <w:r w:rsidRPr="00190D56">
        <w:rPr>
          <w:rFonts w:ascii="Times New Roman" w:hAnsi="Times New Roman"/>
          <w:sz w:val="20"/>
          <w:szCs w:val="18"/>
        </w:rPr>
        <w:t>urogynecologist</w:t>
      </w:r>
      <w:proofErr w:type="spellEnd"/>
      <w:r w:rsidRPr="00190D56">
        <w:rPr>
          <w:rFonts w:ascii="Times New Roman" w:hAnsi="Times New Roman"/>
          <w:sz w:val="20"/>
          <w:szCs w:val="18"/>
        </w:rPr>
        <w:t>.</w:t>
      </w:r>
      <w:r w:rsidRPr="00190D56">
        <w:rPr>
          <w:rFonts w:ascii="Times New Roman" w:hAnsi="Times New Roman"/>
          <w:sz w:val="20"/>
          <w:szCs w:val="18"/>
        </w:rPr>
        <w:br/>
      </w:r>
      <w:r w:rsidRPr="00190D56">
        <w:rPr>
          <w:rFonts w:ascii="Times New Roman" w:eastAsia="Arial" w:hAnsi="Times New Roman"/>
          <w:color w:val="000000"/>
          <w:kern w:val="24"/>
          <w:sz w:val="20"/>
          <w:szCs w:val="20"/>
          <w:vertAlign w:val="superscript"/>
        </w:rPr>
        <w:t>†</w:t>
      </w:r>
      <w:r w:rsidRPr="00190D56">
        <w:rPr>
          <w:rFonts w:ascii="Times New Roman" w:hAnsi="Times New Roman"/>
          <w:sz w:val="20"/>
          <w:szCs w:val="18"/>
        </w:rPr>
        <w:t xml:space="preserve">Patients with a PCP who did not receive care from a Partners urologist, gynecologist, or </w:t>
      </w:r>
      <w:proofErr w:type="spellStart"/>
      <w:r w:rsidRPr="00190D56">
        <w:rPr>
          <w:rFonts w:ascii="Times New Roman" w:hAnsi="Times New Roman"/>
          <w:sz w:val="20"/>
          <w:szCs w:val="18"/>
        </w:rPr>
        <w:t>urogynecologist</w:t>
      </w:r>
      <w:proofErr w:type="spellEnd"/>
      <w:r w:rsidRPr="00190D56">
        <w:rPr>
          <w:rFonts w:ascii="Times New Roman" w:hAnsi="Times New Roman"/>
          <w:sz w:val="20"/>
          <w:szCs w:val="18"/>
        </w:rPr>
        <w:t>.</w:t>
      </w:r>
      <w:r w:rsidRPr="00190D56">
        <w:rPr>
          <w:rFonts w:ascii="Times New Roman" w:hAnsi="Times New Roman"/>
          <w:sz w:val="20"/>
          <w:szCs w:val="18"/>
        </w:rPr>
        <w:br/>
      </w:r>
      <w:r w:rsidRPr="00190D56">
        <w:rPr>
          <w:rFonts w:ascii="Times New Roman" w:hAnsi="Times New Roman"/>
          <w:sz w:val="20"/>
          <w:szCs w:val="18"/>
          <w:vertAlign w:val="superscript"/>
        </w:rPr>
        <w:t>‡</w:t>
      </w:r>
      <w:r w:rsidRPr="00190D56">
        <w:rPr>
          <w:rFonts w:ascii="Times New Roman" w:hAnsi="Times New Roman"/>
          <w:sz w:val="20"/>
          <w:szCs w:val="18"/>
        </w:rPr>
        <w:t xml:space="preserve">Patients with </w:t>
      </w:r>
      <w:proofErr w:type="gramStart"/>
      <w:r w:rsidRPr="00190D56">
        <w:rPr>
          <w:rFonts w:ascii="Times New Roman" w:hAnsi="Times New Roman"/>
          <w:sz w:val="20"/>
          <w:szCs w:val="18"/>
        </w:rPr>
        <w:t>a</w:t>
      </w:r>
      <w:proofErr w:type="gramEnd"/>
      <w:r w:rsidRPr="00190D56">
        <w:rPr>
          <w:rFonts w:ascii="Times New Roman" w:hAnsi="Times New Roman"/>
          <w:sz w:val="20"/>
          <w:szCs w:val="18"/>
        </w:rPr>
        <w:t xml:space="preserve"> urologist who did not receive care from a Partners PCP, gynecologist, or </w:t>
      </w:r>
      <w:proofErr w:type="spellStart"/>
      <w:r w:rsidRPr="00190D56">
        <w:rPr>
          <w:rFonts w:ascii="Times New Roman" w:hAnsi="Times New Roman"/>
          <w:sz w:val="20"/>
          <w:szCs w:val="18"/>
        </w:rPr>
        <w:t>urogynecologist</w:t>
      </w:r>
      <w:proofErr w:type="spellEnd"/>
      <w:r w:rsidRPr="00190D56">
        <w:rPr>
          <w:rFonts w:ascii="Times New Roman" w:hAnsi="Times New Roman"/>
          <w:sz w:val="20"/>
          <w:szCs w:val="18"/>
        </w:rPr>
        <w:t>.</w:t>
      </w:r>
      <w:r w:rsidRPr="00190D56">
        <w:rPr>
          <w:rFonts w:ascii="Times New Roman" w:hAnsi="Times New Roman"/>
          <w:sz w:val="20"/>
          <w:szCs w:val="18"/>
        </w:rPr>
        <w:br/>
      </w:r>
      <w:r w:rsidRPr="00190D56">
        <w:rPr>
          <w:rFonts w:ascii="Times New Roman" w:eastAsia="Arial" w:hAnsi="Times New Roman"/>
          <w:color w:val="000000"/>
          <w:kern w:val="24"/>
          <w:sz w:val="20"/>
          <w:szCs w:val="20"/>
          <w:vertAlign w:val="superscript"/>
        </w:rPr>
        <w:t>§</w:t>
      </w:r>
      <w:r w:rsidRPr="00190D56">
        <w:rPr>
          <w:rFonts w:ascii="Times New Roman" w:hAnsi="Times New Roman"/>
          <w:sz w:val="20"/>
          <w:szCs w:val="18"/>
        </w:rPr>
        <w:t xml:space="preserve">Patients with a gynecologist who did not receive care from a Partners PCP, urologist, or </w:t>
      </w:r>
      <w:proofErr w:type="spellStart"/>
      <w:r w:rsidRPr="00190D56">
        <w:rPr>
          <w:rFonts w:ascii="Times New Roman" w:hAnsi="Times New Roman"/>
          <w:sz w:val="20"/>
          <w:szCs w:val="18"/>
        </w:rPr>
        <w:t>urogynecologist</w:t>
      </w:r>
      <w:proofErr w:type="spellEnd"/>
      <w:r w:rsidRPr="00190D56">
        <w:rPr>
          <w:rFonts w:ascii="Times New Roman" w:hAnsi="Times New Roman"/>
          <w:sz w:val="20"/>
          <w:szCs w:val="18"/>
        </w:rPr>
        <w:t>.</w:t>
      </w:r>
      <w:r w:rsidRPr="00190D56">
        <w:rPr>
          <w:rFonts w:ascii="Times New Roman" w:hAnsi="Times New Roman"/>
          <w:sz w:val="20"/>
          <w:szCs w:val="18"/>
        </w:rPr>
        <w:br/>
      </w:r>
      <w:r w:rsidR="00D610A5" w:rsidRPr="00190D56">
        <w:rPr>
          <w:rFonts w:ascii="Times New Roman" w:hAnsi="Times New Roman"/>
          <w:sz w:val="20"/>
          <w:szCs w:val="18"/>
          <w:vertAlign w:val="superscript"/>
        </w:rPr>
        <w:t>║</w:t>
      </w:r>
      <w:r w:rsidRPr="00190D56">
        <w:rPr>
          <w:rFonts w:ascii="Times New Roman" w:hAnsi="Times New Roman"/>
          <w:sz w:val="20"/>
          <w:szCs w:val="18"/>
        </w:rPr>
        <w:t xml:space="preserve">Patients with </w:t>
      </w:r>
      <w:proofErr w:type="gramStart"/>
      <w:r w:rsidRPr="00190D56">
        <w:rPr>
          <w:rFonts w:ascii="Times New Roman" w:hAnsi="Times New Roman"/>
          <w:sz w:val="20"/>
          <w:szCs w:val="18"/>
        </w:rPr>
        <w:t>a</w:t>
      </w:r>
      <w:proofErr w:type="gramEnd"/>
      <w:r w:rsidRPr="00190D56">
        <w:rPr>
          <w:rFonts w:ascii="Times New Roman" w:hAnsi="Times New Roman"/>
          <w:sz w:val="20"/>
          <w:szCs w:val="18"/>
        </w:rPr>
        <w:t xml:space="preserve"> </w:t>
      </w:r>
      <w:proofErr w:type="spellStart"/>
      <w:r w:rsidRPr="00190D56">
        <w:rPr>
          <w:rFonts w:ascii="Times New Roman" w:hAnsi="Times New Roman"/>
          <w:sz w:val="20"/>
          <w:szCs w:val="18"/>
        </w:rPr>
        <w:t>urogynecologist</w:t>
      </w:r>
      <w:proofErr w:type="spellEnd"/>
      <w:r w:rsidRPr="00190D56">
        <w:rPr>
          <w:rFonts w:ascii="Times New Roman" w:hAnsi="Times New Roman"/>
          <w:sz w:val="20"/>
          <w:szCs w:val="18"/>
        </w:rPr>
        <w:t xml:space="preserve"> who did not receive care from a Partners PCP, gynecologist, or urologist.</w:t>
      </w:r>
      <w:r w:rsidRPr="00190D56">
        <w:rPr>
          <w:rFonts w:ascii="Times New Roman" w:hAnsi="Times New Roman"/>
          <w:sz w:val="20"/>
          <w:szCs w:val="18"/>
        </w:rPr>
        <w:br/>
      </w:r>
      <w:r w:rsidR="00D610A5" w:rsidRPr="00190D56">
        <w:rPr>
          <w:rFonts w:ascii="Times New Roman" w:hAnsi="Times New Roman"/>
          <w:sz w:val="20"/>
          <w:szCs w:val="18"/>
          <w:vertAlign w:val="superscript"/>
        </w:rPr>
        <w:t>¶</w:t>
      </w:r>
      <w:r w:rsidRPr="00190D56">
        <w:rPr>
          <w:rFonts w:ascii="Times New Roman" w:hAnsi="Times New Roman"/>
          <w:sz w:val="20"/>
          <w:szCs w:val="18"/>
        </w:rPr>
        <w:t xml:space="preserve">Patients with </w:t>
      </w:r>
      <w:proofErr w:type="gramStart"/>
      <w:r w:rsidRPr="00190D56">
        <w:rPr>
          <w:rFonts w:ascii="Times New Roman" w:hAnsi="Times New Roman"/>
          <w:sz w:val="20"/>
          <w:szCs w:val="18"/>
        </w:rPr>
        <w:t>a</w:t>
      </w:r>
      <w:proofErr w:type="gramEnd"/>
      <w:r w:rsidRPr="00190D56">
        <w:rPr>
          <w:rFonts w:ascii="Times New Roman" w:hAnsi="Times New Roman"/>
          <w:sz w:val="20"/>
          <w:szCs w:val="18"/>
        </w:rPr>
        <w:t xml:space="preserve"> urologist, gynecologist, and/or </w:t>
      </w:r>
      <w:proofErr w:type="spellStart"/>
      <w:r w:rsidRPr="00190D56">
        <w:rPr>
          <w:rFonts w:ascii="Times New Roman" w:hAnsi="Times New Roman"/>
          <w:sz w:val="20"/>
          <w:szCs w:val="18"/>
        </w:rPr>
        <w:t>urogynecologist</w:t>
      </w:r>
      <w:proofErr w:type="spellEnd"/>
      <w:r w:rsidRPr="00190D56">
        <w:rPr>
          <w:rFonts w:ascii="Times New Roman" w:hAnsi="Times New Roman"/>
          <w:sz w:val="20"/>
          <w:szCs w:val="18"/>
        </w:rPr>
        <w:t xml:space="preserve"> (at least two of three) who did not receive care from a Partners PCP.</w:t>
      </w:r>
      <w:r w:rsidRPr="00190D56">
        <w:rPr>
          <w:rFonts w:ascii="Times New Roman" w:hAnsi="Times New Roman"/>
          <w:sz w:val="20"/>
          <w:szCs w:val="18"/>
        </w:rPr>
        <w:br/>
      </w:r>
      <w:r w:rsidR="00D610A5" w:rsidRPr="00190D56">
        <w:rPr>
          <w:rFonts w:ascii="Times New Roman" w:hAnsi="Times New Roman"/>
          <w:sz w:val="20"/>
          <w:szCs w:val="18"/>
          <w:vertAlign w:val="superscript"/>
        </w:rPr>
        <w:t>#</w:t>
      </w:r>
      <w:r w:rsidRPr="00190D56">
        <w:rPr>
          <w:rFonts w:ascii="Times New Roman" w:hAnsi="Times New Roman"/>
          <w:sz w:val="20"/>
          <w:szCs w:val="18"/>
        </w:rPr>
        <w:t xml:space="preserve">Patients who did not receive care from a PCP, urologist, gynecologist, or </w:t>
      </w:r>
      <w:proofErr w:type="spellStart"/>
      <w:r w:rsidRPr="00190D56">
        <w:rPr>
          <w:rFonts w:ascii="Times New Roman" w:hAnsi="Times New Roman"/>
          <w:sz w:val="20"/>
          <w:szCs w:val="18"/>
        </w:rPr>
        <w:t>urogynecologist</w:t>
      </w:r>
      <w:proofErr w:type="spellEnd"/>
      <w:r w:rsidRPr="00190D56">
        <w:rPr>
          <w:rFonts w:ascii="Times New Roman" w:hAnsi="Times New Roman"/>
          <w:sz w:val="20"/>
          <w:szCs w:val="18"/>
        </w:rPr>
        <w:t xml:space="preserve"> but received care from other Partners specialists.</w:t>
      </w:r>
    </w:p>
    <w:p w14:paraId="7C98B48E" w14:textId="77777777" w:rsidR="00126B9D" w:rsidRPr="00190D56" w:rsidRDefault="00126B9D" w:rsidP="00126B9D">
      <w:pPr>
        <w:widowControl w:val="0"/>
        <w:spacing w:line="360" w:lineRule="auto"/>
        <w:rPr>
          <w:rFonts w:ascii="Times New Roman" w:hAnsi="Times New Roman"/>
          <w:b/>
          <w:bCs/>
          <w:sz w:val="24"/>
          <w:szCs w:val="20"/>
        </w:rPr>
        <w:sectPr w:rsidR="00126B9D" w:rsidRPr="00190D56" w:rsidSect="009C4979">
          <w:headerReference w:type="default" r:id="rId11"/>
          <w:footerReference w:type="default" r:id="rId12"/>
          <w:footerReference w:type="first" r:id="rId13"/>
          <w:footnotePr>
            <w:numFmt w:val="lowerLetter"/>
            <w:numRestart w:val="eachSect"/>
          </w:footnotePr>
          <w:type w:val="continuous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C379FDA" w14:textId="740CA675" w:rsidR="00126B9D" w:rsidRPr="00190D56" w:rsidRDefault="00126B9D" w:rsidP="00CD001F">
      <w:pPr>
        <w:spacing w:line="480" w:lineRule="auto"/>
        <w:rPr>
          <w:rFonts w:ascii="Times New Roman" w:eastAsiaTheme="minorHAnsi" w:hAnsi="Times New Roman"/>
          <w:b/>
          <w:bCs/>
          <w:sz w:val="24"/>
          <w:szCs w:val="24"/>
        </w:rPr>
      </w:pPr>
      <w:r w:rsidRPr="00190D56">
        <w:rPr>
          <w:rFonts w:ascii="Times New Roman" w:eastAsiaTheme="minorHAnsi" w:hAnsi="Times New Roman"/>
          <w:b/>
          <w:sz w:val="24"/>
          <w:szCs w:val="24"/>
        </w:rPr>
        <w:lastRenderedPageBreak/>
        <w:t xml:space="preserve">Supplementary Table </w:t>
      </w:r>
      <w:r w:rsidR="004F4232">
        <w:rPr>
          <w:rFonts w:ascii="Times New Roman" w:eastAsiaTheme="minorHAnsi" w:hAnsi="Times New Roman"/>
          <w:b/>
          <w:sz w:val="24"/>
          <w:szCs w:val="24"/>
        </w:rPr>
        <w:t>6</w:t>
      </w:r>
      <w:r w:rsidRPr="00190D56">
        <w:rPr>
          <w:rFonts w:ascii="Times New Roman" w:eastAsiaTheme="minorHAnsi" w:hAnsi="Times New Roman"/>
          <w:b/>
          <w:sz w:val="24"/>
          <w:szCs w:val="24"/>
        </w:rPr>
        <w:t xml:space="preserve">. </w:t>
      </w:r>
      <w:r w:rsidRPr="00190D56">
        <w:rPr>
          <w:rFonts w:ascii="Times New Roman" w:eastAsiaTheme="minorHAnsi" w:hAnsi="Times New Roman"/>
          <w:b/>
          <w:bCs/>
          <w:sz w:val="24"/>
          <w:szCs w:val="24"/>
        </w:rPr>
        <w:t xml:space="preserve">Cohort </w:t>
      </w:r>
      <w:r w:rsidR="00043652" w:rsidRPr="00190D56">
        <w:rPr>
          <w:rFonts w:ascii="Times New Roman" w:eastAsiaTheme="minorHAnsi" w:hAnsi="Times New Roman"/>
          <w:b/>
          <w:bCs/>
          <w:sz w:val="24"/>
          <w:szCs w:val="24"/>
        </w:rPr>
        <w:t>C</w:t>
      </w:r>
      <w:r w:rsidRPr="00190D56">
        <w:rPr>
          <w:rFonts w:ascii="Times New Roman" w:eastAsiaTheme="minorHAnsi" w:hAnsi="Times New Roman"/>
          <w:b/>
          <w:bCs/>
          <w:sz w:val="24"/>
          <w:szCs w:val="24"/>
        </w:rPr>
        <w:t xml:space="preserve">haracteristics by </w:t>
      </w:r>
      <w:r w:rsidR="00043652" w:rsidRPr="00190D56">
        <w:rPr>
          <w:rFonts w:ascii="Times New Roman" w:eastAsiaTheme="minorHAnsi" w:hAnsi="Times New Roman"/>
          <w:b/>
          <w:bCs/>
          <w:sz w:val="24"/>
          <w:szCs w:val="24"/>
        </w:rPr>
        <w:t>S</w:t>
      </w:r>
      <w:r w:rsidRPr="00190D56">
        <w:rPr>
          <w:rFonts w:ascii="Times New Roman" w:eastAsiaTheme="minorHAnsi" w:hAnsi="Times New Roman"/>
          <w:b/>
          <w:bCs/>
          <w:sz w:val="24"/>
          <w:szCs w:val="24"/>
        </w:rPr>
        <w:t xml:space="preserve">ource of </w:t>
      </w:r>
      <w:r w:rsidR="00043652" w:rsidRPr="00190D56">
        <w:rPr>
          <w:rFonts w:ascii="Times New Roman" w:eastAsiaTheme="minorHAnsi" w:hAnsi="Times New Roman"/>
          <w:b/>
          <w:bCs/>
          <w:sz w:val="24"/>
          <w:szCs w:val="24"/>
        </w:rPr>
        <w:t>C</w:t>
      </w:r>
      <w:r w:rsidRPr="00190D56">
        <w:rPr>
          <w:rFonts w:ascii="Times New Roman" w:eastAsiaTheme="minorHAnsi" w:hAnsi="Times New Roman"/>
          <w:b/>
          <w:bCs/>
          <w:sz w:val="24"/>
          <w:szCs w:val="24"/>
        </w:rPr>
        <w:t>ar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2873"/>
        <w:gridCol w:w="1154"/>
        <w:gridCol w:w="1154"/>
        <w:gridCol w:w="63"/>
        <w:gridCol w:w="1153"/>
        <w:gridCol w:w="1156"/>
        <w:gridCol w:w="1267"/>
        <w:gridCol w:w="1527"/>
        <w:gridCol w:w="1524"/>
        <w:gridCol w:w="1089"/>
      </w:tblGrid>
      <w:tr w:rsidR="00126B9D" w:rsidRPr="00190D56" w14:paraId="6E778BE2" w14:textId="77777777" w:rsidTr="00CD001F">
        <w:trPr>
          <w:trHeight w:val="475"/>
          <w:tblHeader/>
        </w:trPr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CFC4C61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Characteristic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60B0B71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Overall (n = 7,362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0C2BE99" w14:textId="7A5A9F86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Co-managed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  <w:vertAlign w:val="superscript"/>
              </w:rPr>
              <w:t>*</w:t>
            </w: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 xml:space="preserve"> (n = 1,828)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6D78A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9578872" w14:textId="01A6BFAF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PCP only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  <w:vertAlign w:val="superscript"/>
              </w:rPr>
              <w:t>†</w:t>
            </w: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 xml:space="preserve"> (n = 1,288)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1A69E9" w14:textId="7514548B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Urologist only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  <w:vertAlign w:val="superscript"/>
              </w:rPr>
              <w:t>‡</w:t>
            </w: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 xml:space="preserve"> (n = 938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DEA16" w14:textId="27FC4CA3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Gynecologist only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  <w:vertAlign w:val="superscript"/>
              </w:rPr>
              <w:t>§</w:t>
            </w: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 xml:space="preserve"> (n = 195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A0AB0" w14:textId="1514DD10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</w:pPr>
            <w:proofErr w:type="spellStart"/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Urogynecologist</w:t>
            </w:r>
            <w:proofErr w:type="spellEnd"/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 xml:space="preserve"> only</w:t>
            </w:r>
            <w:r w:rsidR="00D610A5" w:rsidRPr="00190D56">
              <w:rPr>
                <w:rFonts w:ascii="Times New Roman" w:hAnsi="Times New Roman"/>
                <w:sz w:val="20"/>
                <w:szCs w:val="18"/>
                <w:vertAlign w:val="superscript"/>
              </w:rPr>
              <w:t>║</w:t>
            </w: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  <w:vertAlign w:val="superscript"/>
              </w:rPr>
              <w:t xml:space="preserve"> </w:t>
            </w: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(n = 76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8BA5C" w14:textId="5C716C1A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 xml:space="preserve">Urologist, gynecologist, and/or </w:t>
            </w:r>
            <w:proofErr w:type="spellStart"/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urogynecologist</w:t>
            </w:r>
            <w:proofErr w:type="spellEnd"/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 xml:space="preserve"> only</w:t>
            </w:r>
            <w:r w:rsidR="00D610A5" w:rsidRPr="00190D56">
              <w:rPr>
                <w:rFonts w:ascii="Times New Roman" w:hAnsi="Times New Roman"/>
                <w:sz w:val="20"/>
                <w:szCs w:val="18"/>
                <w:vertAlign w:val="superscript"/>
              </w:rPr>
              <w:t>¶</w:t>
            </w: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 xml:space="preserve"> (n = 637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22CA6" w14:textId="064D119E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Other</w:t>
            </w:r>
            <w:r w:rsidR="00D610A5" w:rsidRPr="00190D56">
              <w:rPr>
                <w:rFonts w:ascii="Times New Roman" w:hAnsi="Times New Roman"/>
                <w:sz w:val="20"/>
                <w:szCs w:val="18"/>
                <w:vertAlign w:val="superscript"/>
              </w:rPr>
              <w:t>#</w:t>
            </w: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 xml:space="preserve"> (n = 2,400)</w:t>
            </w:r>
          </w:p>
        </w:tc>
      </w:tr>
      <w:tr w:rsidR="00126B9D" w:rsidRPr="00190D56" w14:paraId="4E4A3953" w14:textId="77777777" w:rsidTr="00CD001F">
        <w:trPr>
          <w:trHeight w:val="37"/>
          <w:tblHeader/>
        </w:trPr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B3E440D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5A488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3446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F45A7FC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No. (</w:t>
            </w:r>
            <w:proofErr w:type="gramStart"/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column</w:t>
            </w:r>
            <w:proofErr w:type="gramEnd"/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 xml:space="preserve"> %)</w:t>
            </w:r>
          </w:p>
        </w:tc>
      </w:tr>
      <w:tr w:rsidR="00126B9D" w:rsidRPr="00190D56" w14:paraId="59A086D5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08609A2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Sex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12C5596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CDC04C8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0235B" w14:textId="77777777" w:rsidR="00126B9D" w:rsidRPr="00190D56" w:rsidRDefault="00126B9D" w:rsidP="00CD001F">
            <w:pPr>
              <w:spacing w:before="20"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3492FF6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1E70F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9D322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5B164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334DB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EF5BC5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29F1408F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E61734A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Female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B90DCE2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,417 (7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6C5C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366 (75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6BD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B29089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021 (7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C9CB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74 (4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51A5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5 (1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0006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6 (10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C3AD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33 (9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B538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752 (73)</w:t>
            </w:r>
          </w:p>
        </w:tc>
      </w:tr>
      <w:tr w:rsidR="00126B9D" w:rsidRPr="00190D56" w14:paraId="161CF7CB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7467CDA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Male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63074EF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945 (2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2E87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62 (25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F4F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8109CB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67 (2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9DAA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64 (6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6D46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0083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78BF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 (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F4E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48 (27)</w:t>
            </w:r>
          </w:p>
        </w:tc>
      </w:tr>
      <w:tr w:rsidR="00126B9D" w:rsidRPr="00190D56" w14:paraId="1BA20C1D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05AF14C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BE7E68B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362 (1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45F1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hAnsi="Times New Roman"/>
                <w:sz w:val="20"/>
                <w:szCs w:val="20"/>
              </w:rPr>
              <w:t>1,828 (100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44F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A00378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88 (1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F614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38 (1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2ED5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5 (1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78CF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6 (10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7338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37 (1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06F1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400 (100)</w:t>
            </w:r>
          </w:p>
        </w:tc>
      </w:tr>
      <w:tr w:rsidR="00126B9D" w:rsidRPr="00190D56" w14:paraId="340A64B0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2B770B4" w14:textId="77777777" w:rsidR="00126B9D" w:rsidRPr="00190D56" w:rsidRDefault="00126B9D" w:rsidP="00CD001F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190D56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26B7DC3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4698C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F32D" w14:textId="77777777" w:rsidR="00126B9D" w:rsidRPr="00190D56" w:rsidRDefault="00126B9D" w:rsidP="00CD001F">
            <w:pPr>
              <w:spacing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DAB04F4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C501" w14:textId="77777777" w:rsidR="00126B9D" w:rsidRPr="00190D56" w:rsidRDefault="00126B9D" w:rsidP="00CD001F">
            <w:pPr>
              <w:spacing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9253" w14:textId="77777777" w:rsidR="00126B9D" w:rsidRPr="00190D56" w:rsidRDefault="00126B9D" w:rsidP="00CD001F">
            <w:pPr>
              <w:spacing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67A0" w14:textId="77777777" w:rsidR="00126B9D" w:rsidRPr="00190D56" w:rsidRDefault="00126B9D" w:rsidP="00CD001F">
            <w:pPr>
              <w:spacing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2710" w14:textId="77777777" w:rsidR="00126B9D" w:rsidRPr="00190D56" w:rsidRDefault="00126B9D" w:rsidP="00CD001F">
            <w:pPr>
              <w:spacing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64A8" w14:textId="77777777" w:rsidR="00126B9D" w:rsidRPr="00190D56" w:rsidRDefault="00126B9D" w:rsidP="00CD001F">
            <w:pPr>
              <w:spacing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7BEAAC6C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DC57DBF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Less than 65 years old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C75B8A3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,646 (5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448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67 (53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6D2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496F62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63 (4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DB60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53 (5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CA9B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28 (6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7D1D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1 (6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9B7F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18 (6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4360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66 (40)</w:t>
            </w:r>
          </w:p>
        </w:tc>
      </w:tr>
      <w:tr w:rsidR="00126B9D" w:rsidRPr="00190D56" w14:paraId="3C06E285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4E5964E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65 years old or older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6C41DE8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,716 (5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C129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61 (47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055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234D12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25 (5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95FA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85 (4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734E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7 (3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5546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5 (3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43FD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19 (34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148E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434 (60)</w:t>
            </w:r>
          </w:p>
        </w:tc>
      </w:tr>
      <w:tr w:rsidR="00126B9D" w:rsidRPr="00190D56" w14:paraId="4E857662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F2CD3EB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5CAC2C7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362 (1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F0F0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hAnsi="Times New Roman"/>
                <w:sz w:val="20"/>
                <w:szCs w:val="20"/>
              </w:rPr>
              <w:t>1,828 (100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5FD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097316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88 (1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ECB8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38 (1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3D49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5 (1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F5BB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6 (10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DE0B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37 (1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345B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400 (100)</w:t>
            </w:r>
          </w:p>
        </w:tc>
      </w:tr>
      <w:tr w:rsidR="00126B9D" w:rsidRPr="00190D56" w14:paraId="5F3BBBDE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11B7AB2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Race/ethnicity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63EEA7C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67F92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ECCA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2B0D8D3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EF84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8521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053A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4B6D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67C5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42E62CD5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1A3228C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White/Caucasian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A7101BE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,103 (8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CA84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535 (84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300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D8C037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117 (8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CAE7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56 (8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CD4D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49 (7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EAB0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4 (7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4F53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24 (8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0944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968 (82)</w:t>
            </w:r>
          </w:p>
        </w:tc>
      </w:tr>
      <w:tr w:rsidR="00126B9D" w:rsidRPr="00190D56" w14:paraId="5738A211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352BFB9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lastRenderedPageBreak/>
              <w:t xml:space="preserve">  Black/African American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891D59A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38 (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C540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15 (6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7DA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110C20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8 (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0BBC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0 (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1437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 (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7369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5A4A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1 (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99EA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3 (3)</w:t>
            </w:r>
          </w:p>
        </w:tc>
      </w:tr>
      <w:tr w:rsidR="00126B9D" w:rsidRPr="00190D56" w14:paraId="5A8CF3FF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2AE5CDD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Hispanic/Latino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62D5955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70 (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903E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2 (4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39B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6BC131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4 (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5A78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3 (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9EDF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2 (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C095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2 (1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ED67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1 (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6BC9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6 (2)</w:t>
            </w:r>
          </w:p>
        </w:tc>
      </w:tr>
      <w:tr w:rsidR="00126B9D" w:rsidRPr="00190D56" w14:paraId="59A54EB7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C7957FF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Asian/Pacific Islander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631D417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25 (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232F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8 (2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524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A831CC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7 (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3AD7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6 (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3CB9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 (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6FDC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C0E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0 (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EBF7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6 (1)</w:t>
            </w:r>
          </w:p>
        </w:tc>
      </w:tr>
      <w:tr w:rsidR="00126B9D" w:rsidRPr="00190D56" w14:paraId="45B7DDBC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5C9ABC1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Other/unknown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4CEECD3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26 (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008B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8 (4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E2F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07F39A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2 (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3BBA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3 (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28C1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 (1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4744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 (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E2E5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1 (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4E2A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67 (11)</w:t>
            </w:r>
          </w:p>
        </w:tc>
      </w:tr>
      <w:tr w:rsidR="00126B9D" w:rsidRPr="00190D56" w14:paraId="690B944E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9C2508F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E9960ED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362 (1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8624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hAnsi="Times New Roman"/>
                <w:sz w:val="20"/>
                <w:szCs w:val="20"/>
              </w:rPr>
              <w:t>1,828 (100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132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19DFB4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88 (1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DE3A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38 (1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2759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5 (1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64DD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6 (10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41F9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37 (1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CEDC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400 (100)</w:t>
            </w:r>
          </w:p>
        </w:tc>
      </w:tr>
      <w:tr w:rsidR="00126B9D" w:rsidRPr="00190D56" w14:paraId="01CBEFE3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C45756F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Language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FB72242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9E60F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D479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942E5B8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B3CA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0E3E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53C3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47C3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01A6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269B7FA6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7BE7BE2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English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1A34B38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,704 (9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9841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678 (92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5DE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7CA268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176 (9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3EB5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51 (9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7751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73 (8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2E3B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1 (8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6DBE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74 (9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E8FB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191 (91)</w:t>
            </w:r>
          </w:p>
        </w:tc>
      </w:tr>
      <w:tr w:rsidR="00126B9D" w:rsidRPr="00190D56" w14:paraId="0B7035E7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67CD0EE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Spanish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D681B31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10 (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813B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5 (4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646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FFB5B8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1 (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2164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4 (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DF81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 (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350B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 (1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C458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7 (7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4766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7 (3)</w:t>
            </w:r>
          </w:p>
        </w:tc>
      </w:tr>
      <w:tr w:rsidR="00126B9D" w:rsidRPr="00190D56" w14:paraId="3977A77A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AD08D85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Other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DD226C5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48 (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62C5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5 (4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824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612310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1 (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0FBD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3 (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B516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 (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DFF5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A2F5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6 (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6B19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2 (6)</w:t>
            </w:r>
          </w:p>
        </w:tc>
      </w:tr>
      <w:tr w:rsidR="00126B9D" w:rsidRPr="00190D56" w14:paraId="25F1E888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E60C105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0D9C485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362 (1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4E4C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hAnsi="Times New Roman"/>
                <w:sz w:val="20"/>
                <w:szCs w:val="20"/>
              </w:rPr>
              <w:t>1,828 (100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848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FBF026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88 (1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BA91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38 (1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3C83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5 (1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53B3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6 (10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DF7F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37 (1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E74C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400 (100)</w:t>
            </w:r>
          </w:p>
        </w:tc>
      </w:tr>
      <w:tr w:rsidR="00126B9D" w:rsidRPr="00190D56" w14:paraId="50689675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</w:tcPr>
          <w:p w14:paraId="4C7269C5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</w:tcPr>
          <w:p w14:paraId="5C508587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F798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7EE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</w:tcPr>
          <w:p w14:paraId="3E61C4A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DE2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D4E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B8B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43C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40D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</w:tr>
      <w:tr w:rsidR="00126B9D" w:rsidRPr="00190D56" w14:paraId="69FE7A0B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B3235EB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Insurance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04B397D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91DF8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775A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A02A3BF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872B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399E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51054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4D9D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7DD6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01C802FF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29CE936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lastRenderedPageBreak/>
              <w:t xml:space="preserve">  Private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8ABA811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,344 (4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B59C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56 (47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440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48F338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06 (3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8EAE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84 (5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9965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08 (5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92DF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7 (6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55CE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77 (5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B0E8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66 (40)</w:t>
            </w:r>
          </w:p>
        </w:tc>
      </w:tr>
      <w:tr w:rsidR="00126B9D" w:rsidRPr="00190D56" w14:paraId="441C83DA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127907B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Medicare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5DEA018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,428 (4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0885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74 (48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5B3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2F3F10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59 (5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234D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11 (4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1144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8 (3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31C1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3 (3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A733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25 (3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2769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168 (49)</w:t>
            </w:r>
          </w:p>
        </w:tc>
      </w:tr>
      <w:tr w:rsidR="00126B9D" w:rsidRPr="00190D56" w14:paraId="50CB213E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4FB2BD9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Medicaid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2CDDBA8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62 (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07BD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0 (4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EA9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DCF6AE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4 (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522E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2 (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8722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7 (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FF62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 (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3ABB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1 (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21A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2 (6)</w:t>
            </w:r>
          </w:p>
        </w:tc>
      </w:tr>
      <w:tr w:rsidR="00126B9D" w:rsidRPr="00190D56" w14:paraId="4C3283F3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BC720FE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None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1495F1B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28 (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2567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8 (1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F96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D4EC1C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9 (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CD59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A198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3C6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1BAE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 (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CD8B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4 (6)</w:t>
            </w:r>
          </w:p>
        </w:tc>
      </w:tr>
      <w:tr w:rsidR="00126B9D" w:rsidRPr="00190D56" w14:paraId="05D6190E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8FCE635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9184C6F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362 (1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8F54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hAnsi="Times New Roman"/>
                <w:sz w:val="20"/>
                <w:szCs w:val="20"/>
              </w:rPr>
              <w:t>1,828 (100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513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AA8C6C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88 (1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F85E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38 (1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1E50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5 (1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C617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6 (10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4BC6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37 (1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B58B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400 (100)</w:t>
            </w:r>
          </w:p>
        </w:tc>
      </w:tr>
      <w:tr w:rsidR="00126B9D" w:rsidRPr="00190D56" w14:paraId="32340D93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18BDBA5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t>Marital status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D760D33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54993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6EEF" w14:textId="77777777" w:rsidR="00126B9D" w:rsidRPr="00190D56" w:rsidRDefault="00126B9D" w:rsidP="00CD001F">
            <w:pPr>
              <w:keepNext/>
              <w:keepLines/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B609B32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94DE" w14:textId="77777777" w:rsidR="00126B9D" w:rsidRPr="00190D56" w:rsidRDefault="00126B9D" w:rsidP="00CD001F">
            <w:pPr>
              <w:keepNext/>
              <w:keepLines/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0254" w14:textId="77777777" w:rsidR="00126B9D" w:rsidRPr="00190D56" w:rsidRDefault="00126B9D" w:rsidP="00CD001F">
            <w:pPr>
              <w:keepNext/>
              <w:keepLines/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501E" w14:textId="77777777" w:rsidR="00126B9D" w:rsidRPr="00190D56" w:rsidRDefault="00126B9D" w:rsidP="00CD001F">
            <w:pPr>
              <w:keepNext/>
              <w:keepLines/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758D" w14:textId="77777777" w:rsidR="00126B9D" w:rsidRPr="00190D56" w:rsidRDefault="00126B9D" w:rsidP="00CD001F">
            <w:pPr>
              <w:keepNext/>
              <w:keepLines/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7637" w14:textId="77777777" w:rsidR="00126B9D" w:rsidRPr="00190D56" w:rsidRDefault="00126B9D" w:rsidP="00CD001F">
            <w:pPr>
              <w:keepNext/>
              <w:keepLines/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733FC246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1F981F8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Married/partnered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BFBB819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,522 (4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268FA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29 (51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2D1E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D5999C4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24 (4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C9AB7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18 (5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84641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03 (5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C1B67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8 (5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43EEC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54 (5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EAAEA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056 (44)</w:t>
            </w:r>
          </w:p>
        </w:tc>
      </w:tr>
      <w:tr w:rsidR="00126B9D" w:rsidRPr="00190D56" w14:paraId="637CA3C0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00CED84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Single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B00C4FC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591 (2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1BDE8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22 (23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3644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7417F08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95 (2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335D0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37 (2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5996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3 (2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D8DFD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 (25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CC2C2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5 (2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84785" w14:textId="77777777" w:rsidR="00126B9D" w:rsidRPr="00190D56" w:rsidRDefault="00126B9D" w:rsidP="00CD001F">
            <w:pPr>
              <w:keepNext/>
              <w:keepLines/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40 (18)</w:t>
            </w:r>
          </w:p>
        </w:tc>
      </w:tr>
      <w:tr w:rsidR="00126B9D" w:rsidRPr="00190D56" w14:paraId="45547869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FA2EA98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Widowed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80EADFF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79 (1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5F53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27 (12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0AB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8BCE07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72 (2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D4AD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4 (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C163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6 (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DBB4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 (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5CD6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6 (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6075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47 (14)</w:t>
            </w:r>
          </w:p>
        </w:tc>
      </w:tr>
      <w:tr w:rsidR="00126B9D" w:rsidRPr="00190D56" w14:paraId="785A9F05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49C2BE2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Divorced/separated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64C71D8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57 (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81EC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15 (12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3BD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E3EAF1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50 (1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45E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3 (1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7418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6 (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9CD3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 (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32D9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4 (1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80B6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12 (9)</w:t>
            </w:r>
          </w:p>
        </w:tc>
      </w:tr>
      <w:tr w:rsidR="00126B9D" w:rsidRPr="00190D56" w14:paraId="36A77E72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79387E4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Other/unknown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1D10016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13 (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CFFB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5 (2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0FE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3700EC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7 (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361D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6 (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DAA5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7 (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D4DD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 (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ED57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8 (4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10DB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45 (14)</w:t>
            </w:r>
          </w:p>
        </w:tc>
      </w:tr>
      <w:tr w:rsidR="00126B9D" w:rsidRPr="00190D56" w14:paraId="201C5681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2AA9CE7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6521A50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362 (1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86B7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hAnsi="Times New Roman"/>
                <w:sz w:val="20"/>
                <w:szCs w:val="20"/>
              </w:rPr>
              <w:t>1,828 (100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BBF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30E04D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88 (1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C8D9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38 (1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0996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5 (1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992B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6 (10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EDE0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37 (1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7D6E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400 (100)</w:t>
            </w:r>
          </w:p>
        </w:tc>
      </w:tr>
      <w:tr w:rsidR="00126B9D" w:rsidRPr="00190D56" w14:paraId="5C06B9A1" w14:textId="77777777" w:rsidTr="00CD001F">
        <w:trPr>
          <w:trHeight w:val="20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A2F4CA1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bCs/>
                <w:color w:val="000000"/>
                <w:kern w:val="24"/>
                <w:sz w:val="20"/>
                <w:szCs w:val="20"/>
              </w:rPr>
              <w:lastRenderedPageBreak/>
              <w:t>Comorbidities</w:t>
            </w: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39BBE6B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4C127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A413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DED3B81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8C18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5274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0EE5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5078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C6EF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60F671BB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90C4A88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Chronic kidney disease (moderate/severe)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793EC3E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93 (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AE02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15 (6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81D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4E3213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6 (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E54C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0 (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85F8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52E6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140D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7 (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24CB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4 (3)</w:t>
            </w:r>
          </w:p>
        </w:tc>
      </w:tr>
      <w:tr w:rsidR="00126B9D" w:rsidRPr="00190D56" w14:paraId="545F524D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975FDEE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No chronic kidney disease (moderate/severe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E9B7BFC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,069 (9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05B4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713 (94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4A0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584AD9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32 (9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43DA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98 (9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E8B5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4 (9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511C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6 (10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7D27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20 (97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1EA8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336 (97)</w:t>
            </w:r>
          </w:p>
        </w:tc>
      </w:tr>
      <w:tr w:rsidR="00126B9D" w:rsidRPr="00190D56" w14:paraId="627D1ADB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7E52737" w14:textId="77777777" w:rsidR="00126B9D" w:rsidRPr="00190D56" w:rsidRDefault="00126B9D" w:rsidP="00CD001F">
            <w:pPr>
              <w:spacing w:before="20" w:after="20" w:line="480" w:lineRule="auto"/>
              <w:ind w:firstLine="88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D1E619D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362 (1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3AEC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hAnsi="Times New Roman"/>
                <w:sz w:val="20"/>
                <w:szCs w:val="20"/>
              </w:rPr>
              <w:t>1,828 (100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0ED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2935D0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88 (1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51EC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38 (1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B73F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5 (1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CC53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6 (10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78E5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37 (1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BE5D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400 (100)</w:t>
            </w:r>
          </w:p>
        </w:tc>
      </w:tr>
      <w:tr w:rsidR="00126B9D" w:rsidRPr="00190D56" w14:paraId="4EC5A88E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47C34C6" w14:textId="77777777" w:rsidR="00126B9D" w:rsidRPr="00190D56" w:rsidRDefault="00126B9D" w:rsidP="00CD001F">
            <w:pPr>
              <w:spacing w:before="20" w:after="20" w:line="480" w:lineRule="auto"/>
              <w:ind w:right="94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C017B6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6FDF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FD9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9CFA7E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3FA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A62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56A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C2A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45E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6AC2312A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FE03B69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Chronic obstructive pulmonary disease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853ED3C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504 (2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0D23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38 (29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636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9EAE43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69 (2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3147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4 (1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4C8F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5 (1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E53E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 (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5397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2 (14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9F8F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30 (14)</w:t>
            </w:r>
          </w:p>
        </w:tc>
      </w:tr>
      <w:tr w:rsidR="00126B9D" w:rsidRPr="00190D56" w14:paraId="093DF3CA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6E512FE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No chronic obstructive pulmonary diseas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D1661FC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,858 (8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9AD8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90 (71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071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417571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19 (7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52E1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04 (8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5807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60 (8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F49B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0 (9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B2F6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45 (8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6079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070 (86)</w:t>
            </w:r>
          </w:p>
        </w:tc>
      </w:tr>
      <w:tr w:rsidR="00126B9D" w:rsidRPr="00190D56" w14:paraId="4BADBFFD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8BE4E3F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7CC93C4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362 (1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D879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hAnsi="Times New Roman"/>
                <w:sz w:val="20"/>
                <w:szCs w:val="20"/>
              </w:rPr>
              <w:t>1,828 (100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81D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1797C2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88 (1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CD1B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38 (1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6228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5 (1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7BF6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6 (10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7BAC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37 (1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41EC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400 (100)</w:t>
            </w:r>
          </w:p>
        </w:tc>
      </w:tr>
      <w:tr w:rsidR="00126B9D" w:rsidRPr="00190D56" w14:paraId="283B95CE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3AB24E0" w14:textId="77777777" w:rsidR="00126B9D" w:rsidRPr="00190D56" w:rsidRDefault="00126B9D" w:rsidP="00CD001F">
            <w:pPr>
              <w:spacing w:after="0" w:line="480" w:lineRule="auto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7B288A8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1625B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2849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DF12938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4C18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0D36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97F3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1C1E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98BE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69193C7A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B48A3F4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Congestive heart failure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CC68F1E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94 (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D7D0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36 (13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CE4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891993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85 (1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EED9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5 (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E0FF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0 (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8AEE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BE60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8 (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5A21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68 (7)</w:t>
            </w:r>
          </w:p>
        </w:tc>
      </w:tr>
      <w:tr w:rsidR="00126B9D" w:rsidRPr="00190D56" w14:paraId="3F358301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831FD86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No congestive heart failur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0D7B20F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,668 (9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69BA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592 (87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23F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856BF6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103 (8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AACB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63 (9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196F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85 (9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9666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4 (9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B8EF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19 (97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836A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232 (93)</w:t>
            </w:r>
          </w:p>
        </w:tc>
      </w:tr>
      <w:tr w:rsidR="00126B9D" w:rsidRPr="00190D56" w14:paraId="55F4FC6D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2EF8B25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AB9AC62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362 (1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7105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hAnsi="Times New Roman"/>
                <w:sz w:val="20"/>
                <w:szCs w:val="20"/>
              </w:rPr>
              <w:t>1,828 (100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75F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48FB20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88 (1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E164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38 (1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A421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5 (1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750F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6 (10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8F17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37 (1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31EE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400 (100)</w:t>
            </w:r>
          </w:p>
        </w:tc>
      </w:tr>
      <w:tr w:rsidR="00126B9D" w:rsidRPr="00190D56" w14:paraId="10A92735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284B525" w14:textId="77777777" w:rsidR="00126B9D" w:rsidRPr="00190D56" w:rsidRDefault="00126B9D" w:rsidP="00CD001F">
            <w:pPr>
              <w:spacing w:after="0" w:line="480" w:lineRule="auto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8261439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2A8FF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13C2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F54BA24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C78D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4936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600D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BED7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4280" w14:textId="77777777" w:rsidR="00126B9D" w:rsidRPr="00190D56" w:rsidRDefault="00126B9D" w:rsidP="00CD001F">
            <w:pPr>
              <w:spacing w:before="20"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51C0203B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451D5B9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Dementia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2810043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36 (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3CCF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8 (4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727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0D670E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3 (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581A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 (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B4DD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6F6A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1E0B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71AE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6 (2)</w:t>
            </w:r>
          </w:p>
        </w:tc>
      </w:tr>
      <w:tr w:rsidR="00126B9D" w:rsidRPr="00190D56" w14:paraId="143A1081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2A14B21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No dementi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0CC06B6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,126 (9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A1FC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750 (96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D15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9F5D6B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05 (9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BEC3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25 (9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21F3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4 (9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3AED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4 (9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804C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34 (1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B9AA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344 (98)</w:t>
            </w:r>
          </w:p>
        </w:tc>
      </w:tr>
      <w:tr w:rsidR="00126B9D" w:rsidRPr="00190D56" w14:paraId="1DA49BF6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297F21E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A3026C9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362 (1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CEE9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hAnsi="Times New Roman"/>
                <w:sz w:val="20"/>
                <w:szCs w:val="20"/>
              </w:rPr>
              <w:t>1,828 (100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330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CD855A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88 (1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B095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38 (1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30DD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5 (1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8231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6 (10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71CA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37 (1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3BAD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400 (100)</w:t>
            </w:r>
          </w:p>
        </w:tc>
      </w:tr>
      <w:tr w:rsidR="00126B9D" w:rsidRPr="00190D56" w14:paraId="60112ACC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</w:tcPr>
          <w:p w14:paraId="4EFFE084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</w:tcPr>
          <w:p w14:paraId="495511FA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F7E7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2CA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</w:tcPr>
          <w:p w14:paraId="74F1885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2A2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25C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266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293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CBA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</w:tr>
      <w:tr w:rsidR="00126B9D" w:rsidRPr="00190D56" w14:paraId="73815A1A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DA3BFA3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Diabetes mellitus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DFB766D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23 (1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B25D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85 (21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693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A18A22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12 (2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220E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48 (1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4996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8 (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ED93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 (1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F0A8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2 (1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40C8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89 (12)</w:t>
            </w:r>
          </w:p>
        </w:tc>
      </w:tr>
      <w:tr w:rsidR="00126B9D" w:rsidRPr="00190D56" w14:paraId="3A59728B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46A8717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No diabetes mellitu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5CD49B5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,139 (8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1821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443 (79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78D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3DC9B2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76 (7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90DF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90 (8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9C50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77 (9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8608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7 (8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C03B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75 (9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77A3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111 (88)</w:t>
            </w:r>
          </w:p>
        </w:tc>
      </w:tr>
      <w:tr w:rsidR="00126B9D" w:rsidRPr="00190D56" w14:paraId="5552129C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48C060E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Tota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AD10C78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362 (1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8391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hAnsi="Times New Roman"/>
                <w:sz w:val="20"/>
                <w:szCs w:val="20"/>
              </w:rPr>
              <w:t>1,828 (100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73C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8F180E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88 (1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9DF7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38 (1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E22F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5 (1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FE53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6 (10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99BD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37 (1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C62A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400 (100)</w:t>
            </w:r>
          </w:p>
        </w:tc>
      </w:tr>
      <w:tr w:rsidR="00126B9D" w:rsidRPr="00190D56" w14:paraId="2EA4009A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8A0D85E" w14:textId="77777777" w:rsidR="00126B9D" w:rsidRPr="00190D56" w:rsidRDefault="00126B9D" w:rsidP="00CD001F">
            <w:pPr>
              <w:spacing w:after="0" w:line="480" w:lineRule="auto"/>
              <w:rPr>
                <w:rFonts w:ascii="Times New Roman" w:eastAsia="Calibri" w:hAnsi="Times New Roman"/>
                <w:sz w:val="20"/>
                <w:szCs w:val="20"/>
                <w:lang w:eastAsia="en-GB"/>
              </w:rPr>
            </w:pPr>
            <w:r w:rsidRPr="00190D56">
              <w:rPr>
                <w:rFonts w:ascii="Times New Roman" w:eastAsia="Calibri" w:hAnsi="Times New Roman"/>
                <w:sz w:val="20"/>
                <w:szCs w:val="20"/>
                <w:lang w:eastAsia="en-GB"/>
              </w:rPr>
              <w:lastRenderedPageBreak/>
              <w:t xml:space="preserve">Initial medication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D9964FD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42BC1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6FE4" w14:textId="77777777" w:rsidR="00126B9D" w:rsidRPr="00190D56" w:rsidRDefault="00126B9D" w:rsidP="00CD001F">
            <w:pPr>
              <w:spacing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104636F" w14:textId="77777777" w:rsidR="00126B9D" w:rsidRPr="00190D56" w:rsidRDefault="00126B9D" w:rsidP="00CD001F">
            <w:pPr>
              <w:spacing w:after="0" w:line="480" w:lineRule="auto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587C" w14:textId="77777777" w:rsidR="00126B9D" w:rsidRPr="00190D56" w:rsidRDefault="00126B9D" w:rsidP="00CD001F">
            <w:pPr>
              <w:spacing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91F8" w14:textId="77777777" w:rsidR="00126B9D" w:rsidRPr="00190D56" w:rsidRDefault="00126B9D" w:rsidP="00CD001F">
            <w:pPr>
              <w:spacing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B9EC" w14:textId="77777777" w:rsidR="00126B9D" w:rsidRPr="00190D56" w:rsidRDefault="00126B9D" w:rsidP="00CD001F">
            <w:pPr>
              <w:spacing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82FB" w14:textId="77777777" w:rsidR="00126B9D" w:rsidRPr="00190D56" w:rsidRDefault="00126B9D" w:rsidP="00CD001F">
            <w:pPr>
              <w:spacing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8E69" w14:textId="77777777" w:rsidR="00126B9D" w:rsidRPr="00190D56" w:rsidRDefault="00126B9D" w:rsidP="00CD001F">
            <w:pPr>
              <w:spacing w:after="0" w:line="480" w:lineRule="auto"/>
              <w:ind w:right="94"/>
              <w:jc w:val="center"/>
              <w:rPr>
                <w:rFonts w:asciiTheme="minorHAnsi" w:eastAsia="Calibri" w:hAnsiTheme="minorHAnsi" w:cstheme="minorBidi"/>
                <w:sz w:val="20"/>
                <w:szCs w:val="20"/>
                <w:lang w:eastAsia="en-GB"/>
              </w:rPr>
            </w:pPr>
          </w:p>
        </w:tc>
      </w:tr>
      <w:tr w:rsidR="00126B9D" w:rsidRPr="00190D56" w14:paraId="57278EE3" w14:textId="77777777" w:rsidTr="00CD001F">
        <w:trPr>
          <w:trHeight w:val="58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4B7DF19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proofErr w:type="spellStart"/>
            <w:r w:rsidRPr="00190D56">
              <w:rPr>
                <w:rFonts w:ascii="Times New Roman" w:hAnsi="Times New Roman"/>
                <w:sz w:val="20"/>
                <w:szCs w:val="20"/>
              </w:rPr>
              <w:t>Darifenacin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CF6A309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00 (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9921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3 (2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80D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DA74A5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2 (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BE45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 (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2C2C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8285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03A7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 (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EDAA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5 (1)</w:t>
            </w:r>
          </w:p>
        </w:tc>
      </w:tr>
      <w:tr w:rsidR="00126B9D" w:rsidRPr="00190D56" w14:paraId="647650CE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3A18038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proofErr w:type="spellStart"/>
            <w:r w:rsidRPr="00190D56">
              <w:rPr>
                <w:rFonts w:ascii="Times New Roman" w:hAnsi="Times New Roman"/>
                <w:sz w:val="20"/>
                <w:szCs w:val="20"/>
              </w:rPr>
              <w:t>Fesoterodine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5C0B173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5 (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438B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1 (1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415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B95680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775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 (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01C6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F309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7735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 (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06E5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8 (1)</w:t>
            </w:r>
          </w:p>
        </w:tc>
      </w:tr>
      <w:tr w:rsidR="00126B9D" w:rsidRPr="00190D56" w14:paraId="655D2970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A06CE12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proofErr w:type="spellStart"/>
            <w:r w:rsidRPr="00190D56">
              <w:rPr>
                <w:rFonts w:ascii="Times New Roman" w:hAnsi="Times New Roman"/>
                <w:sz w:val="20"/>
                <w:szCs w:val="20"/>
              </w:rPr>
              <w:t>Flavoxate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21C5D35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 (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09DD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DD9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BF8518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B9A6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03C4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4A92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9728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BF54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 (0)</w:t>
            </w:r>
          </w:p>
        </w:tc>
      </w:tr>
      <w:tr w:rsidR="00126B9D" w:rsidRPr="00190D56" w14:paraId="630BAB6A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20B9191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proofErr w:type="spellStart"/>
            <w:r w:rsidRPr="00190D56">
              <w:rPr>
                <w:rFonts w:ascii="Times New Roman" w:hAnsi="Times New Roman"/>
                <w:sz w:val="20"/>
                <w:szCs w:val="20"/>
              </w:rPr>
              <w:t>Hyoscyamine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0DC4662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3 (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50E3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4 (1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546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3D6005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2 (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8967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 (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0892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9782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4313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 (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1B14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7 (1)</w:t>
            </w:r>
          </w:p>
        </w:tc>
      </w:tr>
      <w:tr w:rsidR="00126B9D" w:rsidRPr="00190D56" w14:paraId="20A1B2E0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1BBF68C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Imipramin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2EE280F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3 (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3A10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4 (2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C5F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5A4946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 (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D214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8 (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3A5E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025F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E7F6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2 (2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97A9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7 (2)</w:t>
            </w:r>
          </w:p>
        </w:tc>
      </w:tr>
      <w:tr w:rsidR="00126B9D" w:rsidRPr="00190D56" w14:paraId="3C4883AD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6580D0C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</w:t>
            </w:r>
            <w:proofErr w:type="spellStart"/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Mirabegron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AF975C1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7 (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7324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740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B2F3CA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 (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5C66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 (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9361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BB2B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40B7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7DCA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 (0)</w:t>
            </w:r>
          </w:p>
        </w:tc>
      </w:tr>
      <w:tr w:rsidR="00126B9D" w:rsidRPr="00190D56" w14:paraId="0652AD92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4F0669A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Oxybutyni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59D0B38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545 (2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4450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29 (23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D82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106B84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60 (2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0AF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32 (2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6408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5 (1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7627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3 (3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9A27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0 (2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A4EE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36 (18)</w:t>
            </w:r>
          </w:p>
        </w:tc>
      </w:tr>
      <w:tr w:rsidR="00126B9D" w:rsidRPr="00190D56" w14:paraId="48D96512" w14:textId="77777777" w:rsidTr="00CD001F">
        <w:trPr>
          <w:trHeight w:val="68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CD97ADB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</w:t>
            </w:r>
            <w:proofErr w:type="spellStart"/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Solifenacin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E4ADB9B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28 (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79E0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1 (7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434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73C932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9 (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5CD8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5 (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B95A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 (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8218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BCC7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6 (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F5AC0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05 (4)</w:t>
            </w:r>
          </w:p>
        </w:tc>
      </w:tr>
      <w:tr w:rsidR="00126B9D" w:rsidRPr="00190D56" w14:paraId="59AA7F7A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7073DE7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</w:t>
            </w:r>
            <w:proofErr w:type="spellStart"/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Tolterodine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BDEA301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85 (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0404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52 (8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67E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9F5557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86 (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CD84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6 (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2D78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 (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3B39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 (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E1F6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9 (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82B1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17 (5)</w:t>
            </w:r>
          </w:p>
        </w:tc>
      </w:tr>
      <w:tr w:rsidR="00126B9D" w:rsidRPr="00190D56" w14:paraId="5165E2DE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CE94EE6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</w:t>
            </w:r>
            <w:proofErr w:type="spellStart"/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Trospium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D84B6C2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1 (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3E4DB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3 (2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57C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4E6A223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4 (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711C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0 (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2AD5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050D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A6CC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 (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CBCD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6 (1)</w:t>
            </w:r>
          </w:p>
        </w:tc>
      </w:tr>
      <w:tr w:rsidR="00126B9D" w:rsidRPr="00190D56" w14:paraId="38E43E3D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CBD3929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 xml:space="preserve">  Non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246C3EC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,406 (6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6E90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55 (52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CFD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A514A1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96 (6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366E4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512 (5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EDDD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36 (7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176F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40 (5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DD73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378 (5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651F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589 (66)</w:t>
            </w:r>
          </w:p>
        </w:tc>
      </w:tr>
      <w:tr w:rsidR="00126B9D" w:rsidRPr="00190D56" w14:paraId="6F43DA97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7347025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lastRenderedPageBreak/>
              <w:t xml:space="preserve">  Total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1BF07F2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90D56"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  <w:t>7,362 (1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093D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190D56">
              <w:rPr>
                <w:rFonts w:ascii="Times New Roman" w:hAnsi="Times New Roman"/>
                <w:sz w:val="20"/>
                <w:szCs w:val="20"/>
              </w:rPr>
              <w:t>1,828 (100)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C9D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6D121E9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,288 (1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EE6C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938 (10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91A51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195 (10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37916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76 (10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8F212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637 (100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B756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  <w:r w:rsidRPr="00190D56"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  <w:t>2,400 (100)</w:t>
            </w:r>
          </w:p>
        </w:tc>
      </w:tr>
      <w:tr w:rsidR="00126B9D" w:rsidRPr="00190D56" w14:paraId="6237940D" w14:textId="77777777" w:rsidTr="00CD001F">
        <w:trPr>
          <w:trHeight w:val="143"/>
        </w:trPr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</w:tcPr>
          <w:p w14:paraId="1925BB75" w14:textId="77777777" w:rsidR="00126B9D" w:rsidRPr="00190D56" w:rsidRDefault="00126B9D" w:rsidP="00CD001F">
            <w:pPr>
              <w:spacing w:before="20" w:after="20" w:line="480" w:lineRule="auto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98" w:type="dxa"/>
              <w:bottom w:w="0" w:type="dxa"/>
              <w:right w:w="98" w:type="dxa"/>
            </w:tcMar>
            <w:vAlign w:val="center"/>
          </w:tcPr>
          <w:p w14:paraId="579540DC" w14:textId="77777777" w:rsidR="00126B9D" w:rsidRPr="00190D56" w:rsidRDefault="00126B9D" w:rsidP="00CD001F">
            <w:pPr>
              <w:spacing w:before="20" w:after="20" w:line="480" w:lineRule="auto"/>
              <w:jc w:val="center"/>
              <w:rPr>
                <w:rFonts w:ascii="Times New Roman" w:eastAsia="Arial" w:hAnsi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60B18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46305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1" w:type="dxa"/>
              <w:left w:w="53" w:type="dxa"/>
              <w:bottom w:w="0" w:type="dxa"/>
              <w:right w:w="53" w:type="dxa"/>
            </w:tcMar>
            <w:vAlign w:val="center"/>
          </w:tcPr>
          <w:p w14:paraId="0997A5B7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D0A5D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3640F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257DC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1668A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7B13E" w14:textId="77777777" w:rsidR="00126B9D" w:rsidRPr="00190D56" w:rsidRDefault="00126B9D" w:rsidP="00CD001F">
            <w:pPr>
              <w:spacing w:before="20" w:after="20" w:line="480" w:lineRule="auto"/>
              <w:ind w:right="94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</w:rPr>
            </w:pPr>
          </w:p>
        </w:tc>
      </w:tr>
    </w:tbl>
    <w:p w14:paraId="4AD81882" w14:textId="45D1B087" w:rsidR="00126B9D" w:rsidRPr="00190D56" w:rsidRDefault="00126B9D" w:rsidP="00CD001F">
      <w:pPr>
        <w:spacing w:line="480" w:lineRule="auto"/>
        <w:rPr>
          <w:rFonts w:ascii="Times New Roman" w:hAnsi="Times New Roman"/>
          <w:b/>
          <w:bCs/>
          <w:sz w:val="24"/>
          <w:szCs w:val="20"/>
        </w:rPr>
      </w:pPr>
      <w:r w:rsidRPr="00190D56">
        <w:rPr>
          <w:rFonts w:ascii="Times New Roman" w:hAnsi="Times New Roman"/>
          <w:bCs/>
          <w:sz w:val="20"/>
          <w:szCs w:val="20"/>
        </w:rPr>
        <w:t>PCP</w:t>
      </w:r>
      <w:r w:rsidR="00A549AE" w:rsidRPr="00190D56">
        <w:rPr>
          <w:rFonts w:ascii="Times New Roman" w:hAnsi="Times New Roman"/>
          <w:bCs/>
          <w:sz w:val="20"/>
          <w:szCs w:val="20"/>
        </w:rPr>
        <w:t xml:space="preserve">, </w:t>
      </w:r>
      <w:r w:rsidRPr="00190D56">
        <w:rPr>
          <w:rFonts w:ascii="Times New Roman" w:hAnsi="Times New Roman"/>
          <w:bCs/>
          <w:sz w:val="20"/>
          <w:szCs w:val="20"/>
        </w:rPr>
        <w:t>primary care physician.</w:t>
      </w:r>
      <w:r w:rsidRPr="00190D56">
        <w:rPr>
          <w:rFonts w:ascii="Times New Roman" w:hAnsi="Times New Roman"/>
          <w:bCs/>
          <w:sz w:val="20"/>
          <w:szCs w:val="20"/>
        </w:rPr>
        <w:br/>
      </w:r>
      <w:r w:rsidRPr="00190D56">
        <w:rPr>
          <w:rFonts w:ascii="Times New Roman" w:eastAsia="Arial" w:hAnsi="Times New Roman"/>
          <w:color w:val="000000"/>
          <w:kern w:val="24"/>
          <w:sz w:val="20"/>
          <w:szCs w:val="20"/>
          <w:vertAlign w:val="superscript"/>
        </w:rPr>
        <w:t>*</w:t>
      </w:r>
      <w:r w:rsidRPr="00190D56">
        <w:rPr>
          <w:rFonts w:ascii="Times New Roman" w:hAnsi="Times New Roman"/>
          <w:sz w:val="20"/>
          <w:szCs w:val="18"/>
        </w:rPr>
        <w:t xml:space="preserve">Patients with a Partners PCP who also received care from a Partners urologist, gynecologist, and/or </w:t>
      </w:r>
      <w:proofErr w:type="spellStart"/>
      <w:r w:rsidRPr="00190D56">
        <w:rPr>
          <w:rFonts w:ascii="Times New Roman" w:hAnsi="Times New Roman"/>
          <w:sz w:val="20"/>
          <w:szCs w:val="18"/>
        </w:rPr>
        <w:t>urogynecologist</w:t>
      </w:r>
      <w:proofErr w:type="spellEnd"/>
      <w:r w:rsidRPr="00190D56">
        <w:rPr>
          <w:rFonts w:ascii="Times New Roman" w:hAnsi="Times New Roman"/>
          <w:sz w:val="20"/>
          <w:szCs w:val="18"/>
        </w:rPr>
        <w:t>.</w:t>
      </w:r>
      <w:r w:rsidRPr="00190D56">
        <w:rPr>
          <w:rFonts w:ascii="Times New Roman" w:hAnsi="Times New Roman"/>
          <w:sz w:val="20"/>
          <w:szCs w:val="18"/>
        </w:rPr>
        <w:br/>
      </w:r>
      <w:r w:rsidRPr="00190D56">
        <w:rPr>
          <w:rFonts w:ascii="Times New Roman" w:eastAsia="Arial" w:hAnsi="Times New Roman"/>
          <w:color w:val="000000"/>
          <w:kern w:val="24"/>
          <w:sz w:val="20"/>
          <w:szCs w:val="20"/>
          <w:vertAlign w:val="superscript"/>
        </w:rPr>
        <w:t>†</w:t>
      </w:r>
      <w:r w:rsidRPr="00190D56">
        <w:rPr>
          <w:rFonts w:ascii="Times New Roman" w:hAnsi="Times New Roman"/>
          <w:sz w:val="20"/>
          <w:szCs w:val="18"/>
        </w:rPr>
        <w:t xml:space="preserve">Patients with a Partners PCP who did not receive care from a Partners urologist, gynecologist, or </w:t>
      </w:r>
      <w:proofErr w:type="spellStart"/>
      <w:r w:rsidRPr="00190D56">
        <w:rPr>
          <w:rFonts w:ascii="Times New Roman" w:hAnsi="Times New Roman"/>
          <w:sz w:val="20"/>
          <w:szCs w:val="18"/>
        </w:rPr>
        <w:t>urogynecologist</w:t>
      </w:r>
      <w:proofErr w:type="spellEnd"/>
      <w:r w:rsidRPr="00190D56">
        <w:rPr>
          <w:rFonts w:ascii="Times New Roman" w:hAnsi="Times New Roman"/>
          <w:sz w:val="20"/>
          <w:szCs w:val="18"/>
        </w:rPr>
        <w:t>.</w:t>
      </w:r>
      <w:r w:rsidRPr="00190D56">
        <w:rPr>
          <w:rFonts w:ascii="Times New Roman" w:hAnsi="Times New Roman"/>
          <w:sz w:val="20"/>
          <w:szCs w:val="18"/>
        </w:rPr>
        <w:br/>
      </w:r>
      <w:r w:rsidRPr="00190D56">
        <w:rPr>
          <w:rFonts w:ascii="Times New Roman" w:eastAsia="Arial" w:hAnsi="Times New Roman"/>
          <w:color w:val="000000"/>
          <w:kern w:val="24"/>
          <w:sz w:val="20"/>
          <w:szCs w:val="20"/>
          <w:vertAlign w:val="superscript"/>
        </w:rPr>
        <w:t>‡</w:t>
      </w:r>
      <w:r w:rsidRPr="00190D56">
        <w:rPr>
          <w:rFonts w:ascii="Times New Roman" w:hAnsi="Times New Roman"/>
          <w:sz w:val="20"/>
          <w:szCs w:val="18"/>
        </w:rPr>
        <w:t xml:space="preserve">Patients with a Partners urologist who did not receive care from a Partners PCP, gynecologist, or </w:t>
      </w:r>
      <w:proofErr w:type="spellStart"/>
      <w:r w:rsidRPr="00190D56">
        <w:rPr>
          <w:rFonts w:ascii="Times New Roman" w:hAnsi="Times New Roman"/>
          <w:sz w:val="20"/>
          <w:szCs w:val="18"/>
        </w:rPr>
        <w:t>urogynecologist</w:t>
      </w:r>
      <w:proofErr w:type="spellEnd"/>
      <w:r w:rsidRPr="00190D56">
        <w:rPr>
          <w:rFonts w:ascii="Times New Roman" w:hAnsi="Times New Roman"/>
          <w:sz w:val="20"/>
          <w:szCs w:val="18"/>
        </w:rPr>
        <w:t>.</w:t>
      </w:r>
      <w:r w:rsidRPr="00190D56">
        <w:rPr>
          <w:rFonts w:ascii="Times New Roman" w:hAnsi="Times New Roman"/>
          <w:sz w:val="20"/>
          <w:szCs w:val="18"/>
        </w:rPr>
        <w:br/>
      </w:r>
      <w:r w:rsidRPr="00190D56">
        <w:rPr>
          <w:rFonts w:ascii="Times New Roman" w:hAnsi="Times New Roman"/>
          <w:sz w:val="20"/>
          <w:szCs w:val="18"/>
          <w:vertAlign w:val="superscript"/>
        </w:rPr>
        <w:t>§</w:t>
      </w:r>
      <w:r w:rsidRPr="00190D56">
        <w:rPr>
          <w:rFonts w:ascii="Times New Roman" w:hAnsi="Times New Roman"/>
          <w:sz w:val="20"/>
          <w:szCs w:val="18"/>
        </w:rPr>
        <w:t xml:space="preserve">Patients with a Partners gynecologist who did not receive care from a Partners PCP, urologist, or </w:t>
      </w:r>
      <w:proofErr w:type="spellStart"/>
      <w:r w:rsidRPr="00190D56">
        <w:rPr>
          <w:rFonts w:ascii="Times New Roman" w:hAnsi="Times New Roman"/>
          <w:sz w:val="20"/>
          <w:szCs w:val="18"/>
        </w:rPr>
        <w:t>urogynecologist</w:t>
      </w:r>
      <w:proofErr w:type="spellEnd"/>
      <w:r w:rsidRPr="00190D56">
        <w:rPr>
          <w:rFonts w:ascii="Times New Roman" w:hAnsi="Times New Roman"/>
          <w:sz w:val="20"/>
          <w:szCs w:val="18"/>
        </w:rPr>
        <w:t>.</w:t>
      </w:r>
      <w:r w:rsidRPr="00190D56">
        <w:rPr>
          <w:rFonts w:ascii="Times New Roman" w:hAnsi="Times New Roman"/>
          <w:sz w:val="20"/>
          <w:szCs w:val="18"/>
        </w:rPr>
        <w:br/>
      </w:r>
      <w:r w:rsidR="00D610A5" w:rsidRPr="00190D56">
        <w:rPr>
          <w:rFonts w:ascii="Times New Roman" w:hAnsi="Times New Roman"/>
          <w:sz w:val="20"/>
          <w:szCs w:val="18"/>
          <w:vertAlign w:val="superscript"/>
        </w:rPr>
        <w:t>║</w:t>
      </w:r>
      <w:r w:rsidRPr="00190D56">
        <w:rPr>
          <w:rFonts w:ascii="Times New Roman" w:hAnsi="Times New Roman"/>
          <w:sz w:val="20"/>
          <w:szCs w:val="18"/>
        </w:rPr>
        <w:t xml:space="preserve">Patients with a Partners </w:t>
      </w:r>
      <w:proofErr w:type="spellStart"/>
      <w:r w:rsidRPr="00190D56">
        <w:rPr>
          <w:rFonts w:ascii="Times New Roman" w:hAnsi="Times New Roman"/>
          <w:sz w:val="20"/>
          <w:szCs w:val="18"/>
        </w:rPr>
        <w:t>urogynecologist</w:t>
      </w:r>
      <w:proofErr w:type="spellEnd"/>
      <w:r w:rsidRPr="00190D56">
        <w:rPr>
          <w:rFonts w:ascii="Times New Roman" w:hAnsi="Times New Roman"/>
          <w:sz w:val="20"/>
          <w:szCs w:val="18"/>
        </w:rPr>
        <w:t xml:space="preserve"> who did not receive care from a Partners PCP, gynecologist, or urologist.</w:t>
      </w:r>
      <w:r w:rsidRPr="00190D56">
        <w:rPr>
          <w:rFonts w:ascii="Times New Roman" w:hAnsi="Times New Roman"/>
          <w:sz w:val="20"/>
          <w:szCs w:val="18"/>
        </w:rPr>
        <w:br/>
      </w:r>
      <w:r w:rsidR="00D610A5" w:rsidRPr="00190D56">
        <w:rPr>
          <w:rFonts w:ascii="Times New Roman" w:hAnsi="Times New Roman"/>
          <w:sz w:val="20"/>
          <w:szCs w:val="18"/>
          <w:vertAlign w:val="superscript"/>
        </w:rPr>
        <w:t>¶</w:t>
      </w:r>
      <w:r w:rsidRPr="00190D56">
        <w:rPr>
          <w:rFonts w:ascii="Times New Roman" w:hAnsi="Times New Roman"/>
          <w:sz w:val="20"/>
          <w:szCs w:val="18"/>
        </w:rPr>
        <w:t xml:space="preserve">Patients with a Partners urologist, gynecologist, and/or </w:t>
      </w:r>
      <w:proofErr w:type="spellStart"/>
      <w:r w:rsidRPr="00190D56">
        <w:rPr>
          <w:rFonts w:ascii="Times New Roman" w:hAnsi="Times New Roman"/>
          <w:sz w:val="20"/>
          <w:szCs w:val="18"/>
        </w:rPr>
        <w:t>urogynecologist</w:t>
      </w:r>
      <w:proofErr w:type="spellEnd"/>
      <w:r w:rsidRPr="00190D56">
        <w:rPr>
          <w:rFonts w:ascii="Times New Roman" w:hAnsi="Times New Roman"/>
          <w:sz w:val="20"/>
          <w:szCs w:val="18"/>
        </w:rPr>
        <w:t xml:space="preserve"> (at least two of three) who did not receive care from a Partners PCP.</w:t>
      </w:r>
      <w:r w:rsidRPr="00190D56">
        <w:rPr>
          <w:rFonts w:ascii="Times New Roman" w:hAnsi="Times New Roman"/>
          <w:sz w:val="20"/>
          <w:szCs w:val="18"/>
        </w:rPr>
        <w:br/>
      </w:r>
      <w:r w:rsidR="00D610A5" w:rsidRPr="00190D56">
        <w:rPr>
          <w:rFonts w:ascii="Times New Roman" w:hAnsi="Times New Roman"/>
          <w:sz w:val="20"/>
          <w:szCs w:val="18"/>
          <w:vertAlign w:val="superscript"/>
        </w:rPr>
        <w:t>#</w:t>
      </w:r>
      <w:r w:rsidRPr="00190D56">
        <w:rPr>
          <w:rFonts w:ascii="Times New Roman" w:hAnsi="Times New Roman"/>
          <w:sz w:val="20"/>
          <w:szCs w:val="18"/>
        </w:rPr>
        <w:t xml:space="preserve">Patients who did not receive care from a Partners PCP, urologist, gynecologist, or </w:t>
      </w:r>
      <w:proofErr w:type="spellStart"/>
      <w:r w:rsidRPr="00190D56">
        <w:rPr>
          <w:rFonts w:ascii="Times New Roman" w:hAnsi="Times New Roman"/>
          <w:sz w:val="20"/>
          <w:szCs w:val="18"/>
        </w:rPr>
        <w:t>urogynecologist</w:t>
      </w:r>
      <w:proofErr w:type="spellEnd"/>
      <w:r w:rsidRPr="00190D56">
        <w:rPr>
          <w:rFonts w:ascii="Times New Roman" w:hAnsi="Times New Roman"/>
          <w:sz w:val="20"/>
          <w:szCs w:val="18"/>
        </w:rPr>
        <w:t xml:space="preserve"> but received care from other Partners specialists.</w:t>
      </w:r>
    </w:p>
    <w:sectPr w:rsidR="00126B9D" w:rsidRPr="00190D56" w:rsidSect="009C4979">
      <w:footnotePr>
        <w:numFmt w:val="lowerLetter"/>
        <w:numRestart w:val="eachSect"/>
      </w:footnotePr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23A857" w16cid:durableId="2170078A"/>
  <w16cid:commentId w16cid:paraId="4666727E" w16cid:durableId="2177D75D"/>
  <w16cid:commentId w16cid:paraId="0417ACEA" w16cid:durableId="21780A64"/>
  <w16cid:commentId w16cid:paraId="120F838D" w16cid:durableId="21780F8E"/>
  <w16cid:commentId w16cid:paraId="10596F1D" w16cid:durableId="2177DB3F"/>
  <w16cid:commentId w16cid:paraId="5DD32EB6" w16cid:durableId="217004D4"/>
  <w16cid:commentId w16cid:paraId="72689E93" w16cid:durableId="2170092C"/>
  <w16cid:commentId w16cid:paraId="5FD8973F" w16cid:durableId="217004D5"/>
  <w16cid:commentId w16cid:paraId="27988BC6" w16cid:durableId="2177DF6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1B8D93" w14:textId="77777777" w:rsidR="006F45F2" w:rsidRDefault="006F45F2" w:rsidP="007E2639">
      <w:pPr>
        <w:spacing w:after="0" w:line="240" w:lineRule="auto"/>
      </w:pPr>
      <w:r>
        <w:separator/>
      </w:r>
    </w:p>
  </w:endnote>
  <w:endnote w:type="continuationSeparator" w:id="0">
    <w:p w14:paraId="16DCF503" w14:textId="77777777" w:rsidR="006F45F2" w:rsidRDefault="006F45F2" w:rsidP="007E2639">
      <w:pPr>
        <w:spacing w:after="0" w:line="240" w:lineRule="auto"/>
      </w:pPr>
      <w:r>
        <w:continuationSeparator/>
      </w:r>
    </w:p>
  </w:endnote>
  <w:endnote w:type="continuationNotice" w:id="1">
    <w:p w14:paraId="44562B7A" w14:textId="77777777" w:rsidR="006F45F2" w:rsidRDefault="006F45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FACED0" w14:textId="2E157209" w:rsidR="00A542DD" w:rsidRPr="00AB182B" w:rsidRDefault="00A542DD" w:rsidP="00AB182B">
    <w:pPr>
      <w:pStyle w:val="Footer"/>
      <w:jc w:val="center"/>
      <w:rPr>
        <w:rFonts w:ascii="Times New Roman" w:hAnsi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42507E" w14:textId="2E5B7320" w:rsidR="00A542DD" w:rsidRPr="00526336" w:rsidRDefault="00A542DD" w:rsidP="00526336">
    <w:pPr>
      <w:pStyle w:val="Footer"/>
      <w:jc w:val="cen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809E36" w14:textId="77777777" w:rsidR="006F45F2" w:rsidRDefault="006F45F2" w:rsidP="007E2639">
      <w:pPr>
        <w:spacing w:after="0" w:line="240" w:lineRule="auto"/>
      </w:pPr>
      <w:r>
        <w:separator/>
      </w:r>
    </w:p>
  </w:footnote>
  <w:footnote w:type="continuationSeparator" w:id="0">
    <w:p w14:paraId="0A61E060" w14:textId="77777777" w:rsidR="006F45F2" w:rsidRDefault="006F45F2" w:rsidP="007E2639">
      <w:pPr>
        <w:spacing w:after="0" w:line="240" w:lineRule="auto"/>
      </w:pPr>
      <w:r>
        <w:continuationSeparator/>
      </w:r>
    </w:p>
  </w:footnote>
  <w:footnote w:type="continuationNotice" w:id="1">
    <w:p w14:paraId="01AAB52A" w14:textId="77777777" w:rsidR="006F45F2" w:rsidRDefault="006F45F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DBE105" w14:textId="7ED2D2C2" w:rsidR="00A542DD" w:rsidRPr="00AC708B" w:rsidRDefault="00A542DD" w:rsidP="00C720A7">
    <w:pPr>
      <w:pStyle w:val="Header"/>
      <w:tabs>
        <w:tab w:val="clear" w:pos="9360"/>
        <w:tab w:val="left" w:pos="8369"/>
        <w:tab w:val="right" w:pos="12962"/>
      </w:tabs>
      <w:rPr>
        <w:rFonts w:ascii="Times New Roman" w:hAnsi="Times New Roman"/>
      </w:rPr>
    </w:pPr>
    <w:r w:rsidRPr="00801894">
      <w:rPr>
        <w:rFonts w:ascii="Times New Roman" w:hAnsi="Times New Roman"/>
        <w:bCs/>
      </w:rPr>
      <w:t xml:space="preserve">Overactive </w:t>
    </w:r>
    <w:r w:rsidRPr="00AC708B">
      <w:rPr>
        <w:rFonts w:ascii="Times New Roman" w:hAnsi="Times New Roman"/>
        <w:bCs/>
      </w:rPr>
      <w:t>Bladder in an Integrated Delivery System: A Longitudinal Cohort Study</w:t>
    </w:r>
    <w:r>
      <w:rPr>
        <w:rFonts w:ascii="Times New Roman" w:hAnsi="Times New Roman"/>
        <w:bCs/>
      </w:rPr>
      <w:tab/>
    </w:r>
    <w:r>
      <w:rPr>
        <w:rFonts w:ascii="Times New Roman" w:hAnsi="Times New Roman"/>
        <w:bCs/>
      </w:rPr>
      <w:tab/>
    </w:r>
    <w:r w:rsidRPr="00C12555">
      <w:rPr>
        <w:rFonts w:ascii="Times New Roman" w:hAnsi="Times New Roman"/>
      </w:rPr>
      <w:fldChar w:fldCharType="begin"/>
    </w:r>
    <w:r w:rsidRPr="00C12555">
      <w:rPr>
        <w:rFonts w:ascii="Times New Roman" w:hAnsi="Times New Roman"/>
      </w:rPr>
      <w:instrText xml:space="preserve"> PAGE   \* MERGEFORMAT </w:instrText>
    </w:r>
    <w:r w:rsidRPr="00C12555">
      <w:rPr>
        <w:rFonts w:ascii="Times New Roman" w:hAnsi="Times New Roman"/>
      </w:rPr>
      <w:fldChar w:fldCharType="separate"/>
    </w:r>
    <w:r w:rsidR="00B5606D">
      <w:rPr>
        <w:rFonts w:ascii="Times New Roman" w:hAnsi="Times New Roman"/>
        <w:noProof/>
      </w:rPr>
      <w:t>16</w:t>
    </w:r>
    <w:r w:rsidRPr="00C12555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F52E82"/>
    <w:multiLevelType w:val="hybridMultilevel"/>
    <w:tmpl w:val="BD18EBD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3DA723C"/>
    <w:multiLevelType w:val="hybridMultilevel"/>
    <w:tmpl w:val="E2DCD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0145F6"/>
    <w:multiLevelType w:val="hybridMultilevel"/>
    <w:tmpl w:val="836C2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FC5545"/>
    <w:multiLevelType w:val="hybridMultilevel"/>
    <w:tmpl w:val="DE027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CE12F0"/>
    <w:multiLevelType w:val="hybridMultilevel"/>
    <w:tmpl w:val="64EAB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C0005A"/>
    <w:multiLevelType w:val="hybridMultilevel"/>
    <w:tmpl w:val="54CED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085889"/>
    <w:multiLevelType w:val="hybridMultilevel"/>
    <w:tmpl w:val="72606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BE04F3"/>
    <w:multiLevelType w:val="hybridMultilevel"/>
    <w:tmpl w:val="FE4E8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C7666C"/>
    <w:multiLevelType w:val="hybridMultilevel"/>
    <w:tmpl w:val="F25E8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51E5F59"/>
    <w:multiLevelType w:val="hybridMultilevel"/>
    <w:tmpl w:val="0BC62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1354ED"/>
    <w:multiLevelType w:val="hybridMultilevel"/>
    <w:tmpl w:val="B7946168"/>
    <w:lvl w:ilvl="0" w:tplc="7B7A9C7E"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E250B7"/>
    <w:multiLevelType w:val="hybridMultilevel"/>
    <w:tmpl w:val="98080A16"/>
    <w:lvl w:ilvl="0" w:tplc="6936A63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4BC89E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5AA170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582EF7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400940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A72F60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B8E00C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CCA3D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BDC107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1CEA04A9"/>
    <w:multiLevelType w:val="hybridMultilevel"/>
    <w:tmpl w:val="D81A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64D0BD6"/>
    <w:multiLevelType w:val="hybridMultilevel"/>
    <w:tmpl w:val="604CC7EC"/>
    <w:lvl w:ilvl="0" w:tplc="5B02CBC6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7D0FD6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B0CE9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C8278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3D2CB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E74B8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A1EC5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6AC2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9A0A7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B924325"/>
    <w:multiLevelType w:val="hybridMultilevel"/>
    <w:tmpl w:val="591AB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FA10112"/>
    <w:multiLevelType w:val="hybridMultilevel"/>
    <w:tmpl w:val="920A34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0044D89"/>
    <w:multiLevelType w:val="hybridMultilevel"/>
    <w:tmpl w:val="7B32C2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30FC6C92"/>
    <w:multiLevelType w:val="hybridMultilevel"/>
    <w:tmpl w:val="84CCF978"/>
    <w:lvl w:ilvl="0" w:tplc="32F4031C">
      <w:start w:val="78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0FF6C41"/>
    <w:multiLevelType w:val="hybridMultilevel"/>
    <w:tmpl w:val="B1B84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3B7421D"/>
    <w:multiLevelType w:val="hybridMultilevel"/>
    <w:tmpl w:val="3C2E3666"/>
    <w:lvl w:ilvl="0" w:tplc="4E26849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BFAB35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79C018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8548CD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26CB1B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500D7B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57CCAC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3AB21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4327AB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35140F5F"/>
    <w:multiLevelType w:val="hybridMultilevel"/>
    <w:tmpl w:val="C19653C6"/>
    <w:lvl w:ilvl="0" w:tplc="225A38C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A1440B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20698F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916DB9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9D2E8C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D8862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B0D0D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56C77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496FC0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37DB1BC1"/>
    <w:multiLevelType w:val="hybridMultilevel"/>
    <w:tmpl w:val="F2B6D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C8A2F29"/>
    <w:multiLevelType w:val="hybridMultilevel"/>
    <w:tmpl w:val="2262530E"/>
    <w:lvl w:ilvl="0" w:tplc="08090001">
      <w:start w:val="75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703023A"/>
    <w:multiLevelType w:val="hybridMultilevel"/>
    <w:tmpl w:val="2C1C8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72C388F"/>
    <w:multiLevelType w:val="hybridMultilevel"/>
    <w:tmpl w:val="27C656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5118BA"/>
    <w:multiLevelType w:val="hybridMultilevel"/>
    <w:tmpl w:val="8F786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E5545CE"/>
    <w:multiLevelType w:val="hybridMultilevel"/>
    <w:tmpl w:val="69AC73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F2327FD"/>
    <w:multiLevelType w:val="hybridMultilevel"/>
    <w:tmpl w:val="78B41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1382961"/>
    <w:multiLevelType w:val="hybridMultilevel"/>
    <w:tmpl w:val="35961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3094E69"/>
    <w:multiLevelType w:val="hybridMultilevel"/>
    <w:tmpl w:val="7C10FB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69421A7"/>
    <w:multiLevelType w:val="hybridMultilevel"/>
    <w:tmpl w:val="7982F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94447AD"/>
    <w:multiLevelType w:val="hybridMultilevel"/>
    <w:tmpl w:val="01C07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52927BD"/>
    <w:multiLevelType w:val="hybridMultilevel"/>
    <w:tmpl w:val="09624412"/>
    <w:lvl w:ilvl="0" w:tplc="9F66B5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66517C31"/>
    <w:multiLevelType w:val="hybridMultilevel"/>
    <w:tmpl w:val="87F8D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7091296"/>
    <w:multiLevelType w:val="hybridMultilevel"/>
    <w:tmpl w:val="4FA6F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DF060C3"/>
    <w:multiLevelType w:val="hybridMultilevel"/>
    <w:tmpl w:val="CA1AF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E2C5F29"/>
    <w:multiLevelType w:val="hybridMultilevel"/>
    <w:tmpl w:val="C50E6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EF31F6C"/>
    <w:multiLevelType w:val="hybridMultilevel"/>
    <w:tmpl w:val="57D04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71DA183B"/>
    <w:multiLevelType w:val="hybridMultilevel"/>
    <w:tmpl w:val="AF1E8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1F9282C"/>
    <w:multiLevelType w:val="hybridMultilevel"/>
    <w:tmpl w:val="D5662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54A77B2"/>
    <w:multiLevelType w:val="hybridMultilevel"/>
    <w:tmpl w:val="52A61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8937843"/>
    <w:multiLevelType w:val="hybridMultilevel"/>
    <w:tmpl w:val="F1B09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8A40474"/>
    <w:multiLevelType w:val="hybridMultilevel"/>
    <w:tmpl w:val="2EAA9186"/>
    <w:lvl w:ilvl="0" w:tplc="6BCCD0A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76A44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77EBDA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4E661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5C6CB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70D0A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F64936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008BEB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DBE9DF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3">
    <w:nsid w:val="79C8464B"/>
    <w:multiLevelType w:val="hybridMultilevel"/>
    <w:tmpl w:val="404E6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9F924D1"/>
    <w:multiLevelType w:val="hybridMultilevel"/>
    <w:tmpl w:val="2496F2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"/>
  </w:num>
  <w:num w:numId="3">
    <w:abstractNumId w:val="28"/>
  </w:num>
  <w:num w:numId="4">
    <w:abstractNumId w:val="3"/>
  </w:num>
  <w:num w:numId="5">
    <w:abstractNumId w:val="4"/>
  </w:num>
  <w:num w:numId="6">
    <w:abstractNumId w:val="35"/>
  </w:num>
  <w:num w:numId="7">
    <w:abstractNumId w:val="35"/>
  </w:num>
  <w:num w:numId="8">
    <w:abstractNumId w:val="8"/>
  </w:num>
  <w:num w:numId="9">
    <w:abstractNumId w:val="26"/>
  </w:num>
  <w:num w:numId="10">
    <w:abstractNumId w:val="7"/>
  </w:num>
  <w:num w:numId="11">
    <w:abstractNumId w:val="27"/>
  </w:num>
  <w:num w:numId="12">
    <w:abstractNumId w:val="13"/>
  </w:num>
  <w:num w:numId="13">
    <w:abstractNumId w:val="24"/>
  </w:num>
  <w:num w:numId="14">
    <w:abstractNumId w:val="20"/>
  </w:num>
  <w:num w:numId="15">
    <w:abstractNumId w:val="42"/>
  </w:num>
  <w:num w:numId="16">
    <w:abstractNumId w:val="19"/>
  </w:num>
  <w:num w:numId="17">
    <w:abstractNumId w:val="11"/>
  </w:num>
  <w:num w:numId="18">
    <w:abstractNumId w:val="5"/>
  </w:num>
  <w:num w:numId="19">
    <w:abstractNumId w:val="2"/>
  </w:num>
  <w:num w:numId="20">
    <w:abstractNumId w:val="34"/>
  </w:num>
  <w:num w:numId="21">
    <w:abstractNumId w:val="36"/>
  </w:num>
  <w:num w:numId="22">
    <w:abstractNumId w:val="44"/>
  </w:num>
  <w:num w:numId="23">
    <w:abstractNumId w:val="30"/>
  </w:num>
  <w:num w:numId="24">
    <w:abstractNumId w:val="25"/>
  </w:num>
  <w:num w:numId="25">
    <w:abstractNumId w:val="14"/>
  </w:num>
  <w:num w:numId="26">
    <w:abstractNumId w:val="41"/>
  </w:num>
  <w:num w:numId="27">
    <w:abstractNumId w:val="18"/>
  </w:num>
  <w:num w:numId="28">
    <w:abstractNumId w:val="10"/>
  </w:num>
  <w:num w:numId="29">
    <w:abstractNumId w:val="3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3"/>
  </w:num>
  <w:num w:numId="31">
    <w:abstractNumId w:val="0"/>
  </w:num>
  <w:num w:numId="32">
    <w:abstractNumId w:val="40"/>
  </w:num>
  <w:num w:numId="33">
    <w:abstractNumId w:val="23"/>
  </w:num>
  <w:num w:numId="34">
    <w:abstractNumId w:val="9"/>
  </w:num>
  <w:num w:numId="35">
    <w:abstractNumId w:val="31"/>
  </w:num>
  <w:num w:numId="36">
    <w:abstractNumId w:val="15"/>
  </w:num>
  <w:num w:numId="37">
    <w:abstractNumId w:val="16"/>
  </w:num>
  <w:num w:numId="38">
    <w:abstractNumId w:val="6"/>
  </w:num>
  <w:num w:numId="39">
    <w:abstractNumId w:val="12"/>
  </w:num>
  <w:num w:numId="40">
    <w:abstractNumId w:val="22"/>
  </w:num>
  <w:num w:numId="41">
    <w:abstractNumId w:val="29"/>
  </w:num>
  <w:num w:numId="42">
    <w:abstractNumId w:val="17"/>
  </w:num>
  <w:num w:numId="43">
    <w:abstractNumId w:val="38"/>
  </w:num>
  <w:num w:numId="44">
    <w:abstractNumId w:val="21"/>
  </w:num>
  <w:num w:numId="45">
    <w:abstractNumId w:val="39"/>
  </w:num>
  <w:num w:numId="46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numFmt w:val="lowerLetter"/>
    <w:numRestart w:val="eachSect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03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aesza5g5frfpe2fvix5tf4srvsv95d2rsx&quot;&gt;JAL References&lt;record-ids&gt;&lt;item&gt;1851&lt;/item&gt;&lt;item&gt;1865&lt;/item&gt;&lt;item&gt;1960&lt;/item&gt;&lt;item&gt;1961&lt;/item&gt;&lt;item&gt;1963&lt;/item&gt;&lt;item&gt;1999&lt;/item&gt;&lt;item&gt;2005&lt;/item&gt;&lt;item&gt;2006&lt;/item&gt;&lt;item&gt;2007&lt;/item&gt;&lt;item&gt;2011&lt;/item&gt;&lt;item&gt;2013&lt;/item&gt;&lt;item&gt;2014&lt;/item&gt;&lt;item&gt;2074&lt;/item&gt;&lt;item&gt;2077&lt;/item&gt;&lt;item&gt;2078&lt;/item&gt;&lt;item&gt;2193&lt;/item&gt;&lt;item&gt;2310&lt;/item&gt;&lt;item&gt;2313&lt;/item&gt;&lt;item&gt;2314&lt;/item&gt;&lt;item&gt;2315&lt;/item&gt;&lt;/record-ids&gt;&lt;/item&gt;&lt;/Libraries&gt;"/>
  </w:docVars>
  <w:rsids>
    <w:rsidRoot w:val="00CA2908"/>
    <w:rsid w:val="00000316"/>
    <w:rsid w:val="00002A74"/>
    <w:rsid w:val="00004C54"/>
    <w:rsid w:val="00006F59"/>
    <w:rsid w:val="00011870"/>
    <w:rsid w:val="00013E16"/>
    <w:rsid w:val="00016EDD"/>
    <w:rsid w:val="00016F57"/>
    <w:rsid w:val="0001765A"/>
    <w:rsid w:val="000177C1"/>
    <w:rsid w:val="000179BE"/>
    <w:rsid w:val="0002014A"/>
    <w:rsid w:val="000205C9"/>
    <w:rsid w:val="0002132B"/>
    <w:rsid w:val="000217DB"/>
    <w:rsid w:val="0002186C"/>
    <w:rsid w:val="00022E11"/>
    <w:rsid w:val="00023765"/>
    <w:rsid w:val="00026CCD"/>
    <w:rsid w:val="00027E0C"/>
    <w:rsid w:val="0003100E"/>
    <w:rsid w:val="000315EE"/>
    <w:rsid w:val="0003282E"/>
    <w:rsid w:val="00035EEB"/>
    <w:rsid w:val="00037B27"/>
    <w:rsid w:val="0004300A"/>
    <w:rsid w:val="00043652"/>
    <w:rsid w:val="000437FD"/>
    <w:rsid w:val="0004425D"/>
    <w:rsid w:val="00046599"/>
    <w:rsid w:val="000476B9"/>
    <w:rsid w:val="00053561"/>
    <w:rsid w:val="00053786"/>
    <w:rsid w:val="00053AA2"/>
    <w:rsid w:val="00053AB2"/>
    <w:rsid w:val="000548B0"/>
    <w:rsid w:val="00054A4F"/>
    <w:rsid w:val="00054B4A"/>
    <w:rsid w:val="000556ED"/>
    <w:rsid w:val="0005743F"/>
    <w:rsid w:val="000574AF"/>
    <w:rsid w:val="00057C96"/>
    <w:rsid w:val="000601BD"/>
    <w:rsid w:val="000625FB"/>
    <w:rsid w:val="000661A9"/>
    <w:rsid w:val="000706AE"/>
    <w:rsid w:val="00072097"/>
    <w:rsid w:val="00072B03"/>
    <w:rsid w:val="000747C0"/>
    <w:rsid w:val="0007498E"/>
    <w:rsid w:val="0007724F"/>
    <w:rsid w:val="00077723"/>
    <w:rsid w:val="00077C63"/>
    <w:rsid w:val="00080240"/>
    <w:rsid w:val="00080630"/>
    <w:rsid w:val="00081B05"/>
    <w:rsid w:val="00082B29"/>
    <w:rsid w:val="00083C5F"/>
    <w:rsid w:val="000840ED"/>
    <w:rsid w:val="00085F7A"/>
    <w:rsid w:val="000868EB"/>
    <w:rsid w:val="00086D62"/>
    <w:rsid w:val="00090D29"/>
    <w:rsid w:val="0009161D"/>
    <w:rsid w:val="000917DB"/>
    <w:rsid w:val="000942F5"/>
    <w:rsid w:val="000953DB"/>
    <w:rsid w:val="00095957"/>
    <w:rsid w:val="000973FF"/>
    <w:rsid w:val="000978BB"/>
    <w:rsid w:val="00097D58"/>
    <w:rsid w:val="000A1614"/>
    <w:rsid w:val="000A25A7"/>
    <w:rsid w:val="000A291F"/>
    <w:rsid w:val="000A2B71"/>
    <w:rsid w:val="000A2FAF"/>
    <w:rsid w:val="000A5679"/>
    <w:rsid w:val="000A7B9B"/>
    <w:rsid w:val="000B1D12"/>
    <w:rsid w:val="000B1E73"/>
    <w:rsid w:val="000B1F25"/>
    <w:rsid w:val="000B36A2"/>
    <w:rsid w:val="000B5BF2"/>
    <w:rsid w:val="000B6205"/>
    <w:rsid w:val="000B6E1F"/>
    <w:rsid w:val="000B774F"/>
    <w:rsid w:val="000B787D"/>
    <w:rsid w:val="000B7A36"/>
    <w:rsid w:val="000C0893"/>
    <w:rsid w:val="000C1ECE"/>
    <w:rsid w:val="000C2C5A"/>
    <w:rsid w:val="000C3B4F"/>
    <w:rsid w:val="000C50E4"/>
    <w:rsid w:val="000D0535"/>
    <w:rsid w:val="000D17B3"/>
    <w:rsid w:val="000D2062"/>
    <w:rsid w:val="000D3B4D"/>
    <w:rsid w:val="000D74FC"/>
    <w:rsid w:val="000D7A56"/>
    <w:rsid w:val="000E2157"/>
    <w:rsid w:val="000E28AC"/>
    <w:rsid w:val="000E3C21"/>
    <w:rsid w:val="000E76DF"/>
    <w:rsid w:val="000F0189"/>
    <w:rsid w:val="000F5079"/>
    <w:rsid w:val="000F6379"/>
    <w:rsid w:val="000F7025"/>
    <w:rsid w:val="00101A13"/>
    <w:rsid w:val="00105464"/>
    <w:rsid w:val="00107398"/>
    <w:rsid w:val="00107E56"/>
    <w:rsid w:val="001108B6"/>
    <w:rsid w:val="00110948"/>
    <w:rsid w:val="00111706"/>
    <w:rsid w:val="001117DD"/>
    <w:rsid w:val="0011210E"/>
    <w:rsid w:val="00113EB8"/>
    <w:rsid w:val="001145EE"/>
    <w:rsid w:val="00115EA6"/>
    <w:rsid w:val="00116E23"/>
    <w:rsid w:val="0011707F"/>
    <w:rsid w:val="001174D0"/>
    <w:rsid w:val="001214AD"/>
    <w:rsid w:val="00123540"/>
    <w:rsid w:val="00123B71"/>
    <w:rsid w:val="00124794"/>
    <w:rsid w:val="00124E21"/>
    <w:rsid w:val="00124F4C"/>
    <w:rsid w:val="00125763"/>
    <w:rsid w:val="00126B9D"/>
    <w:rsid w:val="00130F74"/>
    <w:rsid w:val="001318EE"/>
    <w:rsid w:val="00133166"/>
    <w:rsid w:val="00135A0C"/>
    <w:rsid w:val="00137083"/>
    <w:rsid w:val="001401C4"/>
    <w:rsid w:val="00141D05"/>
    <w:rsid w:val="00145D5F"/>
    <w:rsid w:val="00147A40"/>
    <w:rsid w:val="00147A7B"/>
    <w:rsid w:val="00150E01"/>
    <w:rsid w:val="00151F68"/>
    <w:rsid w:val="00152541"/>
    <w:rsid w:val="001531B9"/>
    <w:rsid w:val="001546B5"/>
    <w:rsid w:val="0015476A"/>
    <w:rsid w:val="00154DFB"/>
    <w:rsid w:val="00154FB7"/>
    <w:rsid w:val="00157600"/>
    <w:rsid w:val="00160989"/>
    <w:rsid w:val="00160AB6"/>
    <w:rsid w:val="00162978"/>
    <w:rsid w:val="00163C95"/>
    <w:rsid w:val="00166C9C"/>
    <w:rsid w:val="001671DB"/>
    <w:rsid w:val="00170184"/>
    <w:rsid w:val="00170715"/>
    <w:rsid w:val="001710ED"/>
    <w:rsid w:val="001711E2"/>
    <w:rsid w:val="001713AF"/>
    <w:rsid w:val="00172CBE"/>
    <w:rsid w:val="00175609"/>
    <w:rsid w:val="00175EDE"/>
    <w:rsid w:val="00180727"/>
    <w:rsid w:val="00181B1A"/>
    <w:rsid w:val="00181FCC"/>
    <w:rsid w:val="00182F72"/>
    <w:rsid w:val="001835D1"/>
    <w:rsid w:val="00183E6D"/>
    <w:rsid w:val="00185686"/>
    <w:rsid w:val="00190378"/>
    <w:rsid w:val="00190D56"/>
    <w:rsid w:val="0019142D"/>
    <w:rsid w:val="00191AA2"/>
    <w:rsid w:val="00196375"/>
    <w:rsid w:val="00196A4E"/>
    <w:rsid w:val="001972EB"/>
    <w:rsid w:val="0019734F"/>
    <w:rsid w:val="001976B1"/>
    <w:rsid w:val="00197EB1"/>
    <w:rsid w:val="001A119E"/>
    <w:rsid w:val="001A1D2E"/>
    <w:rsid w:val="001A2DD7"/>
    <w:rsid w:val="001A3963"/>
    <w:rsid w:val="001A5E38"/>
    <w:rsid w:val="001A5ECE"/>
    <w:rsid w:val="001A7DC3"/>
    <w:rsid w:val="001B02A5"/>
    <w:rsid w:val="001B0910"/>
    <w:rsid w:val="001B192B"/>
    <w:rsid w:val="001B1CD1"/>
    <w:rsid w:val="001B1DC3"/>
    <w:rsid w:val="001B2A8A"/>
    <w:rsid w:val="001B3D75"/>
    <w:rsid w:val="001B42E3"/>
    <w:rsid w:val="001B4D93"/>
    <w:rsid w:val="001B572C"/>
    <w:rsid w:val="001B5B3A"/>
    <w:rsid w:val="001C014C"/>
    <w:rsid w:val="001C03A8"/>
    <w:rsid w:val="001C5D67"/>
    <w:rsid w:val="001C7E68"/>
    <w:rsid w:val="001D05C0"/>
    <w:rsid w:val="001D16F9"/>
    <w:rsid w:val="001D1A76"/>
    <w:rsid w:val="001D21F6"/>
    <w:rsid w:val="001D372D"/>
    <w:rsid w:val="001D407E"/>
    <w:rsid w:val="001D57E3"/>
    <w:rsid w:val="001D7538"/>
    <w:rsid w:val="001D7764"/>
    <w:rsid w:val="001E019C"/>
    <w:rsid w:val="001E03C5"/>
    <w:rsid w:val="001E195E"/>
    <w:rsid w:val="001E3182"/>
    <w:rsid w:val="001E3673"/>
    <w:rsid w:val="001E37AB"/>
    <w:rsid w:val="001E67D8"/>
    <w:rsid w:val="001E6D7F"/>
    <w:rsid w:val="001E6FB7"/>
    <w:rsid w:val="001F0188"/>
    <w:rsid w:val="001F1D84"/>
    <w:rsid w:val="001F274F"/>
    <w:rsid w:val="001F3018"/>
    <w:rsid w:val="001F408E"/>
    <w:rsid w:val="001F437A"/>
    <w:rsid w:val="001F4A4D"/>
    <w:rsid w:val="001F505B"/>
    <w:rsid w:val="001F5CCF"/>
    <w:rsid w:val="002009B5"/>
    <w:rsid w:val="00201809"/>
    <w:rsid w:val="002036D3"/>
    <w:rsid w:val="00203B64"/>
    <w:rsid w:val="00204664"/>
    <w:rsid w:val="0020533B"/>
    <w:rsid w:val="00210B2D"/>
    <w:rsid w:val="002116C0"/>
    <w:rsid w:val="00212F1C"/>
    <w:rsid w:val="00216F71"/>
    <w:rsid w:val="00220245"/>
    <w:rsid w:val="002211D9"/>
    <w:rsid w:val="00221760"/>
    <w:rsid w:val="00223816"/>
    <w:rsid w:val="00224AD4"/>
    <w:rsid w:val="002256F0"/>
    <w:rsid w:val="00225F02"/>
    <w:rsid w:val="00226FE1"/>
    <w:rsid w:val="002277C8"/>
    <w:rsid w:val="002305DB"/>
    <w:rsid w:val="00231667"/>
    <w:rsid w:val="0023204C"/>
    <w:rsid w:val="00232D38"/>
    <w:rsid w:val="00233D20"/>
    <w:rsid w:val="00235086"/>
    <w:rsid w:val="00235A82"/>
    <w:rsid w:val="00235E78"/>
    <w:rsid w:val="00237CD9"/>
    <w:rsid w:val="002416C5"/>
    <w:rsid w:val="00241FC0"/>
    <w:rsid w:val="00246DF8"/>
    <w:rsid w:val="00247A1A"/>
    <w:rsid w:val="002508CD"/>
    <w:rsid w:val="002523BB"/>
    <w:rsid w:val="00254BD8"/>
    <w:rsid w:val="00255600"/>
    <w:rsid w:val="00255C57"/>
    <w:rsid w:val="002569B0"/>
    <w:rsid w:val="0025795B"/>
    <w:rsid w:val="0026117D"/>
    <w:rsid w:val="002645FD"/>
    <w:rsid w:val="00266128"/>
    <w:rsid w:val="00266220"/>
    <w:rsid w:val="00266C3A"/>
    <w:rsid w:val="00267784"/>
    <w:rsid w:val="00270980"/>
    <w:rsid w:val="00272138"/>
    <w:rsid w:val="0027405F"/>
    <w:rsid w:val="002773B3"/>
    <w:rsid w:val="00284E7E"/>
    <w:rsid w:val="00284EFF"/>
    <w:rsid w:val="00285A7C"/>
    <w:rsid w:val="00286419"/>
    <w:rsid w:val="00287FF7"/>
    <w:rsid w:val="002917A1"/>
    <w:rsid w:val="002953BA"/>
    <w:rsid w:val="0029632C"/>
    <w:rsid w:val="002969FA"/>
    <w:rsid w:val="002A03AA"/>
    <w:rsid w:val="002A0DCA"/>
    <w:rsid w:val="002A2A06"/>
    <w:rsid w:val="002A30EB"/>
    <w:rsid w:val="002A3370"/>
    <w:rsid w:val="002A3D41"/>
    <w:rsid w:val="002A4174"/>
    <w:rsid w:val="002A4539"/>
    <w:rsid w:val="002A5DC5"/>
    <w:rsid w:val="002A5E26"/>
    <w:rsid w:val="002A7721"/>
    <w:rsid w:val="002B0008"/>
    <w:rsid w:val="002B0C6C"/>
    <w:rsid w:val="002B1891"/>
    <w:rsid w:val="002B24F2"/>
    <w:rsid w:val="002B36A1"/>
    <w:rsid w:val="002B6AFB"/>
    <w:rsid w:val="002B7EA7"/>
    <w:rsid w:val="002C2822"/>
    <w:rsid w:val="002C3453"/>
    <w:rsid w:val="002C41A9"/>
    <w:rsid w:val="002C45D9"/>
    <w:rsid w:val="002C4D5D"/>
    <w:rsid w:val="002C67E3"/>
    <w:rsid w:val="002C724E"/>
    <w:rsid w:val="002C7D9E"/>
    <w:rsid w:val="002D0BB5"/>
    <w:rsid w:val="002D313C"/>
    <w:rsid w:val="002D43EA"/>
    <w:rsid w:val="002D4652"/>
    <w:rsid w:val="002D5980"/>
    <w:rsid w:val="002D5F87"/>
    <w:rsid w:val="002E0660"/>
    <w:rsid w:val="002E1D75"/>
    <w:rsid w:val="002E3519"/>
    <w:rsid w:val="002E477D"/>
    <w:rsid w:val="002E51D6"/>
    <w:rsid w:val="002E5FE1"/>
    <w:rsid w:val="002E7AF4"/>
    <w:rsid w:val="002E7BDE"/>
    <w:rsid w:val="002F04B7"/>
    <w:rsid w:val="002F238E"/>
    <w:rsid w:val="002F3760"/>
    <w:rsid w:val="002F42FB"/>
    <w:rsid w:val="002F4D9C"/>
    <w:rsid w:val="002F5D8B"/>
    <w:rsid w:val="00301449"/>
    <w:rsid w:val="00304077"/>
    <w:rsid w:val="00305734"/>
    <w:rsid w:val="003068AE"/>
    <w:rsid w:val="00310FD6"/>
    <w:rsid w:val="0031100C"/>
    <w:rsid w:val="003117BA"/>
    <w:rsid w:val="003118E1"/>
    <w:rsid w:val="003128B1"/>
    <w:rsid w:val="00313ECD"/>
    <w:rsid w:val="00314F33"/>
    <w:rsid w:val="00316213"/>
    <w:rsid w:val="00316614"/>
    <w:rsid w:val="003175BD"/>
    <w:rsid w:val="00317600"/>
    <w:rsid w:val="00320BA0"/>
    <w:rsid w:val="003213B6"/>
    <w:rsid w:val="0032282A"/>
    <w:rsid w:val="00322DD2"/>
    <w:rsid w:val="0032344A"/>
    <w:rsid w:val="003248E1"/>
    <w:rsid w:val="00325990"/>
    <w:rsid w:val="00325C47"/>
    <w:rsid w:val="00326071"/>
    <w:rsid w:val="00326785"/>
    <w:rsid w:val="00327D9F"/>
    <w:rsid w:val="00327DF4"/>
    <w:rsid w:val="00330607"/>
    <w:rsid w:val="00331DD6"/>
    <w:rsid w:val="00331E2C"/>
    <w:rsid w:val="0033215F"/>
    <w:rsid w:val="00332377"/>
    <w:rsid w:val="003324FC"/>
    <w:rsid w:val="00332B43"/>
    <w:rsid w:val="00334059"/>
    <w:rsid w:val="003341E7"/>
    <w:rsid w:val="00334481"/>
    <w:rsid w:val="0033481C"/>
    <w:rsid w:val="003356F1"/>
    <w:rsid w:val="00336677"/>
    <w:rsid w:val="00340A67"/>
    <w:rsid w:val="00340B1E"/>
    <w:rsid w:val="00340BAA"/>
    <w:rsid w:val="0034279F"/>
    <w:rsid w:val="00343BC9"/>
    <w:rsid w:val="00344A32"/>
    <w:rsid w:val="0034673E"/>
    <w:rsid w:val="00347398"/>
    <w:rsid w:val="00347F94"/>
    <w:rsid w:val="00352429"/>
    <w:rsid w:val="0035447B"/>
    <w:rsid w:val="00354AC6"/>
    <w:rsid w:val="00354B09"/>
    <w:rsid w:val="00356436"/>
    <w:rsid w:val="0036015B"/>
    <w:rsid w:val="00362018"/>
    <w:rsid w:val="00371839"/>
    <w:rsid w:val="00373E6A"/>
    <w:rsid w:val="00374B5C"/>
    <w:rsid w:val="00377E47"/>
    <w:rsid w:val="003809D0"/>
    <w:rsid w:val="00382BFE"/>
    <w:rsid w:val="00383188"/>
    <w:rsid w:val="00383B77"/>
    <w:rsid w:val="00390496"/>
    <w:rsid w:val="003915D5"/>
    <w:rsid w:val="00394276"/>
    <w:rsid w:val="00394372"/>
    <w:rsid w:val="00394410"/>
    <w:rsid w:val="00394626"/>
    <w:rsid w:val="003A1294"/>
    <w:rsid w:val="003A3780"/>
    <w:rsid w:val="003A5752"/>
    <w:rsid w:val="003A63DC"/>
    <w:rsid w:val="003A78FD"/>
    <w:rsid w:val="003B0262"/>
    <w:rsid w:val="003B0322"/>
    <w:rsid w:val="003B14F0"/>
    <w:rsid w:val="003B2204"/>
    <w:rsid w:val="003B315F"/>
    <w:rsid w:val="003B502D"/>
    <w:rsid w:val="003B509E"/>
    <w:rsid w:val="003B53D1"/>
    <w:rsid w:val="003B65FF"/>
    <w:rsid w:val="003B70C0"/>
    <w:rsid w:val="003C090E"/>
    <w:rsid w:val="003C5052"/>
    <w:rsid w:val="003C60B4"/>
    <w:rsid w:val="003C6795"/>
    <w:rsid w:val="003C6C9D"/>
    <w:rsid w:val="003C7BCE"/>
    <w:rsid w:val="003D064D"/>
    <w:rsid w:val="003D0D86"/>
    <w:rsid w:val="003D2762"/>
    <w:rsid w:val="003D2C36"/>
    <w:rsid w:val="003E0E74"/>
    <w:rsid w:val="003E50F6"/>
    <w:rsid w:val="003E549D"/>
    <w:rsid w:val="003E58B5"/>
    <w:rsid w:val="003E66C0"/>
    <w:rsid w:val="003E7468"/>
    <w:rsid w:val="003E7C07"/>
    <w:rsid w:val="003F3AE3"/>
    <w:rsid w:val="003F40DF"/>
    <w:rsid w:val="003F4F9B"/>
    <w:rsid w:val="00401211"/>
    <w:rsid w:val="004028C6"/>
    <w:rsid w:val="00403741"/>
    <w:rsid w:val="00406231"/>
    <w:rsid w:val="0041090F"/>
    <w:rsid w:val="004172D2"/>
    <w:rsid w:val="00422285"/>
    <w:rsid w:val="00424348"/>
    <w:rsid w:val="004267C8"/>
    <w:rsid w:val="004269A8"/>
    <w:rsid w:val="00427D84"/>
    <w:rsid w:val="0043095D"/>
    <w:rsid w:val="00431A91"/>
    <w:rsid w:val="00433F4E"/>
    <w:rsid w:val="00435710"/>
    <w:rsid w:val="004359E7"/>
    <w:rsid w:val="004374A4"/>
    <w:rsid w:val="0044058D"/>
    <w:rsid w:val="00446F0F"/>
    <w:rsid w:val="0045122C"/>
    <w:rsid w:val="00454853"/>
    <w:rsid w:val="00455821"/>
    <w:rsid w:val="00456478"/>
    <w:rsid w:val="004568C5"/>
    <w:rsid w:val="00456C55"/>
    <w:rsid w:val="004576B8"/>
    <w:rsid w:val="0046072B"/>
    <w:rsid w:val="00461DA2"/>
    <w:rsid w:val="00461DED"/>
    <w:rsid w:val="00461EA0"/>
    <w:rsid w:val="00463152"/>
    <w:rsid w:val="00463C77"/>
    <w:rsid w:val="004647B6"/>
    <w:rsid w:val="00465224"/>
    <w:rsid w:val="0046563B"/>
    <w:rsid w:val="0046572C"/>
    <w:rsid w:val="00467C50"/>
    <w:rsid w:val="00470E63"/>
    <w:rsid w:val="0047166A"/>
    <w:rsid w:val="00473B6D"/>
    <w:rsid w:val="00474E1F"/>
    <w:rsid w:val="004757B9"/>
    <w:rsid w:val="004814A6"/>
    <w:rsid w:val="00483056"/>
    <w:rsid w:val="00486CAA"/>
    <w:rsid w:val="004902B1"/>
    <w:rsid w:val="00494ECF"/>
    <w:rsid w:val="00496D53"/>
    <w:rsid w:val="00497761"/>
    <w:rsid w:val="004A0679"/>
    <w:rsid w:val="004A26AB"/>
    <w:rsid w:val="004A4A31"/>
    <w:rsid w:val="004B0719"/>
    <w:rsid w:val="004B29E8"/>
    <w:rsid w:val="004B37FF"/>
    <w:rsid w:val="004B5193"/>
    <w:rsid w:val="004B5CDB"/>
    <w:rsid w:val="004B5F4A"/>
    <w:rsid w:val="004B68E9"/>
    <w:rsid w:val="004B6A42"/>
    <w:rsid w:val="004C15D2"/>
    <w:rsid w:val="004C1637"/>
    <w:rsid w:val="004C19A5"/>
    <w:rsid w:val="004C1DF2"/>
    <w:rsid w:val="004C447C"/>
    <w:rsid w:val="004C48EC"/>
    <w:rsid w:val="004C7DAB"/>
    <w:rsid w:val="004D0125"/>
    <w:rsid w:val="004D159F"/>
    <w:rsid w:val="004D243F"/>
    <w:rsid w:val="004D2EDF"/>
    <w:rsid w:val="004D361B"/>
    <w:rsid w:val="004D3E0F"/>
    <w:rsid w:val="004E0374"/>
    <w:rsid w:val="004E0ED8"/>
    <w:rsid w:val="004E104A"/>
    <w:rsid w:val="004E12BA"/>
    <w:rsid w:val="004E1572"/>
    <w:rsid w:val="004E3F70"/>
    <w:rsid w:val="004E4C49"/>
    <w:rsid w:val="004E5162"/>
    <w:rsid w:val="004E542F"/>
    <w:rsid w:val="004E658A"/>
    <w:rsid w:val="004E7F8E"/>
    <w:rsid w:val="004F01FF"/>
    <w:rsid w:val="004F0A7B"/>
    <w:rsid w:val="004F13BA"/>
    <w:rsid w:val="004F1E2B"/>
    <w:rsid w:val="004F238A"/>
    <w:rsid w:val="004F2DD3"/>
    <w:rsid w:val="004F4232"/>
    <w:rsid w:val="004F6EA0"/>
    <w:rsid w:val="00500E07"/>
    <w:rsid w:val="005022E7"/>
    <w:rsid w:val="00502CB6"/>
    <w:rsid w:val="0050335C"/>
    <w:rsid w:val="00503430"/>
    <w:rsid w:val="00504386"/>
    <w:rsid w:val="00505BDF"/>
    <w:rsid w:val="00510D5C"/>
    <w:rsid w:val="00511422"/>
    <w:rsid w:val="005114C9"/>
    <w:rsid w:val="00512204"/>
    <w:rsid w:val="00514A2E"/>
    <w:rsid w:val="00514C63"/>
    <w:rsid w:val="00514E5A"/>
    <w:rsid w:val="00517D61"/>
    <w:rsid w:val="0052103D"/>
    <w:rsid w:val="00521B3E"/>
    <w:rsid w:val="00521D36"/>
    <w:rsid w:val="0052278A"/>
    <w:rsid w:val="005242BB"/>
    <w:rsid w:val="00524ACD"/>
    <w:rsid w:val="00524B3D"/>
    <w:rsid w:val="00525061"/>
    <w:rsid w:val="00525B4C"/>
    <w:rsid w:val="00526336"/>
    <w:rsid w:val="00527D6D"/>
    <w:rsid w:val="0053305E"/>
    <w:rsid w:val="00533CCD"/>
    <w:rsid w:val="00534AFC"/>
    <w:rsid w:val="0053507D"/>
    <w:rsid w:val="005353A4"/>
    <w:rsid w:val="0053674E"/>
    <w:rsid w:val="00536B50"/>
    <w:rsid w:val="00536F2B"/>
    <w:rsid w:val="005370C2"/>
    <w:rsid w:val="005377F8"/>
    <w:rsid w:val="0054405C"/>
    <w:rsid w:val="00544615"/>
    <w:rsid w:val="005446A3"/>
    <w:rsid w:val="00545146"/>
    <w:rsid w:val="005458E0"/>
    <w:rsid w:val="00547E84"/>
    <w:rsid w:val="0055003A"/>
    <w:rsid w:val="00550306"/>
    <w:rsid w:val="00550582"/>
    <w:rsid w:val="00551AE4"/>
    <w:rsid w:val="00554875"/>
    <w:rsid w:val="00554DC9"/>
    <w:rsid w:val="00556C77"/>
    <w:rsid w:val="00560297"/>
    <w:rsid w:val="005605BA"/>
    <w:rsid w:val="00561AAE"/>
    <w:rsid w:val="005628AA"/>
    <w:rsid w:val="0056360D"/>
    <w:rsid w:val="00565549"/>
    <w:rsid w:val="0057045A"/>
    <w:rsid w:val="005726E0"/>
    <w:rsid w:val="005734BC"/>
    <w:rsid w:val="005740DA"/>
    <w:rsid w:val="005748A8"/>
    <w:rsid w:val="00575454"/>
    <w:rsid w:val="0057603D"/>
    <w:rsid w:val="00576E33"/>
    <w:rsid w:val="0057725C"/>
    <w:rsid w:val="00580E09"/>
    <w:rsid w:val="00581C3E"/>
    <w:rsid w:val="00581C94"/>
    <w:rsid w:val="00582DDF"/>
    <w:rsid w:val="00583656"/>
    <w:rsid w:val="0058497A"/>
    <w:rsid w:val="005851A4"/>
    <w:rsid w:val="00585F54"/>
    <w:rsid w:val="0058790E"/>
    <w:rsid w:val="00587B74"/>
    <w:rsid w:val="00587C04"/>
    <w:rsid w:val="005900C4"/>
    <w:rsid w:val="00590A14"/>
    <w:rsid w:val="00590C86"/>
    <w:rsid w:val="00591BAB"/>
    <w:rsid w:val="00592159"/>
    <w:rsid w:val="0059453D"/>
    <w:rsid w:val="0059561B"/>
    <w:rsid w:val="005A1683"/>
    <w:rsid w:val="005A6C20"/>
    <w:rsid w:val="005A7039"/>
    <w:rsid w:val="005A74EE"/>
    <w:rsid w:val="005B49B6"/>
    <w:rsid w:val="005B622B"/>
    <w:rsid w:val="005B6895"/>
    <w:rsid w:val="005B7915"/>
    <w:rsid w:val="005C0ED9"/>
    <w:rsid w:val="005C1A60"/>
    <w:rsid w:val="005C23D2"/>
    <w:rsid w:val="005C41DE"/>
    <w:rsid w:val="005C5654"/>
    <w:rsid w:val="005C7747"/>
    <w:rsid w:val="005C7BEC"/>
    <w:rsid w:val="005D09B4"/>
    <w:rsid w:val="005D2576"/>
    <w:rsid w:val="005D515B"/>
    <w:rsid w:val="005E1F20"/>
    <w:rsid w:val="005E25AE"/>
    <w:rsid w:val="005E4D21"/>
    <w:rsid w:val="005E4DC7"/>
    <w:rsid w:val="005E5520"/>
    <w:rsid w:val="005E56E1"/>
    <w:rsid w:val="005E58E2"/>
    <w:rsid w:val="005E5EE0"/>
    <w:rsid w:val="005E5F53"/>
    <w:rsid w:val="005E73F4"/>
    <w:rsid w:val="005F039A"/>
    <w:rsid w:val="005F2163"/>
    <w:rsid w:val="005F31F3"/>
    <w:rsid w:val="005F36AC"/>
    <w:rsid w:val="005F45C5"/>
    <w:rsid w:val="005F5D28"/>
    <w:rsid w:val="00602062"/>
    <w:rsid w:val="0060632A"/>
    <w:rsid w:val="00606EB8"/>
    <w:rsid w:val="00607A01"/>
    <w:rsid w:val="00610192"/>
    <w:rsid w:val="0061091F"/>
    <w:rsid w:val="006133DB"/>
    <w:rsid w:val="00613D47"/>
    <w:rsid w:val="00615B18"/>
    <w:rsid w:val="00620563"/>
    <w:rsid w:val="00623D3C"/>
    <w:rsid w:val="0062550E"/>
    <w:rsid w:val="0062680E"/>
    <w:rsid w:val="00626F0D"/>
    <w:rsid w:val="0062752D"/>
    <w:rsid w:val="0063046E"/>
    <w:rsid w:val="00631781"/>
    <w:rsid w:val="006321A4"/>
    <w:rsid w:val="006369E1"/>
    <w:rsid w:val="006369FB"/>
    <w:rsid w:val="006375F2"/>
    <w:rsid w:val="00637868"/>
    <w:rsid w:val="00637A1D"/>
    <w:rsid w:val="00651344"/>
    <w:rsid w:val="00651607"/>
    <w:rsid w:val="006525A8"/>
    <w:rsid w:val="00653631"/>
    <w:rsid w:val="006575E8"/>
    <w:rsid w:val="00661972"/>
    <w:rsid w:val="00662AE9"/>
    <w:rsid w:val="0066473E"/>
    <w:rsid w:val="00665515"/>
    <w:rsid w:val="00665F01"/>
    <w:rsid w:val="00666C56"/>
    <w:rsid w:val="00666C78"/>
    <w:rsid w:val="00666E2B"/>
    <w:rsid w:val="00666EF3"/>
    <w:rsid w:val="00667788"/>
    <w:rsid w:val="00671393"/>
    <w:rsid w:val="006734B6"/>
    <w:rsid w:val="006746A3"/>
    <w:rsid w:val="00674F8C"/>
    <w:rsid w:val="00676D2E"/>
    <w:rsid w:val="00677A80"/>
    <w:rsid w:val="00681F2B"/>
    <w:rsid w:val="00684021"/>
    <w:rsid w:val="00684F88"/>
    <w:rsid w:val="00685167"/>
    <w:rsid w:val="006851BE"/>
    <w:rsid w:val="00685586"/>
    <w:rsid w:val="00686A89"/>
    <w:rsid w:val="0069001F"/>
    <w:rsid w:val="006900D9"/>
    <w:rsid w:val="00691FEB"/>
    <w:rsid w:val="00692684"/>
    <w:rsid w:val="0069284D"/>
    <w:rsid w:val="00692A12"/>
    <w:rsid w:val="006932DB"/>
    <w:rsid w:val="0069417A"/>
    <w:rsid w:val="00694A7C"/>
    <w:rsid w:val="006957EA"/>
    <w:rsid w:val="00695B7B"/>
    <w:rsid w:val="00696885"/>
    <w:rsid w:val="006A113F"/>
    <w:rsid w:val="006A1358"/>
    <w:rsid w:val="006A1744"/>
    <w:rsid w:val="006A29C3"/>
    <w:rsid w:val="006A3AF7"/>
    <w:rsid w:val="006A4CF3"/>
    <w:rsid w:val="006A5DBD"/>
    <w:rsid w:val="006A7BC4"/>
    <w:rsid w:val="006B09AF"/>
    <w:rsid w:val="006B2F00"/>
    <w:rsid w:val="006B6C7D"/>
    <w:rsid w:val="006B7A23"/>
    <w:rsid w:val="006C0029"/>
    <w:rsid w:val="006C644D"/>
    <w:rsid w:val="006C64A2"/>
    <w:rsid w:val="006C6F04"/>
    <w:rsid w:val="006D05D0"/>
    <w:rsid w:val="006D2D3A"/>
    <w:rsid w:val="006D2F4C"/>
    <w:rsid w:val="006D39E6"/>
    <w:rsid w:val="006E0BC2"/>
    <w:rsid w:val="006E2D22"/>
    <w:rsid w:val="006E57B6"/>
    <w:rsid w:val="006E5ADA"/>
    <w:rsid w:val="006E6B4D"/>
    <w:rsid w:val="006E7B10"/>
    <w:rsid w:val="006F45F2"/>
    <w:rsid w:val="006F7149"/>
    <w:rsid w:val="006F7C67"/>
    <w:rsid w:val="00702C7F"/>
    <w:rsid w:val="00703BEC"/>
    <w:rsid w:val="00704D6E"/>
    <w:rsid w:val="00705BAC"/>
    <w:rsid w:val="007071B6"/>
    <w:rsid w:val="007078CB"/>
    <w:rsid w:val="00707980"/>
    <w:rsid w:val="00707AEE"/>
    <w:rsid w:val="0071070B"/>
    <w:rsid w:val="00710F2E"/>
    <w:rsid w:val="007110FC"/>
    <w:rsid w:val="0071496F"/>
    <w:rsid w:val="00714F1C"/>
    <w:rsid w:val="0071515D"/>
    <w:rsid w:val="00715B10"/>
    <w:rsid w:val="007205B3"/>
    <w:rsid w:val="007206DB"/>
    <w:rsid w:val="00720A3A"/>
    <w:rsid w:val="00722BCE"/>
    <w:rsid w:val="00725F84"/>
    <w:rsid w:val="00727237"/>
    <w:rsid w:val="00727BBA"/>
    <w:rsid w:val="00732625"/>
    <w:rsid w:val="00734293"/>
    <w:rsid w:val="0073455D"/>
    <w:rsid w:val="00735279"/>
    <w:rsid w:val="007354A5"/>
    <w:rsid w:val="00735D2D"/>
    <w:rsid w:val="007378E7"/>
    <w:rsid w:val="00742FE2"/>
    <w:rsid w:val="007441BA"/>
    <w:rsid w:val="0074603C"/>
    <w:rsid w:val="00746863"/>
    <w:rsid w:val="00746874"/>
    <w:rsid w:val="00746C46"/>
    <w:rsid w:val="00746DAA"/>
    <w:rsid w:val="007476A6"/>
    <w:rsid w:val="00747795"/>
    <w:rsid w:val="007514BE"/>
    <w:rsid w:val="00752FF2"/>
    <w:rsid w:val="00753A3A"/>
    <w:rsid w:val="00754DB8"/>
    <w:rsid w:val="00755CEC"/>
    <w:rsid w:val="0075785F"/>
    <w:rsid w:val="00760671"/>
    <w:rsid w:val="00760E35"/>
    <w:rsid w:val="00761374"/>
    <w:rsid w:val="00764D97"/>
    <w:rsid w:val="007652CF"/>
    <w:rsid w:val="00767963"/>
    <w:rsid w:val="00767E61"/>
    <w:rsid w:val="00771C54"/>
    <w:rsid w:val="00773778"/>
    <w:rsid w:val="00777D52"/>
    <w:rsid w:val="00780402"/>
    <w:rsid w:val="007823D6"/>
    <w:rsid w:val="00783804"/>
    <w:rsid w:val="007849B9"/>
    <w:rsid w:val="00790180"/>
    <w:rsid w:val="00794732"/>
    <w:rsid w:val="00794ECE"/>
    <w:rsid w:val="007961AA"/>
    <w:rsid w:val="00796AAB"/>
    <w:rsid w:val="007A0703"/>
    <w:rsid w:val="007A1861"/>
    <w:rsid w:val="007A314E"/>
    <w:rsid w:val="007A3604"/>
    <w:rsid w:val="007A3DCB"/>
    <w:rsid w:val="007B21AF"/>
    <w:rsid w:val="007B2D5C"/>
    <w:rsid w:val="007B59A1"/>
    <w:rsid w:val="007B621F"/>
    <w:rsid w:val="007C06F4"/>
    <w:rsid w:val="007C0FF5"/>
    <w:rsid w:val="007C1C74"/>
    <w:rsid w:val="007C4423"/>
    <w:rsid w:val="007C65D1"/>
    <w:rsid w:val="007C6688"/>
    <w:rsid w:val="007D0428"/>
    <w:rsid w:val="007D1495"/>
    <w:rsid w:val="007D1F7B"/>
    <w:rsid w:val="007D5C7D"/>
    <w:rsid w:val="007D691C"/>
    <w:rsid w:val="007E2639"/>
    <w:rsid w:val="007E3974"/>
    <w:rsid w:val="007E4BBE"/>
    <w:rsid w:val="007E4FEE"/>
    <w:rsid w:val="007E563D"/>
    <w:rsid w:val="007E5AE6"/>
    <w:rsid w:val="007E5DFA"/>
    <w:rsid w:val="007E6739"/>
    <w:rsid w:val="007E6ABF"/>
    <w:rsid w:val="007E7243"/>
    <w:rsid w:val="007E78AC"/>
    <w:rsid w:val="007E7AC0"/>
    <w:rsid w:val="007F05BC"/>
    <w:rsid w:val="007F0FEC"/>
    <w:rsid w:val="007F1004"/>
    <w:rsid w:val="007F1869"/>
    <w:rsid w:val="007F261F"/>
    <w:rsid w:val="007F332A"/>
    <w:rsid w:val="007F3783"/>
    <w:rsid w:val="007F3885"/>
    <w:rsid w:val="007F65E9"/>
    <w:rsid w:val="007F7B26"/>
    <w:rsid w:val="008013B4"/>
    <w:rsid w:val="00801894"/>
    <w:rsid w:val="0080224F"/>
    <w:rsid w:val="00803906"/>
    <w:rsid w:val="0080392D"/>
    <w:rsid w:val="00803BBB"/>
    <w:rsid w:val="00804E5C"/>
    <w:rsid w:val="008068F7"/>
    <w:rsid w:val="00807244"/>
    <w:rsid w:val="008076E1"/>
    <w:rsid w:val="00810AF5"/>
    <w:rsid w:val="0081121F"/>
    <w:rsid w:val="00811FD3"/>
    <w:rsid w:val="00812A2A"/>
    <w:rsid w:val="008132BC"/>
    <w:rsid w:val="00813DAE"/>
    <w:rsid w:val="00815FF6"/>
    <w:rsid w:val="00816A31"/>
    <w:rsid w:val="00816A92"/>
    <w:rsid w:val="008173E4"/>
    <w:rsid w:val="008214EE"/>
    <w:rsid w:val="00821601"/>
    <w:rsid w:val="00822348"/>
    <w:rsid w:val="008228D0"/>
    <w:rsid w:val="00823016"/>
    <w:rsid w:val="00823C3D"/>
    <w:rsid w:val="008249C9"/>
    <w:rsid w:val="00825709"/>
    <w:rsid w:val="00825DA1"/>
    <w:rsid w:val="00825E38"/>
    <w:rsid w:val="008300B4"/>
    <w:rsid w:val="00830931"/>
    <w:rsid w:val="0083131A"/>
    <w:rsid w:val="00832EBF"/>
    <w:rsid w:val="00833670"/>
    <w:rsid w:val="008347B0"/>
    <w:rsid w:val="008352D5"/>
    <w:rsid w:val="00835BA7"/>
    <w:rsid w:val="0083721B"/>
    <w:rsid w:val="00840069"/>
    <w:rsid w:val="008406D8"/>
    <w:rsid w:val="00842B6F"/>
    <w:rsid w:val="00843230"/>
    <w:rsid w:val="00843E12"/>
    <w:rsid w:val="0084491C"/>
    <w:rsid w:val="00844AAF"/>
    <w:rsid w:val="008459BC"/>
    <w:rsid w:val="0084718E"/>
    <w:rsid w:val="008474ED"/>
    <w:rsid w:val="00851947"/>
    <w:rsid w:val="008534FD"/>
    <w:rsid w:val="0085491A"/>
    <w:rsid w:val="0085587A"/>
    <w:rsid w:val="00861808"/>
    <w:rsid w:val="00862D39"/>
    <w:rsid w:val="00862F83"/>
    <w:rsid w:val="00863D7D"/>
    <w:rsid w:val="00864863"/>
    <w:rsid w:val="00865479"/>
    <w:rsid w:val="008655E7"/>
    <w:rsid w:val="008667DF"/>
    <w:rsid w:val="00866CEE"/>
    <w:rsid w:val="00867827"/>
    <w:rsid w:val="00871192"/>
    <w:rsid w:val="008715B5"/>
    <w:rsid w:val="00872CD8"/>
    <w:rsid w:val="00873F41"/>
    <w:rsid w:val="00874322"/>
    <w:rsid w:val="0087433B"/>
    <w:rsid w:val="00876269"/>
    <w:rsid w:val="0088180D"/>
    <w:rsid w:val="0088345F"/>
    <w:rsid w:val="00883B16"/>
    <w:rsid w:val="00883E5B"/>
    <w:rsid w:val="008860C4"/>
    <w:rsid w:val="00886954"/>
    <w:rsid w:val="00886B7C"/>
    <w:rsid w:val="00887106"/>
    <w:rsid w:val="0089041E"/>
    <w:rsid w:val="00890796"/>
    <w:rsid w:val="0089345D"/>
    <w:rsid w:val="008942C5"/>
    <w:rsid w:val="008952F0"/>
    <w:rsid w:val="00895BA3"/>
    <w:rsid w:val="00896E6F"/>
    <w:rsid w:val="00897777"/>
    <w:rsid w:val="00897FD9"/>
    <w:rsid w:val="008A1B81"/>
    <w:rsid w:val="008A1C81"/>
    <w:rsid w:val="008A2D7E"/>
    <w:rsid w:val="008A406C"/>
    <w:rsid w:val="008A4FEC"/>
    <w:rsid w:val="008A5716"/>
    <w:rsid w:val="008A59BD"/>
    <w:rsid w:val="008A6D5F"/>
    <w:rsid w:val="008A79F1"/>
    <w:rsid w:val="008B1252"/>
    <w:rsid w:val="008B53A3"/>
    <w:rsid w:val="008B5A0B"/>
    <w:rsid w:val="008C188C"/>
    <w:rsid w:val="008C2C24"/>
    <w:rsid w:val="008C3E30"/>
    <w:rsid w:val="008C6E16"/>
    <w:rsid w:val="008C777C"/>
    <w:rsid w:val="008D0324"/>
    <w:rsid w:val="008D1E4A"/>
    <w:rsid w:val="008D3CE5"/>
    <w:rsid w:val="008D71F4"/>
    <w:rsid w:val="008D75D1"/>
    <w:rsid w:val="008E0372"/>
    <w:rsid w:val="008E0650"/>
    <w:rsid w:val="008E36BC"/>
    <w:rsid w:val="008E4C27"/>
    <w:rsid w:val="008E621B"/>
    <w:rsid w:val="008E6762"/>
    <w:rsid w:val="008E7248"/>
    <w:rsid w:val="008E75B6"/>
    <w:rsid w:val="008E776A"/>
    <w:rsid w:val="008F0C00"/>
    <w:rsid w:val="008F40BA"/>
    <w:rsid w:val="008F4A2E"/>
    <w:rsid w:val="008F6E37"/>
    <w:rsid w:val="00900056"/>
    <w:rsid w:val="009002BF"/>
    <w:rsid w:val="00900E78"/>
    <w:rsid w:val="00901FF2"/>
    <w:rsid w:val="009024E8"/>
    <w:rsid w:val="00905A1E"/>
    <w:rsid w:val="009065C8"/>
    <w:rsid w:val="00907B5F"/>
    <w:rsid w:val="00911944"/>
    <w:rsid w:val="0091201D"/>
    <w:rsid w:val="009131E4"/>
    <w:rsid w:val="0091327F"/>
    <w:rsid w:val="00917119"/>
    <w:rsid w:val="009175CC"/>
    <w:rsid w:val="00917676"/>
    <w:rsid w:val="00923B34"/>
    <w:rsid w:val="00925792"/>
    <w:rsid w:val="00927353"/>
    <w:rsid w:val="00927EC6"/>
    <w:rsid w:val="00930C97"/>
    <w:rsid w:val="00932793"/>
    <w:rsid w:val="00935E17"/>
    <w:rsid w:val="00936812"/>
    <w:rsid w:val="00937388"/>
    <w:rsid w:val="00941B70"/>
    <w:rsid w:val="009424DE"/>
    <w:rsid w:val="00942CEB"/>
    <w:rsid w:val="00946E52"/>
    <w:rsid w:val="009505AD"/>
    <w:rsid w:val="00951131"/>
    <w:rsid w:val="009535F5"/>
    <w:rsid w:val="009537F9"/>
    <w:rsid w:val="00954D09"/>
    <w:rsid w:val="0095681C"/>
    <w:rsid w:val="009608FC"/>
    <w:rsid w:val="00962367"/>
    <w:rsid w:val="009641E6"/>
    <w:rsid w:val="00966621"/>
    <w:rsid w:val="00966783"/>
    <w:rsid w:val="00966F14"/>
    <w:rsid w:val="0096725A"/>
    <w:rsid w:val="00970CF8"/>
    <w:rsid w:val="00971BD3"/>
    <w:rsid w:val="00971F93"/>
    <w:rsid w:val="00974730"/>
    <w:rsid w:val="00977C99"/>
    <w:rsid w:val="0098005E"/>
    <w:rsid w:val="0098021E"/>
    <w:rsid w:val="00980B6E"/>
    <w:rsid w:val="009811BB"/>
    <w:rsid w:val="009823C2"/>
    <w:rsid w:val="00982ACC"/>
    <w:rsid w:val="00983FDC"/>
    <w:rsid w:val="009848BE"/>
    <w:rsid w:val="00984E90"/>
    <w:rsid w:val="009908A3"/>
    <w:rsid w:val="00990B30"/>
    <w:rsid w:val="00992548"/>
    <w:rsid w:val="0099311A"/>
    <w:rsid w:val="009931CD"/>
    <w:rsid w:val="00994758"/>
    <w:rsid w:val="009A17D0"/>
    <w:rsid w:val="009A25D8"/>
    <w:rsid w:val="009A4CD8"/>
    <w:rsid w:val="009A4FD1"/>
    <w:rsid w:val="009A6B6B"/>
    <w:rsid w:val="009A7A2A"/>
    <w:rsid w:val="009B3338"/>
    <w:rsid w:val="009B45D3"/>
    <w:rsid w:val="009B4933"/>
    <w:rsid w:val="009B62F9"/>
    <w:rsid w:val="009B6D8F"/>
    <w:rsid w:val="009B73E4"/>
    <w:rsid w:val="009C1EFF"/>
    <w:rsid w:val="009C2391"/>
    <w:rsid w:val="009C3CCB"/>
    <w:rsid w:val="009C4979"/>
    <w:rsid w:val="009D2840"/>
    <w:rsid w:val="009D4701"/>
    <w:rsid w:val="009D614C"/>
    <w:rsid w:val="009D7C27"/>
    <w:rsid w:val="009E0A6D"/>
    <w:rsid w:val="009E297E"/>
    <w:rsid w:val="009E5300"/>
    <w:rsid w:val="009E65D0"/>
    <w:rsid w:val="009E79D7"/>
    <w:rsid w:val="009F383A"/>
    <w:rsid w:val="009F49D3"/>
    <w:rsid w:val="00A03B6F"/>
    <w:rsid w:val="00A041E5"/>
    <w:rsid w:val="00A10F67"/>
    <w:rsid w:val="00A122E1"/>
    <w:rsid w:val="00A12614"/>
    <w:rsid w:val="00A1469D"/>
    <w:rsid w:val="00A1472E"/>
    <w:rsid w:val="00A1539C"/>
    <w:rsid w:val="00A163D2"/>
    <w:rsid w:val="00A17A2D"/>
    <w:rsid w:val="00A226F8"/>
    <w:rsid w:val="00A22B3A"/>
    <w:rsid w:val="00A22D66"/>
    <w:rsid w:val="00A22E87"/>
    <w:rsid w:val="00A27340"/>
    <w:rsid w:val="00A310A3"/>
    <w:rsid w:val="00A3168F"/>
    <w:rsid w:val="00A3319C"/>
    <w:rsid w:val="00A332F7"/>
    <w:rsid w:val="00A34210"/>
    <w:rsid w:val="00A344D5"/>
    <w:rsid w:val="00A35384"/>
    <w:rsid w:val="00A36C02"/>
    <w:rsid w:val="00A371B4"/>
    <w:rsid w:val="00A375CB"/>
    <w:rsid w:val="00A43AC7"/>
    <w:rsid w:val="00A43ED3"/>
    <w:rsid w:val="00A4403D"/>
    <w:rsid w:val="00A449EA"/>
    <w:rsid w:val="00A45BC5"/>
    <w:rsid w:val="00A4626F"/>
    <w:rsid w:val="00A4647F"/>
    <w:rsid w:val="00A46805"/>
    <w:rsid w:val="00A50351"/>
    <w:rsid w:val="00A5309F"/>
    <w:rsid w:val="00A542DD"/>
    <w:rsid w:val="00A545A3"/>
    <w:rsid w:val="00A549AE"/>
    <w:rsid w:val="00A6121A"/>
    <w:rsid w:val="00A615DA"/>
    <w:rsid w:val="00A61642"/>
    <w:rsid w:val="00A61A77"/>
    <w:rsid w:val="00A666D6"/>
    <w:rsid w:val="00A70D8B"/>
    <w:rsid w:val="00A7586A"/>
    <w:rsid w:val="00A76D7C"/>
    <w:rsid w:val="00A81ED9"/>
    <w:rsid w:val="00A82701"/>
    <w:rsid w:val="00A82EC5"/>
    <w:rsid w:val="00A8591F"/>
    <w:rsid w:val="00A86223"/>
    <w:rsid w:val="00A876E7"/>
    <w:rsid w:val="00A92491"/>
    <w:rsid w:val="00A9308B"/>
    <w:rsid w:val="00A94FC9"/>
    <w:rsid w:val="00A954F4"/>
    <w:rsid w:val="00A96754"/>
    <w:rsid w:val="00A96852"/>
    <w:rsid w:val="00A972C7"/>
    <w:rsid w:val="00A97A80"/>
    <w:rsid w:val="00AA0792"/>
    <w:rsid w:val="00AA2711"/>
    <w:rsid w:val="00AA59F3"/>
    <w:rsid w:val="00AA698B"/>
    <w:rsid w:val="00AA73FC"/>
    <w:rsid w:val="00AA77A3"/>
    <w:rsid w:val="00AB05D2"/>
    <w:rsid w:val="00AB1174"/>
    <w:rsid w:val="00AB14B4"/>
    <w:rsid w:val="00AB152B"/>
    <w:rsid w:val="00AB182B"/>
    <w:rsid w:val="00AB214A"/>
    <w:rsid w:val="00AB4AC1"/>
    <w:rsid w:val="00AB712E"/>
    <w:rsid w:val="00AC0EC9"/>
    <w:rsid w:val="00AC1917"/>
    <w:rsid w:val="00AC2D95"/>
    <w:rsid w:val="00AC42C9"/>
    <w:rsid w:val="00AC4509"/>
    <w:rsid w:val="00AC708B"/>
    <w:rsid w:val="00AD0B0D"/>
    <w:rsid w:val="00AD22FE"/>
    <w:rsid w:val="00AD26BD"/>
    <w:rsid w:val="00AD4346"/>
    <w:rsid w:val="00AD4E1D"/>
    <w:rsid w:val="00AD611C"/>
    <w:rsid w:val="00AD6C6A"/>
    <w:rsid w:val="00AE11B2"/>
    <w:rsid w:val="00AE1DC0"/>
    <w:rsid w:val="00AE3D22"/>
    <w:rsid w:val="00AE3E36"/>
    <w:rsid w:val="00AE5700"/>
    <w:rsid w:val="00AE67FB"/>
    <w:rsid w:val="00AF233D"/>
    <w:rsid w:val="00AF3E7A"/>
    <w:rsid w:val="00AF660C"/>
    <w:rsid w:val="00AF7866"/>
    <w:rsid w:val="00AF78D5"/>
    <w:rsid w:val="00B0055A"/>
    <w:rsid w:val="00B00C3A"/>
    <w:rsid w:val="00B04C7D"/>
    <w:rsid w:val="00B06317"/>
    <w:rsid w:val="00B10E19"/>
    <w:rsid w:val="00B133B2"/>
    <w:rsid w:val="00B1407B"/>
    <w:rsid w:val="00B143C0"/>
    <w:rsid w:val="00B235FB"/>
    <w:rsid w:val="00B2475E"/>
    <w:rsid w:val="00B255F5"/>
    <w:rsid w:val="00B26998"/>
    <w:rsid w:val="00B3084E"/>
    <w:rsid w:val="00B314B3"/>
    <w:rsid w:val="00B31D20"/>
    <w:rsid w:val="00B350EB"/>
    <w:rsid w:val="00B35D49"/>
    <w:rsid w:val="00B3621B"/>
    <w:rsid w:val="00B40A6A"/>
    <w:rsid w:val="00B41772"/>
    <w:rsid w:val="00B42865"/>
    <w:rsid w:val="00B44C74"/>
    <w:rsid w:val="00B4595F"/>
    <w:rsid w:val="00B46A46"/>
    <w:rsid w:val="00B46CAF"/>
    <w:rsid w:val="00B54331"/>
    <w:rsid w:val="00B543E2"/>
    <w:rsid w:val="00B54A85"/>
    <w:rsid w:val="00B55933"/>
    <w:rsid w:val="00B55C91"/>
    <w:rsid w:val="00B5606D"/>
    <w:rsid w:val="00B567B5"/>
    <w:rsid w:val="00B57FC8"/>
    <w:rsid w:val="00B609A3"/>
    <w:rsid w:val="00B609CD"/>
    <w:rsid w:val="00B642EF"/>
    <w:rsid w:val="00B665F6"/>
    <w:rsid w:val="00B679EE"/>
    <w:rsid w:val="00B7284F"/>
    <w:rsid w:val="00B75F0B"/>
    <w:rsid w:val="00B77965"/>
    <w:rsid w:val="00B80937"/>
    <w:rsid w:val="00B81522"/>
    <w:rsid w:val="00B81700"/>
    <w:rsid w:val="00B81FF6"/>
    <w:rsid w:val="00B83713"/>
    <w:rsid w:val="00B839F0"/>
    <w:rsid w:val="00B84E23"/>
    <w:rsid w:val="00B85446"/>
    <w:rsid w:val="00B86A8E"/>
    <w:rsid w:val="00B874EB"/>
    <w:rsid w:val="00B90CD0"/>
    <w:rsid w:val="00B9305B"/>
    <w:rsid w:val="00B93731"/>
    <w:rsid w:val="00B968F7"/>
    <w:rsid w:val="00B97ADD"/>
    <w:rsid w:val="00BA0BA6"/>
    <w:rsid w:val="00BA1B9B"/>
    <w:rsid w:val="00BA1FFD"/>
    <w:rsid w:val="00BA2D7C"/>
    <w:rsid w:val="00BA345F"/>
    <w:rsid w:val="00BA4AF5"/>
    <w:rsid w:val="00BA5047"/>
    <w:rsid w:val="00BB0ACE"/>
    <w:rsid w:val="00BB2D34"/>
    <w:rsid w:val="00BB36F0"/>
    <w:rsid w:val="00BB4792"/>
    <w:rsid w:val="00BB54C7"/>
    <w:rsid w:val="00BB6032"/>
    <w:rsid w:val="00BC0CFF"/>
    <w:rsid w:val="00BC118B"/>
    <w:rsid w:val="00BC2140"/>
    <w:rsid w:val="00BC3615"/>
    <w:rsid w:val="00BC45BA"/>
    <w:rsid w:val="00BC498B"/>
    <w:rsid w:val="00BD0A83"/>
    <w:rsid w:val="00BD11BC"/>
    <w:rsid w:val="00BD4A84"/>
    <w:rsid w:val="00BD53EA"/>
    <w:rsid w:val="00BD5A0E"/>
    <w:rsid w:val="00BD6570"/>
    <w:rsid w:val="00BD6CA6"/>
    <w:rsid w:val="00BE1F7A"/>
    <w:rsid w:val="00BE3DC2"/>
    <w:rsid w:val="00BE4BDB"/>
    <w:rsid w:val="00BE5151"/>
    <w:rsid w:val="00BF1303"/>
    <w:rsid w:val="00BF2918"/>
    <w:rsid w:val="00BF3563"/>
    <w:rsid w:val="00BF3981"/>
    <w:rsid w:val="00BF3F4D"/>
    <w:rsid w:val="00BF4889"/>
    <w:rsid w:val="00BF49AB"/>
    <w:rsid w:val="00BF5453"/>
    <w:rsid w:val="00C00E6D"/>
    <w:rsid w:val="00C01EC5"/>
    <w:rsid w:val="00C02936"/>
    <w:rsid w:val="00C02D79"/>
    <w:rsid w:val="00C02F80"/>
    <w:rsid w:val="00C0670C"/>
    <w:rsid w:val="00C07556"/>
    <w:rsid w:val="00C12555"/>
    <w:rsid w:val="00C15C92"/>
    <w:rsid w:val="00C17884"/>
    <w:rsid w:val="00C17DD6"/>
    <w:rsid w:val="00C17F94"/>
    <w:rsid w:val="00C20F04"/>
    <w:rsid w:val="00C22096"/>
    <w:rsid w:val="00C22E2D"/>
    <w:rsid w:val="00C22E37"/>
    <w:rsid w:val="00C253D7"/>
    <w:rsid w:val="00C30356"/>
    <w:rsid w:val="00C30A7A"/>
    <w:rsid w:val="00C36EEE"/>
    <w:rsid w:val="00C40B57"/>
    <w:rsid w:val="00C41BCB"/>
    <w:rsid w:val="00C41CF7"/>
    <w:rsid w:val="00C46945"/>
    <w:rsid w:val="00C46AB8"/>
    <w:rsid w:val="00C50DDE"/>
    <w:rsid w:val="00C52B33"/>
    <w:rsid w:val="00C56604"/>
    <w:rsid w:val="00C56B12"/>
    <w:rsid w:val="00C5704D"/>
    <w:rsid w:val="00C61001"/>
    <w:rsid w:val="00C61227"/>
    <w:rsid w:val="00C6627D"/>
    <w:rsid w:val="00C67797"/>
    <w:rsid w:val="00C67C27"/>
    <w:rsid w:val="00C7007F"/>
    <w:rsid w:val="00C720A7"/>
    <w:rsid w:val="00C72328"/>
    <w:rsid w:val="00C72ADE"/>
    <w:rsid w:val="00C72CFD"/>
    <w:rsid w:val="00C746D2"/>
    <w:rsid w:val="00C753E4"/>
    <w:rsid w:val="00C75751"/>
    <w:rsid w:val="00C762B7"/>
    <w:rsid w:val="00C76761"/>
    <w:rsid w:val="00C77093"/>
    <w:rsid w:val="00C8063E"/>
    <w:rsid w:val="00C8344B"/>
    <w:rsid w:val="00C844B0"/>
    <w:rsid w:val="00C84890"/>
    <w:rsid w:val="00C85979"/>
    <w:rsid w:val="00C866AD"/>
    <w:rsid w:val="00C86D28"/>
    <w:rsid w:val="00C87084"/>
    <w:rsid w:val="00C877C0"/>
    <w:rsid w:val="00C91C51"/>
    <w:rsid w:val="00C92358"/>
    <w:rsid w:val="00C93330"/>
    <w:rsid w:val="00C9533A"/>
    <w:rsid w:val="00C962AC"/>
    <w:rsid w:val="00C964A2"/>
    <w:rsid w:val="00C969E5"/>
    <w:rsid w:val="00C9782D"/>
    <w:rsid w:val="00C97EEF"/>
    <w:rsid w:val="00CA0A65"/>
    <w:rsid w:val="00CA25DE"/>
    <w:rsid w:val="00CA26A8"/>
    <w:rsid w:val="00CA2908"/>
    <w:rsid w:val="00CA3D87"/>
    <w:rsid w:val="00CA3DE9"/>
    <w:rsid w:val="00CA4B89"/>
    <w:rsid w:val="00CA4FDA"/>
    <w:rsid w:val="00CA6882"/>
    <w:rsid w:val="00CA751C"/>
    <w:rsid w:val="00CB2D3D"/>
    <w:rsid w:val="00CB2EDB"/>
    <w:rsid w:val="00CB383C"/>
    <w:rsid w:val="00CB4337"/>
    <w:rsid w:val="00CB4DCE"/>
    <w:rsid w:val="00CB6738"/>
    <w:rsid w:val="00CB74E5"/>
    <w:rsid w:val="00CB76AE"/>
    <w:rsid w:val="00CC0443"/>
    <w:rsid w:val="00CC0D31"/>
    <w:rsid w:val="00CC1654"/>
    <w:rsid w:val="00CC2187"/>
    <w:rsid w:val="00CC2C4C"/>
    <w:rsid w:val="00CC50E0"/>
    <w:rsid w:val="00CC5B2F"/>
    <w:rsid w:val="00CC5FE5"/>
    <w:rsid w:val="00CC628E"/>
    <w:rsid w:val="00CC689C"/>
    <w:rsid w:val="00CD001F"/>
    <w:rsid w:val="00CD17FD"/>
    <w:rsid w:val="00CD1A06"/>
    <w:rsid w:val="00CD31B0"/>
    <w:rsid w:val="00CD33AB"/>
    <w:rsid w:val="00CD3489"/>
    <w:rsid w:val="00CD39C0"/>
    <w:rsid w:val="00CD3CF9"/>
    <w:rsid w:val="00CD45D0"/>
    <w:rsid w:val="00CD4939"/>
    <w:rsid w:val="00CD49F0"/>
    <w:rsid w:val="00CD4EDD"/>
    <w:rsid w:val="00CD6A5E"/>
    <w:rsid w:val="00CD6E7A"/>
    <w:rsid w:val="00CD7E48"/>
    <w:rsid w:val="00CE099D"/>
    <w:rsid w:val="00CE23D9"/>
    <w:rsid w:val="00CE244E"/>
    <w:rsid w:val="00CE5C9C"/>
    <w:rsid w:val="00CE6D7B"/>
    <w:rsid w:val="00CF09C2"/>
    <w:rsid w:val="00CF0A37"/>
    <w:rsid w:val="00CF1C6A"/>
    <w:rsid w:val="00CF2C4D"/>
    <w:rsid w:val="00CF4CFB"/>
    <w:rsid w:val="00CF615B"/>
    <w:rsid w:val="00CF7468"/>
    <w:rsid w:val="00D00362"/>
    <w:rsid w:val="00D0095A"/>
    <w:rsid w:val="00D022FB"/>
    <w:rsid w:val="00D02F94"/>
    <w:rsid w:val="00D0578D"/>
    <w:rsid w:val="00D06DB5"/>
    <w:rsid w:val="00D11A6E"/>
    <w:rsid w:val="00D1352A"/>
    <w:rsid w:val="00D139C8"/>
    <w:rsid w:val="00D13B23"/>
    <w:rsid w:val="00D14F27"/>
    <w:rsid w:val="00D178B6"/>
    <w:rsid w:val="00D20BFF"/>
    <w:rsid w:val="00D229F1"/>
    <w:rsid w:val="00D24B2B"/>
    <w:rsid w:val="00D25709"/>
    <w:rsid w:val="00D3025C"/>
    <w:rsid w:val="00D328DD"/>
    <w:rsid w:val="00D338AB"/>
    <w:rsid w:val="00D345C3"/>
    <w:rsid w:val="00D36637"/>
    <w:rsid w:val="00D40CE3"/>
    <w:rsid w:val="00D41D45"/>
    <w:rsid w:val="00D42630"/>
    <w:rsid w:val="00D43984"/>
    <w:rsid w:val="00D44F17"/>
    <w:rsid w:val="00D466FE"/>
    <w:rsid w:val="00D46832"/>
    <w:rsid w:val="00D46D76"/>
    <w:rsid w:val="00D53F07"/>
    <w:rsid w:val="00D54778"/>
    <w:rsid w:val="00D55FE8"/>
    <w:rsid w:val="00D578F3"/>
    <w:rsid w:val="00D60951"/>
    <w:rsid w:val="00D60BA1"/>
    <w:rsid w:val="00D610A5"/>
    <w:rsid w:val="00D61C89"/>
    <w:rsid w:val="00D6319E"/>
    <w:rsid w:val="00D6319F"/>
    <w:rsid w:val="00D652C1"/>
    <w:rsid w:val="00D657A7"/>
    <w:rsid w:val="00D678A1"/>
    <w:rsid w:val="00D67AC2"/>
    <w:rsid w:val="00D7325E"/>
    <w:rsid w:val="00D746E2"/>
    <w:rsid w:val="00D7485C"/>
    <w:rsid w:val="00D7499C"/>
    <w:rsid w:val="00D758FC"/>
    <w:rsid w:val="00D75A90"/>
    <w:rsid w:val="00D81619"/>
    <w:rsid w:val="00D832F8"/>
    <w:rsid w:val="00D8510A"/>
    <w:rsid w:val="00D86162"/>
    <w:rsid w:val="00D868A8"/>
    <w:rsid w:val="00D87BB2"/>
    <w:rsid w:val="00D928D1"/>
    <w:rsid w:val="00D9490F"/>
    <w:rsid w:val="00D94FED"/>
    <w:rsid w:val="00D95486"/>
    <w:rsid w:val="00D962CA"/>
    <w:rsid w:val="00D96839"/>
    <w:rsid w:val="00D971CF"/>
    <w:rsid w:val="00DA0734"/>
    <w:rsid w:val="00DA1679"/>
    <w:rsid w:val="00DA2A25"/>
    <w:rsid w:val="00DA2DE6"/>
    <w:rsid w:val="00DA3A9F"/>
    <w:rsid w:val="00DA6910"/>
    <w:rsid w:val="00DA76C4"/>
    <w:rsid w:val="00DA7FE4"/>
    <w:rsid w:val="00DB47FD"/>
    <w:rsid w:val="00DC0FB3"/>
    <w:rsid w:val="00DC4154"/>
    <w:rsid w:val="00DC7A71"/>
    <w:rsid w:val="00DD2329"/>
    <w:rsid w:val="00DD3568"/>
    <w:rsid w:val="00DD3DE2"/>
    <w:rsid w:val="00DD4C4B"/>
    <w:rsid w:val="00DD524E"/>
    <w:rsid w:val="00DD59F9"/>
    <w:rsid w:val="00DD65DF"/>
    <w:rsid w:val="00DD6BC9"/>
    <w:rsid w:val="00DE069B"/>
    <w:rsid w:val="00DE13BD"/>
    <w:rsid w:val="00DE42BF"/>
    <w:rsid w:val="00DE49E0"/>
    <w:rsid w:val="00DE519B"/>
    <w:rsid w:val="00DE67DD"/>
    <w:rsid w:val="00DF19EF"/>
    <w:rsid w:val="00DF1DDC"/>
    <w:rsid w:val="00DF3292"/>
    <w:rsid w:val="00DF4A91"/>
    <w:rsid w:val="00DF4CF6"/>
    <w:rsid w:val="00DF4E57"/>
    <w:rsid w:val="00DF63B0"/>
    <w:rsid w:val="00DF6A49"/>
    <w:rsid w:val="00E00AB2"/>
    <w:rsid w:val="00E0411C"/>
    <w:rsid w:val="00E047DC"/>
    <w:rsid w:val="00E055D8"/>
    <w:rsid w:val="00E060B8"/>
    <w:rsid w:val="00E07C9B"/>
    <w:rsid w:val="00E17411"/>
    <w:rsid w:val="00E17B2D"/>
    <w:rsid w:val="00E20220"/>
    <w:rsid w:val="00E231EC"/>
    <w:rsid w:val="00E256A6"/>
    <w:rsid w:val="00E273DD"/>
    <w:rsid w:val="00E32C00"/>
    <w:rsid w:val="00E3306B"/>
    <w:rsid w:val="00E33092"/>
    <w:rsid w:val="00E367B4"/>
    <w:rsid w:val="00E367B7"/>
    <w:rsid w:val="00E40CC3"/>
    <w:rsid w:val="00E413DE"/>
    <w:rsid w:val="00E41D44"/>
    <w:rsid w:val="00E423EF"/>
    <w:rsid w:val="00E4339F"/>
    <w:rsid w:val="00E43811"/>
    <w:rsid w:val="00E45E09"/>
    <w:rsid w:val="00E4629B"/>
    <w:rsid w:val="00E467C7"/>
    <w:rsid w:val="00E46A03"/>
    <w:rsid w:val="00E4737C"/>
    <w:rsid w:val="00E50BCF"/>
    <w:rsid w:val="00E510FC"/>
    <w:rsid w:val="00E5279F"/>
    <w:rsid w:val="00E55A0D"/>
    <w:rsid w:val="00E55A19"/>
    <w:rsid w:val="00E566B5"/>
    <w:rsid w:val="00E57872"/>
    <w:rsid w:val="00E57F92"/>
    <w:rsid w:val="00E57FF2"/>
    <w:rsid w:val="00E62137"/>
    <w:rsid w:val="00E621CD"/>
    <w:rsid w:val="00E62797"/>
    <w:rsid w:val="00E633D7"/>
    <w:rsid w:val="00E65B5E"/>
    <w:rsid w:val="00E72922"/>
    <w:rsid w:val="00E739D5"/>
    <w:rsid w:val="00E744E0"/>
    <w:rsid w:val="00E74FD3"/>
    <w:rsid w:val="00E752EB"/>
    <w:rsid w:val="00E7555B"/>
    <w:rsid w:val="00E75FB4"/>
    <w:rsid w:val="00E77648"/>
    <w:rsid w:val="00E77F09"/>
    <w:rsid w:val="00E80C50"/>
    <w:rsid w:val="00E80CD1"/>
    <w:rsid w:val="00E83FAD"/>
    <w:rsid w:val="00E85271"/>
    <w:rsid w:val="00E85ED8"/>
    <w:rsid w:val="00E86D78"/>
    <w:rsid w:val="00E90DED"/>
    <w:rsid w:val="00E9206B"/>
    <w:rsid w:val="00E9252A"/>
    <w:rsid w:val="00E933DF"/>
    <w:rsid w:val="00E96CB1"/>
    <w:rsid w:val="00E97DEC"/>
    <w:rsid w:val="00E97E51"/>
    <w:rsid w:val="00EA0388"/>
    <w:rsid w:val="00EA1591"/>
    <w:rsid w:val="00EA3910"/>
    <w:rsid w:val="00EA4337"/>
    <w:rsid w:val="00EA4B94"/>
    <w:rsid w:val="00EA647D"/>
    <w:rsid w:val="00EA6A4A"/>
    <w:rsid w:val="00EB0619"/>
    <w:rsid w:val="00EB2B0D"/>
    <w:rsid w:val="00EC0B4B"/>
    <w:rsid w:val="00EC158C"/>
    <w:rsid w:val="00EC21BB"/>
    <w:rsid w:val="00EC3E30"/>
    <w:rsid w:val="00EC784F"/>
    <w:rsid w:val="00EC7A6C"/>
    <w:rsid w:val="00ED0B50"/>
    <w:rsid w:val="00ED282A"/>
    <w:rsid w:val="00ED568B"/>
    <w:rsid w:val="00ED58DD"/>
    <w:rsid w:val="00ED5CF9"/>
    <w:rsid w:val="00ED7578"/>
    <w:rsid w:val="00EE0788"/>
    <w:rsid w:val="00EE195F"/>
    <w:rsid w:val="00EE1EDC"/>
    <w:rsid w:val="00EE5DE6"/>
    <w:rsid w:val="00EE6522"/>
    <w:rsid w:val="00EE661C"/>
    <w:rsid w:val="00EE6A39"/>
    <w:rsid w:val="00EF00D5"/>
    <w:rsid w:val="00EF4FBC"/>
    <w:rsid w:val="00EF7A68"/>
    <w:rsid w:val="00F00688"/>
    <w:rsid w:val="00F0068F"/>
    <w:rsid w:val="00F018CB"/>
    <w:rsid w:val="00F0220C"/>
    <w:rsid w:val="00F0333E"/>
    <w:rsid w:val="00F0683F"/>
    <w:rsid w:val="00F06ABC"/>
    <w:rsid w:val="00F119AE"/>
    <w:rsid w:val="00F11EA2"/>
    <w:rsid w:val="00F12F2C"/>
    <w:rsid w:val="00F1424E"/>
    <w:rsid w:val="00F168A7"/>
    <w:rsid w:val="00F1779B"/>
    <w:rsid w:val="00F2106A"/>
    <w:rsid w:val="00F2227B"/>
    <w:rsid w:val="00F22677"/>
    <w:rsid w:val="00F2607F"/>
    <w:rsid w:val="00F30BBF"/>
    <w:rsid w:val="00F31D93"/>
    <w:rsid w:val="00F34F19"/>
    <w:rsid w:val="00F35562"/>
    <w:rsid w:val="00F35C5A"/>
    <w:rsid w:val="00F35F14"/>
    <w:rsid w:val="00F35FB5"/>
    <w:rsid w:val="00F36850"/>
    <w:rsid w:val="00F37AF2"/>
    <w:rsid w:val="00F4087A"/>
    <w:rsid w:val="00F41CF6"/>
    <w:rsid w:val="00F42B2A"/>
    <w:rsid w:val="00F4454F"/>
    <w:rsid w:val="00F44981"/>
    <w:rsid w:val="00F46EB7"/>
    <w:rsid w:val="00F50452"/>
    <w:rsid w:val="00F5302D"/>
    <w:rsid w:val="00F53C6F"/>
    <w:rsid w:val="00F53CC2"/>
    <w:rsid w:val="00F544D8"/>
    <w:rsid w:val="00F54984"/>
    <w:rsid w:val="00F55865"/>
    <w:rsid w:val="00F561AD"/>
    <w:rsid w:val="00F60B19"/>
    <w:rsid w:val="00F621CA"/>
    <w:rsid w:val="00F6386A"/>
    <w:rsid w:val="00F64CEC"/>
    <w:rsid w:val="00F67861"/>
    <w:rsid w:val="00F71506"/>
    <w:rsid w:val="00F71C13"/>
    <w:rsid w:val="00F720F0"/>
    <w:rsid w:val="00F72788"/>
    <w:rsid w:val="00F75222"/>
    <w:rsid w:val="00F75F2C"/>
    <w:rsid w:val="00F766DD"/>
    <w:rsid w:val="00F767FF"/>
    <w:rsid w:val="00F77AD7"/>
    <w:rsid w:val="00F81804"/>
    <w:rsid w:val="00F82061"/>
    <w:rsid w:val="00F8295E"/>
    <w:rsid w:val="00F83973"/>
    <w:rsid w:val="00F83B84"/>
    <w:rsid w:val="00F847D8"/>
    <w:rsid w:val="00F86522"/>
    <w:rsid w:val="00F91F58"/>
    <w:rsid w:val="00F924C7"/>
    <w:rsid w:val="00F93590"/>
    <w:rsid w:val="00F9611F"/>
    <w:rsid w:val="00F96C18"/>
    <w:rsid w:val="00FA009B"/>
    <w:rsid w:val="00FA1046"/>
    <w:rsid w:val="00FA1477"/>
    <w:rsid w:val="00FA1674"/>
    <w:rsid w:val="00FA47A1"/>
    <w:rsid w:val="00FA5A11"/>
    <w:rsid w:val="00FA62DA"/>
    <w:rsid w:val="00FA68EF"/>
    <w:rsid w:val="00FA69C3"/>
    <w:rsid w:val="00FA6D63"/>
    <w:rsid w:val="00FB143A"/>
    <w:rsid w:val="00FB474E"/>
    <w:rsid w:val="00FB4776"/>
    <w:rsid w:val="00FB4A08"/>
    <w:rsid w:val="00FB506F"/>
    <w:rsid w:val="00FB5BBF"/>
    <w:rsid w:val="00FB6ECD"/>
    <w:rsid w:val="00FC0A0B"/>
    <w:rsid w:val="00FC1180"/>
    <w:rsid w:val="00FC1E38"/>
    <w:rsid w:val="00FC1EEF"/>
    <w:rsid w:val="00FC400A"/>
    <w:rsid w:val="00FC449E"/>
    <w:rsid w:val="00FC5354"/>
    <w:rsid w:val="00FC71E4"/>
    <w:rsid w:val="00FD143E"/>
    <w:rsid w:val="00FD15BD"/>
    <w:rsid w:val="00FD183D"/>
    <w:rsid w:val="00FD1A44"/>
    <w:rsid w:val="00FD2393"/>
    <w:rsid w:val="00FD2E69"/>
    <w:rsid w:val="00FD3121"/>
    <w:rsid w:val="00FD6607"/>
    <w:rsid w:val="00FD78F0"/>
    <w:rsid w:val="00FD7D58"/>
    <w:rsid w:val="00FE27D6"/>
    <w:rsid w:val="00FE6297"/>
    <w:rsid w:val="00FE79C6"/>
    <w:rsid w:val="00FF460F"/>
    <w:rsid w:val="00FF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20B448"/>
  <w15:docId w15:val="{61979532-631F-4BD4-80EA-70EEDE6BC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9E0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qFormat/>
    <w:rsid w:val="000556ED"/>
    <w:pPr>
      <w:keepNext/>
      <w:spacing w:before="120" w:after="60" w:line="240" w:lineRule="auto"/>
      <w:ind w:left="450"/>
      <w:outlineLvl w:val="1"/>
    </w:pPr>
    <w:rPr>
      <w:rFonts w:ascii="Arial" w:eastAsia="MS Mincho" w:hAnsi="Arial" w:cs="Arial"/>
      <w:b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2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639"/>
  </w:style>
  <w:style w:type="paragraph" w:styleId="Footer">
    <w:name w:val="footer"/>
    <w:basedOn w:val="Normal"/>
    <w:link w:val="FooterChar"/>
    <w:uiPriority w:val="99"/>
    <w:unhideWhenUsed/>
    <w:rsid w:val="007E26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639"/>
  </w:style>
  <w:style w:type="character" w:styleId="CommentReference">
    <w:name w:val="annotation reference"/>
    <w:basedOn w:val="DefaultParagraphFont"/>
    <w:uiPriority w:val="99"/>
    <w:semiHidden/>
    <w:unhideWhenUsed/>
    <w:rsid w:val="005C1A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1A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A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A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A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A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A60"/>
    <w:rPr>
      <w:rFonts w:ascii="Tahoma" w:hAnsi="Tahoma" w:cs="Tahoma"/>
      <w:sz w:val="16"/>
      <w:szCs w:val="16"/>
    </w:rPr>
  </w:style>
  <w:style w:type="paragraph" w:customStyle="1" w:styleId="Legend">
    <w:name w:val="Legend"/>
    <w:basedOn w:val="Normal"/>
    <w:rsid w:val="00CD6A5E"/>
    <w:pPr>
      <w:keepNext/>
      <w:spacing w:before="240" w:after="0" w:line="240" w:lineRule="auto"/>
      <w:outlineLvl w:val="0"/>
    </w:pPr>
    <w:rPr>
      <w:rFonts w:ascii="Times New Roman" w:hAnsi="Times New Roman"/>
      <w:kern w:val="28"/>
      <w:sz w:val="24"/>
      <w:szCs w:val="24"/>
    </w:rPr>
  </w:style>
  <w:style w:type="character" w:styleId="FootnoteReference">
    <w:name w:val="footnote reference"/>
    <w:basedOn w:val="DefaultParagraphFont"/>
    <w:uiPriority w:val="99"/>
    <w:rsid w:val="00CD6A5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CD6A5E"/>
    <w:pPr>
      <w:spacing w:after="0" w:line="480" w:lineRule="auto"/>
      <w:ind w:left="144" w:hanging="144"/>
    </w:pPr>
    <w:rPr>
      <w:rFonts w:ascii="Arial" w:hAnsi="Arial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D6A5E"/>
    <w:rPr>
      <w:rFonts w:ascii="Arial" w:hAnsi="Arial" w:cs="Calibri"/>
      <w:sz w:val="20"/>
      <w:szCs w:val="20"/>
    </w:rPr>
  </w:style>
  <w:style w:type="paragraph" w:styleId="Revision">
    <w:name w:val="Revision"/>
    <w:hidden/>
    <w:uiPriority w:val="99"/>
    <w:semiHidden/>
    <w:rsid w:val="00CD6A5E"/>
    <w:rPr>
      <w:sz w:val="22"/>
      <w:szCs w:val="22"/>
    </w:rPr>
  </w:style>
  <w:style w:type="character" w:styleId="EndnoteReference">
    <w:name w:val="endnote reference"/>
    <w:basedOn w:val="DefaultParagraphFont"/>
    <w:semiHidden/>
    <w:rsid w:val="00F35FB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F35FB5"/>
    <w:pPr>
      <w:spacing w:after="0" w:line="240" w:lineRule="auto"/>
    </w:pPr>
    <w:rPr>
      <w:rFonts w:ascii="Cambria" w:eastAsia="Cambria" w:hAnsi="Cambr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35FB5"/>
    <w:rPr>
      <w:rFonts w:ascii="Cambria" w:eastAsia="Cambria" w:hAnsi="Cambria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57545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53A3"/>
    <w:rPr>
      <w:color w:val="0000FF"/>
      <w:u w:val="single"/>
    </w:rPr>
  </w:style>
  <w:style w:type="table" w:styleId="TableGrid">
    <w:name w:val="Table Grid"/>
    <w:basedOn w:val="TableNormal"/>
    <w:uiPriority w:val="59"/>
    <w:rsid w:val="00E17B2D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E7F8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E5162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0556ED"/>
    <w:rPr>
      <w:rFonts w:ascii="Arial" w:eastAsia="MS Mincho" w:hAnsi="Arial" w:cs="Arial"/>
      <w:b/>
      <w:sz w:val="24"/>
      <w:lang w:eastAsia="ja-JP"/>
    </w:rPr>
  </w:style>
  <w:style w:type="paragraph" w:customStyle="1" w:styleId="body">
    <w:name w:val="body"/>
    <w:basedOn w:val="Normal"/>
    <w:uiPriority w:val="99"/>
    <w:qFormat/>
    <w:rsid w:val="000556ED"/>
    <w:pPr>
      <w:spacing w:before="60" w:after="60" w:line="300" w:lineRule="auto"/>
      <w:ind w:firstLine="432"/>
    </w:pPr>
    <w:rPr>
      <w:rFonts w:ascii="Arial" w:eastAsia="MS Mincho" w:hAnsi="Arial" w:cs="Arial"/>
      <w:sz w:val="24"/>
      <w:szCs w:val="20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684021"/>
  </w:style>
  <w:style w:type="paragraph" w:styleId="NormalWeb">
    <w:name w:val="Normal (Web)"/>
    <w:basedOn w:val="Normal"/>
    <w:uiPriority w:val="99"/>
    <w:unhideWhenUsed/>
    <w:rsid w:val="0068402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B5B3A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82DDF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2DDF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82DDF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82DDF"/>
    <w:rPr>
      <w:rFonts w:ascii="Times New Roman" w:hAnsi="Times New Roman"/>
      <w:noProof/>
      <w:sz w:val="24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545A3"/>
    <w:rPr>
      <w:rFonts w:ascii="Times New Roman" w:hAnsi="Times New Roman"/>
      <w:sz w:val="20"/>
    </w:rPr>
  </w:style>
  <w:style w:type="table" w:customStyle="1" w:styleId="TableGrid3">
    <w:name w:val="Table Grid3"/>
    <w:basedOn w:val="TableNormal"/>
    <w:next w:val="TableGrid"/>
    <w:uiPriority w:val="59"/>
    <w:rsid w:val="00AB214A"/>
    <w:rPr>
      <w:rFonts w:ascii="Arial" w:eastAsia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144864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03945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7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4621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617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2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466706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77300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01893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31096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11534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2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3057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79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0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467968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3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5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90CD172-B32E-4D89-A545-CABC1E53B89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B81B151-3E30-4D5E-BD3B-45F253125B1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032902F-ECC2-4A70-9395-972925D7FAD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E5BA316-016F-492B-B322-B55A68DA1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9</Words>
  <Characters>12825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5044</CharactersWithSpaces>
  <SharedDoc>false</SharedDoc>
  <HLinks>
    <vt:vector size="72" baseType="variant">
      <vt:variant>
        <vt:i4>471860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ners Information Systems</dc:creator>
  <cp:keywords/>
  <dc:description/>
  <cp:lastModifiedBy>Jeffrey A. Linder, MD, MPH, FACP</cp:lastModifiedBy>
  <cp:revision>4</cp:revision>
  <cp:lastPrinted>2017-07-19T13:31:00Z</cp:lastPrinted>
  <dcterms:created xsi:type="dcterms:W3CDTF">2020-02-13T21:41:00Z</dcterms:created>
  <dcterms:modified xsi:type="dcterms:W3CDTF">2020-02-13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